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8AED6F" w14:textId="589F7075" w:rsidR="0010272D" w:rsidRPr="00235307" w:rsidRDefault="0010272D" w:rsidP="0010272D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235307">
        <w:rPr>
          <w:rFonts w:ascii="Arial" w:hAnsi="Arial" w:cs="Arial"/>
          <w:b/>
          <w:sz w:val="20"/>
          <w:szCs w:val="20"/>
          <w:lang w:val="en-GB"/>
        </w:rPr>
        <w:t xml:space="preserve">SUPPLEMENTAL </w:t>
      </w:r>
      <w:r>
        <w:rPr>
          <w:rFonts w:ascii="Arial" w:hAnsi="Arial" w:cs="Arial"/>
          <w:b/>
          <w:sz w:val="20"/>
          <w:szCs w:val="20"/>
          <w:lang w:val="en-GB"/>
        </w:rPr>
        <w:t>METHODS</w:t>
      </w:r>
    </w:p>
    <w:p w14:paraId="1D1717A3" w14:textId="77777777" w:rsidR="002F78B4" w:rsidRDefault="002F78B4" w:rsidP="004439E0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</w:p>
    <w:p w14:paraId="1D303A88" w14:textId="466684D7" w:rsidR="00355EA5" w:rsidRPr="00235307" w:rsidRDefault="00355EA5" w:rsidP="00355EA5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235307">
        <w:rPr>
          <w:rFonts w:ascii="Arial" w:hAnsi="Arial" w:cs="Arial"/>
          <w:b/>
          <w:sz w:val="20"/>
          <w:szCs w:val="20"/>
          <w:lang w:val="en-GB"/>
        </w:rPr>
        <w:t xml:space="preserve">SUPPLEMENTAL </w:t>
      </w:r>
      <w:r>
        <w:rPr>
          <w:rFonts w:ascii="Arial" w:hAnsi="Arial" w:cs="Arial"/>
          <w:b/>
          <w:sz w:val="20"/>
          <w:szCs w:val="20"/>
          <w:lang w:val="en-GB"/>
        </w:rPr>
        <w:t>RESULTS</w:t>
      </w:r>
    </w:p>
    <w:p w14:paraId="3ECFE655" w14:textId="1CC95CF1" w:rsidR="00355EA5" w:rsidRDefault="00355EA5" w:rsidP="00355EA5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r>
        <w:rPr>
          <w:rFonts w:ascii="Arial" w:hAnsi="Arial" w:cs="Arial"/>
          <w:b/>
          <w:i/>
          <w:sz w:val="20"/>
          <w:szCs w:val="20"/>
          <w:u w:val="single"/>
          <w:lang w:val="en-US"/>
        </w:rPr>
        <w:t>S</w:t>
      </w:r>
      <w:r w:rsidR="005C6323">
        <w:rPr>
          <w:rFonts w:ascii="Arial" w:hAnsi="Arial" w:cs="Arial"/>
          <w:b/>
          <w:i/>
          <w:sz w:val="20"/>
          <w:szCs w:val="20"/>
          <w:u w:val="single"/>
          <w:lang w:val="en-US"/>
        </w:rPr>
        <w:t xml:space="preserve">ensitive analysis </w:t>
      </w:r>
      <w:r>
        <w:rPr>
          <w:rFonts w:ascii="Arial" w:hAnsi="Arial" w:cs="Arial"/>
          <w:b/>
          <w:i/>
          <w:sz w:val="20"/>
          <w:szCs w:val="20"/>
          <w:u w:val="single"/>
          <w:lang w:val="en-US"/>
        </w:rPr>
        <w:t>for left-sided PVC</w:t>
      </w:r>
    </w:p>
    <w:p w14:paraId="24E69DF5" w14:textId="77BF6A54" w:rsidR="00355EA5" w:rsidRDefault="00355EA5" w:rsidP="00355EA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C3497">
        <w:rPr>
          <w:rFonts w:ascii="Arial" w:hAnsi="Arial" w:cs="Arial"/>
          <w:sz w:val="20"/>
          <w:szCs w:val="20"/>
          <w:lang w:val="en-US"/>
        </w:rPr>
        <w:t xml:space="preserve">The main baseline characteristics are detailed in </w:t>
      </w:r>
      <w:r w:rsidRPr="000C3497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-5</w:t>
      </w:r>
      <w:r w:rsidRPr="000C3497">
        <w:rPr>
          <w:rFonts w:ascii="Arial" w:hAnsi="Arial" w:cs="Arial"/>
          <w:sz w:val="20"/>
          <w:szCs w:val="20"/>
          <w:lang w:val="en-US"/>
        </w:rPr>
        <w:t xml:space="preserve">. Patients in the Multipolar group </w:t>
      </w:r>
      <w:r>
        <w:rPr>
          <w:rFonts w:ascii="Arial" w:hAnsi="Arial" w:cs="Arial"/>
          <w:sz w:val="20"/>
          <w:szCs w:val="20"/>
          <w:lang w:val="en-US"/>
        </w:rPr>
        <w:t xml:space="preserve">had </w:t>
      </w:r>
      <w:r w:rsidR="00FD755F" w:rsidRPr="000C3497">
        <w:rPr>
          <w:rFonts w:ascii="Arial" w:hAnsi="Arial" w:cs="Arial"/>
          <w:sz w:val="20"/>
          <w:szCs w:val="20"/>
          <w:lang w:val="en-US"/>
        </w:rPr>
        <w:t>lower</w:t>
      </w:r>
      <w:r w:rsidR="00FD755F">
        <w:rPr>
          <w:rFonts w:ascii="Arial" w:hAnsi="Arial" w:cs="Arial"/>
          <w:sz w:val="20"/>
          <w:szCs w:val="20"/>
          <w:lang w:val="en-US"/>
        </w:rPr>
        <w:t xml:space="preserve"> median</w:t>
      </w:r>
      <w:r w:rsidR="00FD755F" w:rsidRPr="000C3497">
        <w:rPr>
          <w:rFonts w:ascii="Arial" w:hAnsi="Arial" w:cs="Arial"/>
          <w:sz w:val="20"/>
          <w:szCs w:val="20"/>
          <w:lang w:val="en-US"/>
        </w:rPr>
        <w:t xml:space="preserve"> LVEF (5</w:t>
      </w:r>
      <w:r w:rsidR="00FD755F">
        <w:rPr>
          <w:rFonts w:ascii="Arial" w:hAnsi="Arial" w:cs="Arial"/>
          <w:sz w:val="20"/>
          <w:szCs w:val="20"/>
          <w:lang w:val="en-US"/>
        </w:rPr>
        <w:t>0</w:t>
      </w:r>
      <w:r w:rsidR="00FD755F" w:rsidRPr="000C3497">
        <w:rPr>
          <w:rFonts w:ascii="Arial" w:hAnsi="Arial" w:cs="Arial"/>
          <w:sz w:val="20"/>
          <w:szCs w:val="20"/>
          <w:lang w:val="en-US"/>
        </w:rPr>
        <w:t>% vs. 5</w:t>
      </w:r>
      <w:r w:rsidR="00FD755F">
        <w:rPr>
          <w:rFonts w:ascii="Arial" w:hAnsi="Arial" w:cs="Arial"/>
          <w:sz w:val="20"/>
          <w:szCs w:val="20"/>
          <w:lang w:val="en-US"/>
        </w:rPr>
        <w:t>5</w:t>
      </w:r>
      <w:r w:rsidR="00FD755F" w:rsidRPr="000C3497">
        <w:rPr>
          <w:rFonts w:ascii="Arial" w:hAnsi="Arial" w:cs="Arial"/>
          <w:sz w:val="20"/>
          <w:szCs w:val="20"/>
          <w:lang w:val="en-US"/>
        </w:rPr>
        <w:t>%, p</w:t>
      </w:r>
      <w:r w:rsidR="00FD755F">
        <w:rPr>
          <w:rFonts w:ascii="Arial" w:hAnsi="Arial" w:cs="Arial"/>
          <w:sz w:val="20"/>
          <w:szCs w:val="20"/>
          <w:lang w:val="en-US"/>
        </w:rPr>
        <w:t>&lt;0.001</w:t>
      </w:r>
      <w:r w:rsidR="00FD755F" w:rsidRPr="000C3497">
        <w:rPr>
          <w:rFonts w:ascii="Arial" w:hAnsi="Arial" w:cs="Arial"/>
          <w:sz w:val="20"/>
          <w:szCs w:val="20"/>
          <w:lang w:val="en-US"/>
        </w:rPr>
        <w:t>)</w:t>
      </w:r>
      <w:r w:rsidR="003C2C9B">
        <w:rPr>
          <w:rFonts w:ascii="Arial" w:hAnsi="Arial" w:cs="Arial"/>
          <w:sz w:val="20"/>
          <w:szCs w:val="20"/>
          <w:lang w:val="en-US"/>
        </w:rPr>
        <w:t xml:space="preserve"> and</w:t>
      </w:r>
      <w:r w:rsidR="00FD755F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more structural heart disease (</w:t>
      </w:r>
      <w:r w:rsidR="005322C2">
        <w:rPr>
          <w:rFonts w:ascii="Arial" w:hAnsi="Arial" w:cs="Arial"/>
          <w:sz w:val="20"/>
          <w:szCs w:val="20"/>
          <w:lang w:val="en-US"/>
        </w:rPr>
        <w:t>45.8</w:t>
      </w:r>
      <w:r>
        <w:rPr>
          <w:rFonts w:ascii="Arial" w:hAnsi="Arial" w:cs="Arial"/>
          <w:sz w:val="20"/>
          <w:szCs w:val="20"/>
          <w:lang w:val="en-US"/>
        </w:rPr>
        <w:t xml:space="preserve">% vs </w:t>
      </w:r>
      <w:r w:rsidR="005322C2">
        <w:rPr>
          <w:rFonts w:ascii="Arial" w:hAnsi="Arial" w:cs="Arial"/>
          <w:sz w:val="20"/>
          <w:szCs w:val="20"/>
          <w:lang w:val="en-US"/>
        </w:rPr>
        <w:t>35.5</w:t>
      </w:r>
      <w:r>
        <w:rPr>
          <w:rFonts w:ascii="Arial" w:hAnsi="Arial" w:cs="Arial"/>
          <w:sz w:val="20"/>
          <w:szCs w:val="20"/>
          <w:lang w:val="en-US"/>
        </w:rPr>
        <w:t>%, p=0.03)</w:t>
      </w:r>
      <w:r w:rsidRPr="002A180D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5582D4B0" w14:textId="77777777" w:rsidR="005322C2" w:rsidRDefault="005322C2" w:rsidP="00355EA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C317BB7" w14:textId="01691DB8" w:rsidR="00355EA5" w:rsidRPr="00355EA5" w:rsidRDefault="00355EA5" w:rsidP="00355EA5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  <w:lang w:val="en-US"/>
        </w:rPr>
      </w:pPr>
      <w:r w:rsidRPr="00355EA5">
        <w:rPr>
          <w:rFonts w:ascii="Arial" w:hAnsi="Arial" w:cs="Arial"/>
          <w:b/>
          <w:i/>
          <w:sz w:val="20"/>
          <w:szCs w:val="20"/>
          <w:lang w:val="en-US"/>
        </w:rPr>
        <w:t>Procedural characteristics</w:t>
      </w:r>
    </w:p>
    <w:p w14:paraId="536F0030" w14:textId="375ABF33" w:rsidR="00CD683C" w:rsidRDefault="00355EA5" w:rsidP="00355EA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majority of the centers used the CARTO system, being PentaRay</w:t>
      </w:r>
      <w:r w:rsidR="00440052" w:rsidRPr="00440052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>
        <w:rPr>
          <w:rFonts w:ascii="Arial" w:hAnsi="Arial" w:cs="Arial"/>
          <w:sz w:val="20"/>
          <w:szCs w:val="20"/>
          <w:lang w:val="en-US"/>
        </w:rPr>
        <w:t xml:space="preserve"> the multielectrode catheter most frequently used</w:t>
      </w:r>
      <w:r w:rsidR="00920874">
        <w:rPr>
          <w:rFonts w:ascii="Arial" w:hAnsi="Arial" w:cs="Arial"/>
          <w:sz w:val="20"/>
          <w:szCs w:val="20"/>
          <w:lang w:val="en-US"/>
        </w:rPr>
        <w:t xml:space="preserve"> (73.2%)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920874">
        <w:rPr>
          <w:rFonts w:ascii="Arial" w:hAnsi="Arial" w:cs="Arial"/>
          <w:sz w:val="20"/>
          <w:szCs w:val="20"/>
          <w:lang w:val="en-US"/>
        </w:rPr>
        <w:t>(</w:t>
      </w:r>
      <w:r w:rsidR="00920874" w:rsidRPr="00690D98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20874">
        <w:rPr>
          <w:rFonts w:ascii="Arial" w:hAnsi="Arial" w:cs="Arial"/>
          <w:b/>
          <w:sz w:val="20"/>
          <w:szCs w:val="20"/>
          <w:lang w:val="en-US"/>
        </w:rPr>
        <w:t>S-6</w:t>
      </w:r>
      <w:r w:rsidR="00920874">
        <w:rPr>
          <w:rFonts w:ascii="Arial" w:hAnsi="Arial" w:cs="Arial"/>
          <w:sz w:val="20"/>
          <w:szCs w:val="20"/>
          <w:lang w:val="en-US"/>
        </w:rPr>
        <w:t xml:space="preserve">) </w:t>
      </w:r>
      <w:r w:rsidR="00CD683C">
        <w:rPr>
          <w:rFonts w:ascii="Arial" w:hAnsi="Arial" w:cs="Arial"/>
          <w:sz w:val="20"/>
          <w:szCs w:val="20"/>
          <w:lang w:val="en-US"/>
        </w:rPr>
        <w:t xml:space="preserve">In the Multipolar group, ICE </w:t>
      </w:r>
      <w:r w:rsidR="00CD683C" w:rsidRPr="002C5F9F">
        <w:rPr>
          <w:rFonts w:ascii="Arial" w:hAnsi="Arial" w:cs="Arial"/>
          <w:sz w:val="20"/>
          <w:szCs w:val="20"/>
          <w:lang w:val="en-US"/>
        </w:rPr>
        <w:t>(1</w:t>
      </w:r>
      <w:r w:rsidR="00CD683C">
        <w:rPr>
          <w:rFonts w:ascii="Arial" w:hAnsi="Arial" w:cs="Arial"/>
          <w:sz w:val="20"/>
          <w:szCs w:val="20"/>
          <w:lang w:val="en-US"/>
        </w:rPr>
        <w:t>6.3</w:t>
      </w:r>
      <w:r w:rsidR="00CD683C" w:rsidRPr="002C5F9F">
        <w:rPr>
          <w:rFonts w:ascii="Arial" w:hAnsi="Arial" w:cs="Arial"/>
          <w:sz w:val="20"/>
          <w:szCs w:val="20"/>
          <w:lang w:val="en-US"/>
        </w:rPr>
        <w:t>% vs. 1.3%, p&lt;0.001</w:t>
      </w:r>
      <w:r w:rsidR="00CD683C">
        <w:rPr>
          <w:rFonts w:ascii="Arial" w:hAnsi="Arial" w:cs="Arial"/>
          <w:sz w:val="20"/>
          <w:szCs w:val="20"/>
          <w:lang w:val="en-US"/>
        </w:rPr>
        <w:t xml:space="preserve">) and cardiac image integration </w:t>
      </w:r>
      <w:r w:rsidR="00CD683C" w:rsidRPr="002C5F9F">
        <w:rPr>
          <w:rFonts w:ascii="Arial" w:hAnsi="Arial" w:cs="Arial"/>
          <w:sz w:val="20"/>
          <w:szCs w:val="20"/>
          <w:lang w:val="en-US"/>
        </w:rPr>
        <w:t>(34.6% vs. 5.2%, p&lt;0.001)</w:t>
      </w:r>
      <w:r w:rsidR="00CD683C">
        <w:rPr>
          <w:rFonts w:ascii="Arial" w:hAnsi="Arial" w:cs="Arial"/>
          <w:sz w:val="20"/>
          <w:szCs w:val="20"/>
          <w:lang w:val="en-US"/>
        </w:rPr>
        <w:t xml:space="preserve"> were significantly more frequently used than in the </w:t>
      </w:r>
      <w:r w:rsidR="00CA1B65">
        <w:rPr>
          <w:rFonts w:ascii="Arial" w:hAnsi="Arial" w:cs="Arial"/>
          <w:sz w:val="20"/>
          <w:szCs w:val="20"/>
          <w:lang w:val="en-US"/>
        </w:rPr>
        <w:t>PbP</w:t>
      </w:r>
      <w:r w:rsidR="00CD683C">
        <w:rPr>
          <w:rFonts w:ascii="Arial" w:hAnsi="Arial" w:cs="Arial"/>
          <w:sz w:val="20"/>
          <w:szCs w:val="20"/>
          <w:lang w:val="en-US"/>
        </w:rPr>
        <w:t xml:space="preserve"> group, whereas coronary angiography (13.1% vs. 36.8%, p&lt;0.001) was less commonly performed. </w:t>
      </w:r>
    </w:p>
    <w:p w14:paraId="3C43E855" w14:textId="77777777" w:rsidR="00355EA5" w:rsidRPr="003779B7" w:rsidRDefault="00355EA5" w:rsidP="004439E0">
      <w:pPr>
        <w:spacing w:line="480" w:lineRule="auto"/>
        <w:rPr>
          <w:rFonts w:ascii="Arial" w:hAnsi="Arial" w:cs="Arial"/>
          <w:bCs/>
          <w:sz w:val="20"/>
          <w:szCs w:val="20"/>
          <w:lang w:val="en-GB"/>
        </w:rPr>
      </w:pPr>
    </w:p>
    <w:p w14:paraId="040B50DA" w14:textId="5245684C" w:rsidR="006216F5" w:rsidRPr="003779B7" w:rsidRDefault="006216F5" w:rsidP="006216F5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  <w:u w:val="single"/>
          <w:lang w:val="en-US"/>
        </w:rPr>
      </w:pPr>
      <w:bookmarkStart w:id="0" w:name="_Hlk165235014"/>
      <w:r w:rsidRPr="003779B7">
        <w:rPr>
          <w:rFonts w:ascii="Arial" w:hAnsi="Arial" w:cs="Arial"/>
          <w:b/>
          <w:i/>
          <w:sz w:val="20"/>
          <w:szCs w:val="20"/>
          <w:u w:val="single"/>
          <w:lang w:val="en-US"/>
        </w:rPr>
        <w:t>Sensitive analysis for high-volume PVC center</w:t>
      </w:r>
    </w:p>
    <w:p w14:paraId="12821FAF" w14:textId="38F33F5B" w:rsidR="006216F5" w:rsidRPr="003779B7" w:rsidRDefault="006216F5" w:rsidP="006216F5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Of the 10 centers included in this study, </w:t>
      </w:r>
      <w:r w:rsidR="00496F3D" w:rsidRPr="003779B7">
        <w:rPr>
          <w:rFonts w:ascii="Arial" w:hAnsi="Arial" w:cs="Arial"/>
          <w:bCs/>
          <w:sz w:val="20"/>
          <w:szCs w:val="20"/>
          <w:lang w:val="en-US"/>
        </w:rPr>
        <w:t>four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 performed more than 10 PVC ablation</w:t>
      </w:r>
      <w:r w:rsidR="00496F3D" w:rsidRPr="003779B7">
        <w:rPr>
          <w:rFonts w:ascii="Arial" w:hAnsi="Arial" w:cs="Arial"/>
          <w:bCs/>
          <w:sz w:val="20"/>
          <w:szCs w:val="20"/>
          <w:lang w:val="en-US"/>
        </w:rPr>
        <w:t>s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 per year and were considered high</w:t>
      </w:r>
      <w:r w:rsidR="00496F3D" w:rsidRPr="003779B7">
        <w:rPr>
          <w:rFonts w:ascii="Arial" w:hAnsi="Arial" w:cs="Arial"/>
          <w:bCs/>
          <w:sz w:val="20"/>
          <w:szCs w:val="20"/>
          <w:lang w:val="en-US"/>
        </w:rPr>
        <w:t>er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-volume </w:t>
      </w:r>
      <w:r w:rsidR="00496F3D" w:rsidRPr="003779B7">
        <w:rPr>
          <w:rFonts w:ascii="Arial" w:hAnsi="Arial" w:cs="Arial"/>
          <w:bCs/>
          <w:sz w:val="20"/>
          <w:szCs w:val="20"/>
          <w:lang w:val="en-US"/>
        </w:rPr>
        <w:t xml:space="preserve">PVC ablation </w:t>
      </w:r>
      <w:r w:rsidRPr="003779B7">
        <w:rPr>
          <w:rFonts w:ascii="Arial" w:hAnsi="Arial" w:cs="Arial"/>
          <w:bCs/>
          <w:sz w:val="20"/>
          <w:szCs w:val="20"/>
          <w:lang w:val="en-US"/>
        </w:rPr>
        <w:t>center</w:t>
      </w:r>
      <w:r w:rsidR="00496F3D" w:rsidRPr="003779B7">
        <w:rPr>
          <w:rFonts w:ascii="Arial" w:hAnsi="Arial" w:cs="Arial"/>
          <w:bCs/>
          <w:sz w:val="20"/>
          <w:szCs w:val="20"/>
          <w:lang w:val="en-US"/>
        </w:rPr>
        <w:t>s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r w:rsidR="00496F3D" w:rsidRPr="003779B7">
        <w:rPr>
          <w:rFonts w:ascii="Arial" w:hAnsi="Arial" w:cs="Arial"/>
          <w:bCs/>
          <w:sz w:val="20"/>
          <w:szCs w:val="20"/>
          <w:lang w:val="en-US"/>
        </w:rPr>
        <w:t>A total of 396 patients were treated in these four higher-volume centers, whereas 196 patients were treated in the remaining six, lower-volume centers.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 </w:t>
      </w:r>
    </w:p>
    <w:p w14:paraId="715B8FC0" w14:textId="2135393A" w:rsidR="007312B8" w:rsidRPr="003779B7" w:rsidRDefault="00496F3D" w:rsidP="006216F5">
      <w:pPr>
        <w:spacing w:line="480" w:lineRule="auto"/>
        <w:ind w:firstLine="708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779B7">
        <w:rPr>
          <w:rFonts w:ascii="Arial" w:hAnsi="Arial" w:cs="Arial"/>
          <w:bCs/>
          <w:sz w:val="20"/>
          <w:szCs w:val="20"/>
          <w:lang w:val="en-US"/>
        </w:rPr>
        <w:t>T</w:t>
      </w:r>
      <w:r w:rsidR="001732F3" w:rsidRPr="003779B7">
        <w:rPr>
          <w:rFonts w:ascii="Arial" w:hAnsi="Arial" w:cs="Arial"/>
          <w:bCs/>
          <w:sz w:val="20"/>
          <w:szCs w:val="20"/>
          <w:lang w:val="en-US"/>
        </w:rPr>
        <w:t>here were no</w:t>
      </w:r>
      <w:r w:rsidR="005504A8" w:rsidRPr="003779B7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significant differences in the incidence of the </w:t>
      </w:r>
      <w:r w:rsidR="005504A8" w:rsidRPr="003779B7">
        <w:rPr>
          <w:rFonts w:ascii="Arial" w:hAnsi="Arial" w:cs="Arial"/>
          <w:bCs/>
          <w:sz w:val="20"/>
          <w:szCs w:val="20"/>
          <w:lang w:val="en-US"/>
        </w:rPr>
        <w:t>primary outcome between high</w:t>
      </w:r>
      <w:r w:rsidRPr="003779B7">
        <w:rPr>
          <w:rFonts w:ascii="Arial" w:hAnsi="Arial" w:cs="Arial"/>
          <w:bCs/>
          <w:sz w:val="20"/>
          <w:szCs w:val="20"/>
          <w:lang w:val="en-US"/>
        </w:rPr>
        <w:t>er</w:t>
      </w:r>
      <w:r w:rsidR="005504A8" w:rsidRPr="003779B7">
        <w:rPr>
          <w:rFonts w:ascii="Arial" w:hAnsi="Arial" w:cs="Arial"/>
          <w:bCs/>
          <w:sz w:val="20"/>
          <w:szCs w:val="20"/>
          <w:lang w:val="en-US"/>
        </w:rPr>
        <w:t>-volume and low</w:t>
      </w:r>
      <w:r w:rsidRPr="003779B7">
        <w:rPr>
          <w:rFonts w:ascii="Arial" w:hAnsi="Arial" w:cs="Arial"/>
          <w:bCs/>
          <w:sz w:val="20"/>
          <w:szCs w:val="20"/>
          <w:lang w:val="en-US"/>
        </w:rPr>
        <w:t>er</w:t>
      </w:r>
      <w:r w:rsidR="005504A8" w:rsidRPr="003779B7">
        <w:rPr>
          <w:rFonts w:ascii="Arial" w:hAnsi="Arial" w:cs="Arial"/>
          <w:bCs/>
          <w:sz w:val="20"/>
          <w:szCs w:val="20"/>
          <w:lang w:val="en-US"/>
        </w:rPr>
        <w:t>-volume center</w:t>
      </w:r>
      <w:r w:rsidRPr="003779B7">
        <w:rPr>
          <w:rFonts w:ascii="Arial" w:hAnsi="Arial" w:cs="Arial"/>
          <w:bCs/>
          <w:sz w:val="20"/>
          <w:szCs w:val="20"/>
          <w:lang w:val="en-US"/>
        </w:rPr>
        <w:t>s</w:t>
      </w:r>
      <w:r w:rsidR="005504A8" w:rsidRPr="003779B7">
        <w:rPr>
          <w:rFonts w:ascii="Arial" w:hAnsi="Arial" w:cs="Arial"/>
          <w:bCs/>
          <w:sz w:val="20"/>
          <w:szCs w:val="20"/>
          <w:lang w:val="en-US"/>
        </w:rPr>
        <w:t xml:space="preserve"> (82.4% vs. 78.6%</w:t>
      </w:r>
      <w:r w:rsidR="007312B8" w:rsidRPr="003779B7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respectively, </w:t>
      </w:r>
      <w:r w:rsidR="007312B8" w:rsidRPr="003779B7">
        <w:rPr>
          <w:rFonts w:ascii="Arial" w:hAnsi="Arial" w:cs="Arial"/>
          <w:bCs/>
          <w:sz w:val="20"/>
          <w:szCs w:val="20"/>
          <w:lang w:val="en-US"/>
        </w:rPr>
        <w:t>p=0.22</w:t>
      </w:r>
      <w:r w:rsidR="005504A8" w:rsidRPr="003779B7">
        <w:rPr>
          <w:rFonts w:ascii="Arial" w:hAnsi="Arial" w:cs="Arial"/>
          <w:bCs/>
          <w:sz w:val="20"/>
          <w:szCs w:val="20"/>
          <w:lang w:val="en-US"/>
        </w:rPr>
        <w:t xml:space="preserve">). </w:t>
      </w:r>
      <w:r w:rsidRPr="003779B7">
        <w:rPr>
          <w:rFonts w:ascii="Arial" w:hAnsi="Arial" w:cs="Arial"/>
          <w:bCs/>
          <w:sz w:val="20"/>
          <w:szCs w:val="20"/>
          <w:lang w:val="en-US"/>
        </w:rPr>
        <w:t>M</w:t>
      </w:r>
      <w:r w:rsidR="005504A8" w:rsidRPr="003779B7">
        <w:rPr>
          <w:rFonts w:ascii="Arial" w:hAnsi="Arial" w:cs="Arial"/>
          <w:bCs/>
          <w:sz w:val="20"/>
          <w:szCs w:val="20"/>
          <w:lang w:val="en-US"/>
        </w:rPr>
        <w:t xml:space="preserve">ultipolar mapping 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had similar outcome in higher </w:t>
      </w:r>
      <w:r w:rsidR="005504A8" w:rsidRPr="003779B7">
        <w:rPr>
          <w:rFonts w:ascii="Arial" w:hAnsi="Arial" w:cs="Arial"/>
          <w:bCs/>
          <w:sz w:val="20"/>
          <w:szCs w:val="20"/>
          <w:lang w:val="en-US"/>
        </w:rPr>
        <w:t>(84.1%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) and </w:t>
      </w:r>
      <w:r w:rsidR="005504A8" w:rsidRPr="003779B7">
        <w:rPr>
          <w:rFonts w:ascii="Arial" w:hAnsi="Arial" w:cs="Arial"/>
          <w:bCs/>
          <w:sz w:val="20"/>
          <w:szCs w:val="20"/>
          <w:lang w:val="en-US"/>
        </w:rPr>
        <w:t>low</w:t>
      </w:r>
      <w:r w:rsidRPr="003779B7">
        <w:rPr>
          <w:rFonts w:ascii="Arial" w:hAnsi="Arial" w:cs="Arial"/>
          <w:bCs/>
          <w:sz w:val="20"/>
          <w:szCs w:val="20"/>
          <w:lang w:val="en-US"/>
        </w:rPr>
        <w:t>er</w:t>
      </w:r>
      <w:r w:rsidR="005504A8" w:rsidRPr="003779B7">
        <w:rPr>
          <w:rFonts w:ascii="Arial" w:hAnsi="Arial" w:cs="Arial"/>
          <w:bCs/>
          <w:sz w:val="20"/>
          <w:szCs w:val="20"/>
          <w:lang w:val="en-US"/>
        </w:rPr>
        <w:t>-volume center</w:t>
      </w:r>
      <w:r w:rsidRPr="003779B7">
        <w:rPr>
          <w:rFonts w:ascii="Arial" w:hAnsi="Arial" w:cs="Arial"/>
          <w:bCs/>
          <w:sz w:val="20"/>
          <w:szCs w:val="20"/>
          <w:lang w:val="en-US"/>
        </w:rPr>
        <w:t>s (82.6%).</w:t>
      </w:r>
    </w:p>
    <w:p w14:paraId="053BCEEA" w14:textId="77777777" w:rsidR="00496F3D" w:rsidRPr="003779B7" w:rsidRDefault="00496F3D" w:rsidP="006216F5">
      <w:pPr>
        <w:spacing w:line="480" w:lineRule="auto"/>
        <w:ind w:firstLine="708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0DBE16E4" w14:textId="77777777" w:rsidR="00496F3D" w:rsidRPr="003779B7" w:rsidRDefault="00496F3D" w:rsidP="006216F5">
      <w:pPr>
        <w:spacing w:line="480" w:lineRule="auto"/>
        <w:ind w:firstLine="708"/>
        <w:jc w:val="both"/>
        <w:rPr>
          <w:rFonts w:ascii="Arial" w:hAnsi="Arial" w:cs="Arial"/>
          <w:bCs/>
          <w:sz w:val="20"/>
          <w:szCs w:val="20"/>
          <w:lang w:val="en-US"/>
        </w:rPr>
      </w:pPr>
    </w:p>
    <w:bookmarkEnd w:id="0"/>
    <w:p w14:paraId="38D0F688" w14:textId="539BDA6B" w:rsidR="004439E0" w:rsidRPr="003779B7" w:rsidRDefault="004439E0" w:rsidP="004439E0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3779B7">
        <w:rPr>
          <w:rFonts w:ascii="Arial" w:hAnsi="Arial" w:cs="Arial"/>
          <w:b/>
          <w:sz w:val="20"/>
          <w:szCs w:val="20"/>
          <w:lang w:val="en-GB"/>
        </w:rPr>
        <w:lastRenderedPageBreak/>
        <w:t>SUPPLEMENTAL TABLE</w:t>
      </w:r>
    </w:p>
    <w:p w14:paraId="54362BF1" w14:textId="77777777" w:rsidR="00FD712D" w:rsidRPr="003779B7" w:rsidRDefault="00FD712D" w:rsidP="004439E0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77001036" w14:textId="701769F5" w:rsidR="00FD712D" w:rsidRPr="003779B7" w:rsidRDefault="00FD712D" w:rsidP="00FD712D">
      <w:pPr>
        <w:rPr>
          <w:lang w:val="en-US"/>
        </w:rPr>
      </w:pPr>
      <w:r w:rsidRPr="003779B7">
        <w:rPr>
          <w:rFonts w:ascii="Arial" w:hAnsi="Arial" w:cs="Arial"/>
          <w:b/>
          <w:sz w:val="20"/>
          <w:szCs w:val="20"/>
          <w:lang w:val="en-US"/>
        </w:rPr>
        <w:t xml:space="preserve">Table S-1 – </w:t>
      </w:r>
      <w:r w:rsidRPr="003779B7">
        <w:rPr>
          <w:rFonts w:ascii="Arial" w:hAnsi="Arial" w:cs="Arial"/>
          <w:sz w:val="20"/>
          <w:szCs w:val="20"/>
          <w:lang w:val="en-US"/>
        </w:rPr>
        <w:t xml:space="preserve">Structural heart disease in the </w:t>
      </w:r>
      <w:r w:rsidR="00232501" w:rsidRPr="003779B7">
        <w:rPr>
          <w:rFonts w:ascii="Arial" w:hAnsi="Arial" w:cs="Arial"/>
          <w:sz w:val="20"/>
          <w:szCs w:val="20"/>
          <w:lang w:val="en-US"/>
        </w:rPr>
        <w:t>M</w:t>
      </w:r>
      <w:r w:rsidRPr="003779B7">
        <w:rPr>
          <w:rFonts w:ascii="Arial" w:hAnsi="Arial" w:cs="Arial"/>
          <w:sz w:val="20"/>
          <w:szCs w:val="20"/>
          <w:lang w:val="en-US"/>
        </w:rPr>
        <w:t xml:space="preserve">ultipolar and </w:t>
      </w:r>
      <w:r w:rsidR="00CA1B65" w:rsidRPr="003779B7">
        <w:rPr>
          <w:rFonts w:ascii="Arial" w:hAnsi="Arial" w:cs="Arial"/>
          <w:sz w:val="20"/>
          <w:szCs w:val="20"/>
          <w:lang w:val="en-US"/>
        </w:rPr>
        <w:t>PbP</w:t>
      </w:r>
      <w:r w:rsidRPr="003779B7">
        <w:rPr>
          <w:rFonts w:ascii="Arial" w:hAnsi="Arial" w:cs="Arial"/>
          <w:sz w:val="20"/>
          <w:szCs w:val="20"/>
          <w:lang w:val="en-US"/>
        </w:rPr>
        <w:t xml:space="preserve"> groups.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843"/>
        <w:gridCol w:w="2268"/>
      </w:tblGrid>
      <w:tr w:rsidR="003779B7" w:rsidRPr="003779B7" w14:paraId="12D2AD54" w14:textId="77777777" w:rsidTr="00CA1B65">
        <w:tc>
          <w:tcPr>
            <w:tcW w:w="3681" w:type="dxa"/>
            <w:shd w:val="clear" w:color="auto" w:fill="A6A6A6" w:themeFill="background1" w:themeFillShade="A6"/>
            <w:noWrap/>
          </w:tcPr>
          <w:p w14:paraId="587AE45F" w14:textId="77777777" w:rsidR="00FD712D" w:rsidRPr="003779B7" w:rsidRDefault="00FD712D" w:rsidP="008B464A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14:paraId="7D97FAFB" w14:textId="77777777" w:rsidR="00FD712D" w:rsidRPr="003779B7" w:rsidRDefault="00FD712D" w:rsidP="008B464A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All Patients</w:t>
            </w:r>
          </w:p>
          <w:p w14:paraId="4A8473A8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 592)</w:t>
            </w:r>
          </w:p>
        </w:tc>
        <w:tc>
          <w:tcPr>
            <w:tcW w:w="1843" w:type="dxa"/>
            <w:shd w:val="clear" w:color="auto" w:fill="A6A6A6" w:themeFill="background1" w:themeFillShade="A6"/>
            <w:noWrap/>
          </w:tcPr>
          <w:p w14:paraId="5655D344" w14:textId="77777777" w:rsidR="00FD712D" w:rsidRPr="003779B7" w:rsidRDefault="00FD712D" w:rsidP="008B464A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Multipolar Group</w:t>
            </w:r>
          </w:p>
          <w:p w14:paraId="3596AC60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248)</w:t>
            </w:r>
          </w:p>
        </w:tc>
        <w:tc>
          <w:tcPr>
            <w:tcW w:w="2268" w:type="dxa"/>
            <w:shd w:val="clear" w:color="auto" w:fill="A6A6A6" w:themeFill="background1" w:themeFillShade="A6"/>
            <w:noWrap/>
          </w:tcPr>
          <w:p w14:paraId="705F9C17" w14:textId="0D06A410" w:rsidR="00FD712D" w:rsidRPr="003779B7" w:rsidRDefault="00CA1B65" w:rsidP="008B464A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Point-by-Point</w:t>
            </w:r>
            <w:r w:rsidR="00FD712D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 xml:space="preserve"> Group</w:t>
            </w:r>
          </w:p>
          <w:p w14:paraId="1EF4078F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344)</w:t>
            </w:r>
          </w:p>
        </w:tc>
      </w:tr>
      <w:tr w:rsidR="003779B7" w:rsidRPr="003779B7" w14:paraId="30D7A69E" w14:textId="77777777" w:rsidTr="00CA1B65">
        <w:tc>
          <w:tcPr>
            <w:tcW w:w="3681" w:type="dxa"/>
            <w:shd w:val="clear" w:color="auto" w:fill="D9D9D9" w:themeFill="background1" w:themeFillShade="D9"/>
            <w:noWrap/>
            <w:vAlign w:val="bottom"/>
          </w:tcPr>
          <w:p w14:paraId="641870BE" w14:textId="77777777" w:rsidR="00FD712D" w:rsidRPr="003779B7" w:rsidRDefault="00FD712D" w:rsidP="008B464A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Coronary artery disease, n (%)</w:t>
            </w:r>
          </w:p>
        </w:tc>
        <w:tc>
          <w:tcPr>
            <w:tcW w:w="1417" w:type="dxa"/>
          </w:tcPr>
          <w:p w14:paraId="18AA106D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 (10.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44F28C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 (9.7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319D39B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 (11.6)</w:t>
            </w:r>
          </w:p>
        </w:tc>
      </w:tr>
      <w:tr w:rsidR="003779B7" w:rsidRPr="003779B7" w14:paraId="5EE482D1" w14:textId="77777777" w:rsidTr="00CA1B65">
        <w:tc>
          <w:tcPr>
            <w:tcW w:w="3681" w:type="dxa"/>
            <w:shd w:val="clear" w:color="auto" w:fill="D9D9D9" w:themeFill="background1" w:themeFillShade="D9"/>
            <w:noWrap/>
            <w:vAlign w:val="bottom"/>
          </w:tcPr>
          <w:p w14:paraId="5C1FD5E9" w14:textId="77777777" w:rsidR="00FD712D" w:rsidRPr="003779B7" w:rsidRDefault="00FD712D" w:rsidP="008B464A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Hypertrophic cardiomyopathy, n (%)</w:t>
            </w:r>
          </w:p>
        </w:tc>
        <w:tc>
          <w:tcPr>
            <w:tcW w:w="1417" w:type="dxa"/>
          </w:tcPr>
          <w:p w14:paraId="4C5E35AB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0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3DBBC9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59DF9E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 (0.3)</w:t>
            </w:r>
          </w:p>
        </w:tc>
      </w:tr>
      <w:tr w:rsidR="003779B7" w:rsidRPr="003779B7" w14:paraId="5BEBAF85" w14:textId="77777777" w:rsidTr="00CA1B65">
        <w:tc>
          <w:tcPr>
            <w:tcW w:w="3681" w:type="dxa"/>
            <w:shd w:val="clear" w:color="auto" w:fill="D9D9D9" w:themeFill="background1" w:themeFillShade="D9"/>
            <w:noWrap/>
            <w:vAlign w:val="bottom"/>
          </w:tcPr>
          <w:p w14:paraId="7F7B84A2" w14:textId="77777777" w:rsidR="00FD712D" w:rsidRPr="003779B7" w:rsidRDefault="00FD712D" w:rsidP="008B464A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Congenital heart disease, n (%)</w:t>
            </w:r>
          </w:p>
        </w:tc>
        <w:tc>
          <w:tcPr>
            <w:tcW w:w="1417" w:type="dxa"/>
          </w:tcPr>
          <w:p w14:paraId="409C2C98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 (1.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26792DE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(1.6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A7A2BB6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 (0.6)</w:t>
            </w:r>
          </w:p>
        </w:tc>
      </w:tr>
      <w:tr w:rsidR="003779B7" w:rsidRPr="003779B7" w14:paraId="425A3CFC" w14:textId="77777777" w:rsidTr="00CA1B65">
        <w:tc>
          <w:tcPr>
            <w:tcW w:w="3681" w:type="dxa"/>
            <w:shd w:val="clear" w:color="auto" w:fill="D9D9D9" w:themeFill="background1" w:themeFillShade="D9"/>
            <w:noWrap/>
            <w:vAlign w:val="bottom"/>
          </w:tcPr>
          <w:p w14:paraId="7BB96950" w14:textId="77777777" w:rsidR="00FD712D" w:rsidRPr="003779B7" w:rsidRDefault="00FD712D" w:rsidP="008B464A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Dilated cardiomyopathy, n (%)</w:t>
            </w:r>
          </w:p>
        </w:tc>
        <w:tc>
          <w:tcPr>
            <w:tcW w:w="1417" w:type="dxa"/>
          </w:tcPr>
          <w:p w14:paraId="130A26C3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0 (13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77DD4B2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5 (18.1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1555994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5 (10.2)</w:t>
            </w:r>
          </w:p>
        </w:tc>
      </w:tr>
      <w:tr w:rsidR="003779B7" w:rsidRPr="003779B7" w14:paraId="136C08E1" w14:textId="77777777" w:rsidTr="00CA1B65">
        <w:tc>
          <w:tcPr>
            <w:tcW w:w="3681" w:type="dxa"/>
            <w:shd w:val="clear" w:color="auto" w:fill="D9D9D9" w:themeFill="background1" w:themeFillShade="D9"/>
            <w:noWrap/>
            <w:vAlign w:val="bottom"/>
          </w:tcPr>
          <w:p w14:paraId="1AE26E8F" w14:textId="77777777" w:rsidR="00FD712D" w:rsidRPr="003779B7" w:rsidRDefault="00FD712D" w:rsidP="008B464A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Valvular heart disease, n (%)</w:t>
            </w:r>
          </w:p>
        </w:tc>
        <w:tc>
          <w:tcPr>
            <w:tcW w:w="1417" w:type="dxa"/>
          </w:tcPr>
          <w:p w14:paraId="7BB82F2D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 (1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3F6B945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 (2.4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B2E89E0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0.9)</w:t>
            </w:r>
          </w:p>
        </w:tc>
      </w:tr>
      <w:tr w:rsidR="003779B7" w:rsidRPr="003779B7" w14:paraId="0E97C60B" w14:textId="77777777" w:rsidTr="00CA1B65">
        <w:tc>
          <w:tcPr>
            <w:tcW w:w="3681" w:type="dxa"/>
            <w:shd w:val="clear" w:color="auto" w:fill="D9D9D9" w:themeFill="background1" w:themeFillShade="D9"/>
            <w:noWrap/>
            <w:vAlign w:val="bottom"/>
          </w:tcPr>
          <w:p w14:paraId="329D638D" w14:textId="77777777" w:rsidR="00FD712D" w:rsidRPr="003779B7" w:rsidRDefault="00FD712D" w:rsidP="008B464A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Arrhythmogenic right ventricular cardiomyopathy, n (%)</w:t>
            </w:r>
          </w:p>
        </w:tc>
        <w:tc>
          <w:tcPr>
            <w:tcW w:w="1417" w:type="dxa"/>
          </w:tcPr>
          <w:p w14:paraId="5B00DA75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 (0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AC9AA39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5941FE1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 (0.3)</w:t>
            </w:r>
          </w:p>
        </w:tc>
      </w:tr>
      <w:tr w:rsidR="003779B7" w:rsidRPr="003779B7" w14:paraId="01682811" w14:textId="77777777" w:rsidTr="00CA1B65">
        <w:tc>
          <w:tcPr>
            <w:tcW w:w="3681" w:type="dxa"/>
            <w:shd w:val="clear" w:color="auto" w:fill="D9D9D9" w:themeFill="background1" w:themeFillShade="D9"/>
            <w:noWrap/>
            <w:vAlign w:val="bottom"/>
          </w:tcPr>
          <w:p w14:paraId="6F955C86" w14:textId="77777777" w:rsidR="00FD712D" w:rsidRPr="003779B7" w:rsidRDefault="00FD712D" w:rsidP="008B464A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Myocarditis</w:t>
            </w: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, n (%)</w:t>
            </w:r>
          </w:p>
        </w:tc>
        <w:tc>
          <w:tcPr>
            <w:tcW w:w="1417" w:type="dxa"/>
          </w:tcPr>
          <w:p w14:paraId="500B7A4A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 (0.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35F3B3A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 (0.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77011CF" w14:textId="77777777" w:rsidR="00FD712D" w:rsidRPr="003779B7" w:rsidRDefault="00FD712D" w:rsidP="008B464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</w:tbl>
    <w:p w14:paraId="13D5BCF1" w14:textId="77777777" w:rsidR="00FD712D" w:rsidRPr="003779B7" w:rsidRDefault="00FD712D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5397CC42" w14:textId="77777777" w:rsidR="00CB6C1A" w:rsidRPr="003779B7" w:rsidRDefault="00CB6C1A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72D7B61C" w14:textId="77777777" w:rsidR="001F7210" w:rsidRPr="003779B7" w:rsidRDefault="001F7210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3400EA84" w14:textId="77777777" w:rsidR="001F7210" w:rsidRPr="003779B7" w:rsidRDefault="001F7210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66768821" w14:textId="77777777" w:rsidR="001F7210" w:rsidRPr="003779B7" w:rsidRDefault="001F7210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06BEC9D5" w14:textId="77777777" w:rsidR="001F7210" w:rsidRPr="003779B7" w:rsidRDefault="001F7210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36895FEC" w14:textId="77777777" w:rsidR="001F7210" w:rsidRPr="003779B7" w:rsidRDefault="001F7210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402BBDF5" w14:textId="77777777" w:rsidR="001F7210" w:rsidRPr="003779B7" w:rsidRDefault="001F7210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058BFADF" w14:textId="77777777" w:rsidR="001F7210" w:rsidRPr="003779B7" w:rsidRDefault="001F7210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0C017AC2" w14:textId="77777777" w:rsidR="001F7210" w:rsidRPr="003779B7" w:rsidRDefault="001F7210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372739B1" w14:textId="77777777" w:rsidR="001F7210" w:rsidRPr="003779B7" w:rsidRDefault="001F7210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2C1932F2" w14:textId="22CE1A2F" w:rsidR="0016006A" w:rsidRPr="003779B7" w:rsidRDefault="0016006A" w:rsidP="0016006A">
      <w:pPr>
        <w:rPr>
          <w:lang w:val="en-US"/>
        </w:rPr>
      </w:pPr>
      <w:r w:rsidRPr="003779B7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S-2 – </w:t>
      </w:r>
      <w:r w:rsidRPr="003779B7">
        <w:rPr>
          <w:rFonts w:ascii="Arial" w:hAnsi="Arial" w:cs="Arial"/>
          <w:sz w:val="20"/>
          <w:szCs w:val="20"/>
          <w:lang w:val="en-US"/>
        </w:rPr>
        <w:t xml:space="preserve">PVC location in both groups. </w:t>
      </w:r>
    </w:p>
    <w:tbl>
      <w:tblPr>
        <w:tblW w:w="9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9"/>
        <w:gridCol w:w="1559"/>
        <w:gridCol w:w="1839"/>
        <w:gridCol w:w="2268"/>
        <w:gridCol w:w="993"/>
      </w:tblGrid>
      <w:tr w:rsidR="003779B7" w:rsidRPr="003779B7" w14:paraId="7CDB416A" w14:textId="77777777" w:rsidTr="00CA1B65">
        <w:tc>
          <w:tcPr>
            <w:tcW w:w="2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BBA55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bookmarkStart w:id="1" w:name="_Hlk134865859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81A2E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All Patients</w:t>
            </w:r>
          </w:p>
          <w:p w14:paraId="0BF1459C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 592)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81E8E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Multipolar Group</w:t>
            </w:r>
          </w:p>
          <w:p w14:paraId="4C88FFDB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248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C5F55" w14:textId="1027FBED" w:rsidR="0016006A" w:rsidRPr="003779B7" w:rsidRDefault="00CA1B65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Point-by-Point</w:t>
            </w:r>
            <w:r w:rsidR="0016006A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 xml:space="preserve"> Group</w:t>
            </w:r>
          </w:p>
          <w:p w14:paraId="41721380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344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2E440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P value</w:t>
            </w:r>
          </w:p>
        </w:tc>
      </w:tr>
      <w:tr w:rsidR="003779B7" w:rsidRPr="003779B7" w14:paraId="74714377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97B5E" w14:textId="32AB8201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Left-sided</w:t>
            </w:r>
            <w:r w:rsidR="0047105E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E825E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308 (52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C12FC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153 (61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13F4A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155 (45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5C987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&lt;0.001</w:t>
            </w:r>
          </w:p>
        </w:tc>
      </w:tr>
      <w:bookmarkEnd w:id="1"/>
      <w:tr w:rsidR="003779B7" w:rsidRPr="003779B7" w14:paraId="67BA2238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61D26" w14:textId="627D62B8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Right-sided</w:t>
            </w:r>
            <w:r w:rsidR="0047105E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, n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90A75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284 (48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2E133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95 (38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6524B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189 (54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FEF3F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&lt;0.001</w:t>
            </w:r>
          </w:p>
        </w:tc>
      </w:tr>
      <w:tr w:rsidR="003779B7" w:rsidRPr="003779B7" w14:paraId="07A618AE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FB27B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RVOT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F075A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82 (47.6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9EC66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95 (38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EE3B0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87 (54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1C095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&lt;0.001</w:t>
            </w:r>
          </w:p>
        </w:tc>
      </w:tr>
      <w:tr w:rsidR="003779B7" w:rsidRPr="003779B7" w14:paraId="52D2E069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D8B21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Other right ventricular origin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F2224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2 (0.3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D9EEA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636B2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2 (0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D33A4" w14:textId="7F4122C7" w:rsidR="0016006A" w:rsidRPr="003779B7" w:rsidRDefault="0016006A" w:rsidP="0047105E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30</w:t>
            </w:r>
          </w:p>
        </w:tc>
      </w:tr>
      <w:tr w:rsidR="003779B7" w:rsidRPr="003779B7" w14:paraId="108F0DDD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80112" w14:textId="77777777" w:rsidR="0016006A" w:rsidRPr="003779B7" w:rsidRDefault="0016006A" w:rsidP="00F827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779B7">
              <w:rPr>
                <w:rFonts w:ascii="Arial" w:hAnsi="Arial" w:cs="Arial"/>
                <w:b/>
                <w:bCs/>
                <w:sz w:val="20"/>
                <w:szCs w:val="20"/>
              </w:rPr>
              <w:t>LVOT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E0315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81 (13.7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8F3B3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34 (13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A0747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47 (13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5DBD4" w14:textId="00E028C1" w:rsidR="0016006A" w:rsidRPr="003779B7" w:rsidRDefault="0016006A" w:rsidP="0047105E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8</w:t>
            </w:r>
          </w:p>
        </w:tc>
      </w:tr>
      <w:tr w:rsidR="003779B7" w:rsidRPr="003779B7" w14:paraId="22F44165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3A117" w14:textId="77777777" w:rsidR="0016006A" w:rsidRPr="003779B7" w:rsidRDefault="0016006A" w:rsidP="00F827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779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onary cusp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7C5FA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61 (9.8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2BA65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31 (12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5A5D5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30 (8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7C103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02</w:t>
            </w:r>
          </w:p>
        </w:tc>
      </w:tr>
      <w:tr w:rsidR="003779B7" w:rsidRPr="003779B7" w14:paraId="41946CAB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D871A" w14:textId="004F4938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 xml:space="preserve">Aortic </w:t>
            </w:r>
            <w:r w:rsidR="00BB7D78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commissures</w:t>
            </w: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4A7E4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22 (3.7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9BF8D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8 (3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66961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14 (4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56A1C" w14:textId="32881C5A" w:rsidR="0016006A" w:rsidRPr="003779B7" w:rsidRDefault="0016006A" w:rsidP="0047105E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57</w:t>
            </w:r>
          </w:p>
        </w:tc>
      </w:tr>
      <w:tr w:rsidR="003779B7" w:rsidRPr="003779B7" w14:paraId="7F3451E0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9B44F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Papillary muscle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732E2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3 (3.9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7EF6E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4 (5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914F1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9 (2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5546B" w14:textId="675D1D55" w:rsidR="0016006A" w:rsidRPr="003779B7" w:rsidRDefault="0047105E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6</w:t>
            </w:r>
          </w:p>
        </w:tc>
      </w:tr>
      <w:tr w:rsidR="003779B7" w:rsidRPr="003779B7" w14:paraId="676A4514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609BF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LV summit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0922B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39 (6.6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454C9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24 (9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582B5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5 (4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40B83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004</w:t>
            </w:r>
          </w:p>
        </w:tc>
      </w:tr>
      <w:tr w:rsidR="003779B7" w:rsidRPr="003779B7" w14:paraId="1B4D7F0F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8FBB6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Great cardiac vein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7817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3 (0.5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4F7AC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2 (0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E824A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1 (0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90DA7" w14:textId="4CC4AECE" w:rsidR="0016006A" w:rsidRPr="003779B7" w:rsidRDefault="0047105E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39</w:t>
            </w:r>
          </w:p>
        </w:tc>
      </w:tr>
      <w:tr w:rsidR="003779B7" w:rsidRPr="003779B7" w14:paraId="040DAF6C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02F8E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Aorto-mitral continuity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D0A8B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26 (4.4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A3391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14 (5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8F694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12 (3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84862" w14:textId="44E7ACC3" w:rsidR="0016006A" w:rsidRPr="003779B7" w:rsidRDefault="0047105E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9</w:t>
            </w:r>
          </w:p>
        </w:tc>
      </w:tr>
      <w:tr w:rsidR="003779B7" w:rsidRPr="003779B7" w14:paraId="71D9E81C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F7138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Mitral annulus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7208D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19 (3.2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88555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9 (3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FEBFD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10 (2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D2825" w14:textId="2D5CD926" w:rsidR="0016006A" w:rsidRPr="003779B7" w:rsidRDefault="0047105E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63</w:t>
            </w:r>
          </w:p>
        </w:tc>
      </w:tr>
      <w:tr w:rsidR="003779B7" w:rsidRPr="003779B7" w14:paraId="5B56C123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A5DC0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Scar-related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B7806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15 (2.5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85FE2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8 (3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35BE8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7 (2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9C851" w14:textId="3D97A58D" w:rsidR="0016006A" w:rsidRPr="003779B7" w:rsidRDefault="0047105E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37</w:t>
            </w:r>
          </w:p>
        </w:tc>
      </w:tr>
      <w:tr w:rsidR="003779B7" w:rsidRPr="003779B7" w14:paraId="640BBC58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C4344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Epicardial site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D6297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9 (1.6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C215D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5 (2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88C7B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4 (1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21E28" w14:textId="6E31ABFB" w:rsidR="0016006A" w:rsidRPr="003779B7" w:rsidRDefault="0047105E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29</w:t>
            </w:r>
          </w:p>
        </w:tc>
      </w:tr>
      <w:tr w:rsidR="003779B7" w:rsidRPr="003779B7" w14:paraId="1BD08B5B" w14:textId="77777777" w:rsidTr="00CA1B65">
        <w:tc>
          <w:tcPr>
            <w:tcW w:w="2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577AD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Other site, 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CFD6A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10 (1.7)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2B5FA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4 (1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C3C4B" w14:textId="77777777" w:rsidR="0016006A" w:rsidRPr="003779B7" w:rsidRDefault="0016006A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6 (1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1E87A" w14:textId="43A683C0" w:rsidR="0016006A" w:rsidRPr="003779B7" w:rsidRDefault="0047105E" w:rsidP="00F827F4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sz w:val="20"/>
                <w:szCs w:val="20"/>
                <w:lang w:eastAsia="pt-PT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pt-PT"/>
              </w:rPr>
              <w:t>0.85</w:t>
            </w:r>
          </w:p>
        </w:tc>
      </w:tr>
    </w:tbl>
    <w:p w14:paraId="45602CB6" w14:textId="77777777" w:rsidR="00936B04" w:rsidRPr="003779B7" w:rsidRDefault="00936B04" w:rsidP="00936B04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779B7">
        <w:rPr>
          <w:rFonts w:ascii="Arial" w:hAnsi="Arial" w:cs="Arial"/>
          <w:sz w:val="16"/>
          <w:szCs w:val="16"/>
          <w:lang w:val="en-US"/>
        </w:rPr>
        <w:t xml:space="preserve">Abbreviations: </w:t>
      </w:r>
    </w:p>
    <w:p w14:paraId="15A00D46" w14:textId="6DD8E7FF" w:rsidR="00936B04" w:rsidRPr="003779B7" w:rsidRDefault="00936B04" w:rsidP="00936B04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779B7">
        <w:rPr>
          <w:rFonts w:ascii="Arial" w:hAnsi="Arial" w:cs="Arial"/>
          <w:sz w:val="16"/>
          <w:szCs w:val="16"/>
          <w:lang w:val="en-US"/>
        </w:rPr>
        <w:t>LV – left ventricular, LVOT – left ventricular outflow tract, RVOT – right ventricular outflow tract;</w:t>
      </w:r>
    </w:p>
    <w:p w14:paraId="39283279" w14:textId="77777777" w:rsidR="007D0781" w:rsidRPr="003779B7" w:rsidRDefault="007D0781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CCDFC49" w14:textId="77777777" w:rsidR="00F01355" w:rsidRPr="003779B7" w:rsidRDefault="00F01355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A782B95" w14:textId="77777777" w:rsidR="00F875E1" w:rsidRPr="003779B7" w:rsidRDefault="00F875E1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7A89644" w14:textId="77777777" w:rsidR="00F875E1" w:rsidRPr="003779B7" w:rsidRDefault="00F875E1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A64190C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CB3A346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9F44175" w14:textId="77777777" w:rsidR="00F875E1" w:rsidRPr="003779B7" w:rsidRDefault="00F875E1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36EA768" w14:textId="66BAEA45" w:rsidR="00F01355" w:rsidRPr="003779B7" w:rsidRDefault="00F01355" w:rsidP="00F01355">
      <w:pPr>
        <w:rPr>
          <w:bCs/>
          <w:lang w:val="en-US"/>
        </w:rPr>
      </w:pPr>
      <w:r w:rsidRPr="003779B7">
        <w:rPr>
          <w:rFonts w:ascii="Arial" w:hAnsi="Arial" w:cs="Arial"/>
          <w:b/>
          <w:sz w:val="20"/>
          <w:szCs w:val="20"/>
          <w:lang w:val="en-US"/>
        </w:rPr>
        <w:t xml:space="preserve">Table S-3 – 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Predictors of acute recurrence during PVC ablation.  </w:t>
      </w:r>
    </w:p>
    <w:tbl>
      <w:tblPr>
        <w:tblW w:w="10065" w:type="dxa"/>
        <w:tblInd w:w="-71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1134"/>
        <w:gridCol w:w="1134"/>
        <w:gridCol w:w="1417"/>
        <w:gridCol w:w="851"/>
        <w:gridCol w:w="1417"/>
        <w:gridCol w:w="851"/>
      </w:tblGrid>
      <w:tr w:rsidR="003779B7" w:rsidRPr="003779B7" w14:paraId="43B8FC32" w14:textId="77777777" w:rsidTr="00F827F4">
        <w:trPr>
          <w:trHeight w:val="485"/>
          <w:tblHeader/>
        </w:trPr>
        <w:tc>
          <w:tcPr>
            <w:tcW w:w="5529" w:type="dxa"/>
            <w:gridSpan w:val="4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F9167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bookmarkStart w:id="2" w:name="_Hlk134867430"/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767A0BCC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i/>
                <w:iCs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i/>
                <w:iCs/>
                <w:color w:val="auto"/>
                <w:lang w:val="en-US"/>
              </w:rPr>
              <w:t>Univariate model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43237E81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i/>
                <w:iCs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i/>
                <w:iCs/>
                <w:color w:val="auto"/>
                <w:lang w:val="en-US"/>
              </w:rPr>
              <w:t>Multivariate model</w:t>
            </w:r>
          </w:p>
        </w:tc>
      </w:tr>
      <w:tr w:rsidR="003779B7" w:rsidRPr="003779B7" w14:paraId="06125ADC" w14:textId="77777777" w:rsidTr="00F827F4">
        <w:trPr>
          <w:trHeight w:val="485"/>
          <w:tblHeader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FE222" w14:textId="77777777" w:rsidR="00F01355" w:rsidRPr="003779B7" w:rsidRDefault="00F01355" w:rsidP="00F827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2EF45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All Patients</w:t>
            </w:r>
          </w:p>
          <w:p w14:paraId="1221F765" w14:textId="229DA34B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</w:rPr>
              <w:t>(n=</w:t>
            </w:r>
            <w:r w:rsidR="00B1747D" w:rsidRPr="003779B7">
              <w:rPr>
                <w:rFonts w:ascii="Arial" w:hAnsi="Arial" w:cs="Arial"/>
                <w:color w:val="auto"/>
              </w:rPr>
              <w:t>592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4585B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No acute success</w:t>
            </w:r>
          </w:p>
          <w:p w14:paraId="3C1CA28D" w14:textId="3AD55BF3" w:rsidR="00B1747D" w:rsidRPr="003779B7" w:rsidRDefault="00B1747D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</w:rPr>
              <w:t>(9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CC4A4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Acute success</w:t>
            </w:r>
          </w:p>
          <w:p w14:paraId="3194D24A" w14:textId="0993A5C6" w:rsidR="00B1747D" w:rsidRPr="003779B7" w:rsidRDefault="00B1747D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3779B7">
              <w:rPr>
                <w:rFonts w:ascii="Arial" w:hAnsi="Arial" w:cs="Arial"/>
                <w:color w:val="auto"/>
              </w:rPr>
              <w:t>(n=500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35543D45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i/>
                <w:iCs/>
                <w:color w:val="auto"/>
              </w:rPr>
            </w:pPr>
          </w:p>
          <w:p w14:paraId="7BBF587A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i/>
                <w:iCs/>
                <w:color w:val="auto"/>
              </w:rPr>
              <w:t>OR, (95% CI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24D68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i/>
                <w:iCs/>
                <w:color w:val="auto"/>
              </w:rPr>
              <w:t>P</w:t>
            </w:r>
            <w:r w:rsidRPr="003779B7">
              <w:rPr>
                <w:rFonts w:ascii="Arial" w:hAnsi="Arial" w:cs="Arial"/>
                <w:color w:val="auto"/>
              </w:rPr>
              <w:t xml:space="preserve"> value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3150902F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i/>
                <w:iCs/>
                <w:color w:val="auto"/>
              </w:rPr>
            </w:pPr>
            <w:r w:rsidRPr="003779B7">
              <w:rPr>
                <w:rFonts w:ascii="Arial" w:hAnsi="Arial" w:cs="Arial"/>
                <w:i/>
                <w:iCs/>
                <w:color w:val="auto"/>
              </w:rPr>
              <w:t>OR, (95% CI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7AB82939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i/>
                <w:iCs/>
                <w:color w:val="auto"/>
              </w:rPr>
            </w:pPr>
            <w:r w:rsidRPr="003779B7">
              <w:rPr>
                <w:rFonts w:ascii="Arial" w:hAnsi="Arial" w:cs="Arial"/>
                <w:i/>
                <w:iCs/>
                <w:color w:val="auto"/>
              </w:rPr>
              <w:t>P</w:t>
            </w:r>
            <w:r w:rsidRPr="003779B7">
              <w:rPr>
                <w:rFonts w:ascii="Arial" w:hAnsi="Arial" w:cs="Arial"/>
                <w:color w:val="auto"/>
              </w:rPr>
              <w:t xml:space="preserve"> value</w:t>
            </w:r>
          </w:p>
        </w:tc>
      </w:tr>
      <w:tr w:rsidR="003779B7" w:rsidRPr="003779B7" w14:paraId="0ACAAB74" w14:textId="77777777" w:rsidTr="004A765D">
        <w:trPr>
          <w:trHeight w:val="295"/>
        </w:trPr>
        <w:tc>
          <w:tcPr>
            <w:tcW w:w="226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93453CF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Male gender, n (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FF448" w14:textId="2D3FA08A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27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>3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(4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B3DF4" w14:textId="167DC6D3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3</w:t>
            </w:r>
            <w:r w:rsidR="00112A3C" w:rsidRPr="003779B7">
              <w:rPr>
                <w:rFonts w:ascii="Arial" w:hAnsi="Arial" w:cs="Arial"/>
                <w:color w:val="auto"/>
                <w:lang w:val="en-US"/>
              </w:rPr>
              <w:t>9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(4</w:t>
            </w:r>
            <w:r w:rsidR="00112A3C" w:rsidRPr="003779B7">
              <w:rPr>
                <w:rFonts w:ascii="Arial" w:hAnsi="Arial" w:cs="Arial"/>
                <w:color w:val="auto"/>
                <w:lang w:val="en-US"/>
              </w:rPr>
              <w:t>2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4A4A4" w14:textId="341690EA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23</w:t>
            </w:r>
            <w:r w:rsidR="00112A3C" w:rsidRPr="003779B7">
              <w:rPr>
                <w:rFonts w:ascii="Arial" w:hAnsi="Arial" w:cs="Arial"/>
                <w:color w:val="auto"/>
                <w:lang w:val="en-US"/>
              </w:rPr>
              <w:t>4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(47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54FCE9BD" w14:textId="724156D4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.011 (</w:t>
            </w:r>
            <w:r w:rsidR="00112A3C" w:rsidRPr="003779B7">
              <w:rPr>
                <w:rFonts w:ascii="Arial" w:hAnsi="Arial" w:cs="Arial"/>
                <w:color w:val="auto"/>
                <w:lang w:val="en-US"/>
              </w:rPr>
              <w:t>0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.945 - 1.080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FE06A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7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6170F36F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4537DA9E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</w:tr>
      <w:tr w:rsidR="003779B7" w:rsidRPr="003779B7" w14:paraId="037B07FD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2042A1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Age, years </w:t>
            </w:r>
            <w:r w:rsidRPr="003779B7">
              <w:rPr>
                <w:rFonts w:ascii="Arial" w:eastAsia="Times New Roman" w:hAnsi="Arial" w:cs="Arial"/>
                <w:color w:val="auto"/>
                <w:lang w:val="en-US"/>
              </w:rPr>
              <w:t>(median [IQR]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8EAE4" w14:textId="50D7E91E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5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>4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(41-6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7DC7C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57 (42-6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2489B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53 (40-64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160827B2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987 (0.973 - 1.002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792C8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9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3BF6E88F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0A4490FE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</w:tr>
      <w:tr w:rsidR="003779B7" w:rsidRPr="003779B7" w14:paraId="606492C9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1EE32BA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Previous PVC ablation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CDDCA" w14:textId="3EDCA19F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3779B7">
              <w:rPr>
                <w:rFonts w:ascii="Arial" w:hAnsi="Arial" w:cs="Arial"/>
                <w:color w:val="auto"/>
                <w:lang w:val="en-GB"/>
              </w:rPr>
              <w:t>67 (11.</w:t>
            </w:r>
            <w:r w:rsidR="00A76555" w:rsidRPr="003779B7">
              <w:rPr>
                <w:rFonts w:ascii="Arial" w:hAnsi="Arial" w:cs="Arial"/>
                <w:color w:val="auto"/>
                <w:lang w:val="en-GB"/>
              </w:rPr>
              <w:t>3</w:t>
            </w:r>
            <w:r w:rsidRPr="003779B7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56E84" w14:textId="1BAC435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3779B7">
              <w:rPr>
                <w:rFonts w:ascii="Arial" w:hAnsi="Arial" w:cs="Arial"/>
                <w:color w:val="auto"/>
                <w:lang w:val="en-GB"/>
              </w:rPr>
              <w:t>7 (</w:t>
            </w:r>
            <w:r w:rsidR="00112A3C" w:rsidRPr="003779B7">
              <w:rPr>
                <w:rFonts w:ascii="Arial" w:hAnsi="Arial" w:cs="Arial"/>
                <w:color w:val="auto"/>
                <w:lang w:val="en-GB"/>
              </w:rPr>
              <w:t>7.6</w:t>
            </w:r>
            <w:r w:rsidRPr="003779B7">
              <w:rPr>
                <w:rFonts w:ascii="Arial" w:hAnsi="Arial" w:cs="Arial"/>
                <w:color w:val="auto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D9984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3779B7">
              <w:rPr>
                <w:rFonts w:ascii="Arial" w:hAnsi="Arial" w:cs="Arial"/>
                <w:color w:val="auto"/>
                <w:lang w:val="en-GB"/>
              </w:rPr>
              <w:t>60 (12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3E973572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3779B7">
              <w:rPr>
                <w:rFonts w:ascii="Arial" w:hAnsi="Arial" w:cs="Arial"/>
                <w:color w:val="auto"/>
                <w:lang w:val="en-GB"/>
              </w:rPr>
              <w:t>1.546 (.682 - 3.505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A1DBF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3779B7">
              <w:rPr>
                <w:rFonts w:ascii="Arial" w:hAnsi="Arial" w:cs="Arial"/>
                <w:color w:val="auto"/>
                <w:lang w:val="en-GB"/>
              </w:rPr>
              <w:t>0.29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3583FF3B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3E341EB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GB"/>
              </w:rPr>
            </w:pPr>
          </w:p>
        </w:tc>
      </w:tr>
      <w:tr w:rsidR="003779B7" w:rsidRPr="003779B7" w14:paraId="6D50DEC8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00EA0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Structural heart disease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DCF4A" w14:textId="6CF717D2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7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>3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(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>29.2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62871" w14:textId="000E197C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3</w:t>
            </w:r>
            <w:r w:rsidR="00112A3C" w:rsidRPr="003779B7">
              <w:rPr>
                <w:rFonts w:ascii="Arial" w:hAnsi="Arial" w:cs="Arial"/>
                <w:color w:val="auto"/>
                <w:lang w:val="en-US"/>
              </w:rPr>
              <w:t>0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(</w:t>
            </w:r>
            <w:r w:rsidR="00112A3C" w:rsidRPr="003779B7">
              <w:rPr>
                <w:rFonts w:ascii="Arial" w:hAnsi="Arial" w:cs="Arial"/>
                <w:color w:val="auto"/>
                <w:lang w:val="en-US"/>
              </w:rPr>
              <w:t>32.6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A59BB" w14:textId="36E53623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</w:t>
            </w:r>
            <w:r w:rsidR="00112A3C" w:rsidRPr="003779B7">
              <w:rPr>
                <w:rFonts w:ascii="Arial" w:hAnsi="Arial" w:cs="Arial"/>
                <w:color w:val="auto"/>
                <w:lang w:val="en-US"/>
              </w:rPr>
              <w:t>43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(</w:t>
            </w:r>
            <w:r w:rsidR="00112A3C" w:rsidRPr="003779B7">
              <w:rPr>
                <w:rFonts w:ascii="Arial" w:hAnsi="Arial" w:cs="Arial"/>
                <w:color w:val="auto"/>
                <w:lang w:val="en-US"/>
              </w:rPr>
              <w:t>28.6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7013D3E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729 (0.446 - 1.191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732FC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2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448BE7FB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464F5A88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</w:tr>
      <w:tr w:rsidR="003779B7" w:rsidRPr="003779B7" w14:paraId="05CF199C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27F9485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LGE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18185" w14:textId="1C9DD5D8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51 (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>8.6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ab/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27E92" w14:textId="6D5699AF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5 (</w:t>
            </w:r>
            <w:r w:rsidR="00C8347E" w:rsidRPr="003779B7">
              <w:rPr>
                <w:rFonts w:ascii="Arial" w:hAnsi="Arial" w:cs="Arial"/>
                <w:color w:val="auto"/>
                <w:lang w:val="en-US"/>
              </w:rPr>
              <w:t>16.3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ab/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E63CF" w14:textId="73A03A9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36 (</w:t>
            </w:r>
            <w:r w:rsidR="00C8347E" w:rsidRPr="003779B7">
              <w:rPr>
                <w:rFonts w:ascii="Arial" w:hAnsi="Arial" w:cs="Arial"/>
                <w:color w:val="auto"/>
                <w:lang w:val="en-US"/>
              </w:rPr>
              <w:t>7.2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D87BB97" w14:textId="64F49F6D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 xml:space="preserve">0.320 (0.162 - </w:t>
            </w:r>
            <w:r w:rsidR="00C8347E" w:rsidRPr="003779B7">
              <w:rPr>
                <w:rFonts w:ascii="Arial" w:hAnsi="Arial" w:cs="Arial"/>
                <w:color w:val="auto"/>
              </w:rPr>
              <w:t>0</w:t>
            </w:r>
            <w:r w:rsidRPr="003779B7">
              <w:rPr>
                <w:rFonts w:ascii="Arial" w:hAnsi="Arial" w:cs="Arial"/>
                <w:color w:val="auto"/>
              </w:rPr>
              <w:t>.629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45CF5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&lt;0.0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32DEF953" w14:textId="6DDA27DE" w:rsidR="00F01355" w:rsidRPr="003779B7" w:rsidRDefault="001F3BC2" w:rsidP="001F3BC2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color w:val="auto"/>
              </w:rPr>
              <w:t>0</w:t>
            </w:r>
            <w:r w:rsidR="00F01355" w:rsidRPr="003779B7">
              <w:rPr>
                <w:color w:val="auto"/>
              </w:rPr>
              <w:t>.</w:t>
            </w:r>
            <w:r w:rsidRPr="003779B7">
              <w:rPr>
                <w:color w:val="auto"/>
              </w:rPr>
              <w:t>41</w:t>
            </w:r>
            <w:r w:rsidR="00302411" w:rsidRPr="003779B7">
              <w:rPr>
                <w:color w:val="auto"/>
              </w:rPr>
              <w:t>4</w:t>
            </w:r>
            <w:r w:rsidR="00F01355" w:rsidRPr="003779B7">
              <w:rPr>
                <w:color w:val="auto"/>
              </w:rPr>
              <w:t xml:space="preserve"> (</w:t>
            </w:r>
            <w:r w:rsidRPr="003779B7">
              <w:rPr>
                <w:color w:val="auto"/>
              </w:rPr>
              <w:t>0</w:t>
            </w:r>
            <w:r w:rsidR="00F01355" w:rsidRPr="003779B7">
              <w:rPr>
                <w:color w:val="auto"/>
              </w:rPr>
              <w:t>.</w:t>
            </w:r>
            <w:r w:rsidRPr="003779B7">
              <w:rPr>
                <w:color w:val="auto"/>
              </w:rPr>
              <w:t>13</w:t>
            </w:r>
            <w:r w:rsidR="00302411" w:rsidRPr="003779B7">
              <w:rPr>
                <w:color w:val="auto"/>
              </w:rPr>
              <w:t>0</w:t>
            </w:r>
            <w:r w:rsidR="00F01355" w:rsidRPr="003779B7">
              <w:rPr>
                <w:color w:val="auto"/>
              </w:rPr>
              <w:t xml:space="preserve"> </w:t>
            </w:r>
            <w:r w:rsidRPr="003779B7">
              <w:rPr>
                <w:color w:val="auto"/>
              </w:rPr>
              <w:t>–</w:t>
            </w:r>
            <w:r w:rsidR="00F01355" w:rsidRPr="003779B7">
              <w:rPr>
                <w:color w:val="auto"/>
              </w:rPr>
              <w:t xml:space="preserve"> </w:t>
            </w:r>
            <w:r w:rsidRPr="003779B7">
              <w:rPr>
                <w:color w:val="auto"/>
              </w:rPr>
              <w:t>1.3</w:t>
            </w:r>
            <w:r w:rsidR="00302411" w:rsidRPr="003779B7">
              <w:rPr>
                <w:color w:val="auto"/>
              </w:rPr>
              <w:t>12</w:t>
            </w:r>
            <w:r w:rsidR="00F01355" w:rsidRPr="003779B7">
              <w:rPr>
                <w:color w:val="auto"/>
              </w:rPr>
              <w:t>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F0FA238" w14:textId="405EAFEC" w:rsidR="00F01355" w:rsidRPr="003779B7" w:rsidRDefault="001F3BC2" w:rsidP="002A46F2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color w:val="auto"/>
              </w:rPr>
              <w:t>0</w:t>
            </w:r>
            <w:r w:rsidR="00F01355" w:rsidRPr="003779B7">
              <w:rPr>
                <w:color w:val="auto"/>
              </w:rPr>
              <w:t>.</w:t>
            </w:r>
            <w:r w:rsidRPr="003779B7">
              <w:rPr>
                <w:color w:val="auto"/>
              </w:rPr>
              <w:t>1</w:t>
            </w:r>
            <w:r w:rsidR="00302411" w:rsidRPr="003779B7">
              <w:rPr>
                <w:color w:val="auto"/>
              </w:rPr>
              <w:t>3</w:t>
            </w:r>
          </w:p>
        </w:tc>
      </w:tr>
      <w:tr w:rsidR="003779B7" w:rsidRPr="003779B7" w14:paraId="10947BA4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163249" w14:textId="77777777" w:rsidR="00F01355" w:rsidRPr="003779B7" w:rsidRDefault="00F01355" w:rsidP="00F827F4">
            <w:pPr>
              <w:pStyle w:val="Estilodatabela1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 xml:space="preserve"> ≥2 ectopic sites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418B2" w14:textId="541835A9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129 (</w:t>
            </w:r>
            <w:r w:rsidR="00A76555" w:rsidRPr="003779B7">
              <w:rPr>
                <w:rFonts w:ascii="Arial" w:hAnsi="Arial" w:cs="Arial"/>
                <w:color w:val="auto"/>
              </w:rPr>
              <w:t>21.8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4605F" w14:textId="25294F2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14 (</w:t>
            </w:r>
            <w:r w:rsidR="00C8347E" w:rsidRPr="003779B7">
              <w:rPr>
                <w:rFonts w:ascii="Arial" w:hAnsi="Arial" w:cs="Arial"/>
                <w:color w:val="auto"/>
              </w:rPr>
              <w:t>15.2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1F228" w14:textId="7D394C3D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115 (</w:t>
            </w:r>
            <w:r w:rsidR="00C8347E" w:rsidRPr="003779B7">
              <w:rPr>
                <w:rFonts w:ascii="Arial" w:hAnsi="Arial" w:cs="Arial"/>
                <w:color w:val="auto"/>
              </w:rPr>
              <w:t>23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1263B39D" w14:textId="1A2EADDC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1.369 (</w:t>
            </w:r>
            <w:r w:rsidR="00C8347E" w:rsidRPr="003779B7">
              <w:rPr>
                <w:rFonts w:ascii="Arial" w:hAnsi="Arial" w:cs="Arial"/>
                <w:color w:val="auto"/>
              </w:rPr>
              <w:t>0</w:t>
            </w:r>
            <w:r w:rsidRPr="003779B7">
              <w:rPr>
                <w:rFonts w:ascii="Arial" w:hAnsi="Arial" w:cs="Arial"/>
                <w:color w:val="auto"/>
              </w:rPr>
              <w:t>.711 - 2.635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E41AA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0.3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7059D000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408D8783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3779B7" w:rsidRPr="003779B7" w14:paraId="620C43ED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580E42" w14:textId="77777777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Under AAD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7BEFC" w14:textId="1131E35A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41</w:t>
            </w:r>
            <w:r w:rsidR="00A76555" w:rsidRPr="003779B7">
              <w:rPr>
                <w:rFonts w:ascii="Arial" w:hAnsi="Arial" w:cs="Arial"/>
                <w:color w:val="auto"/>
              </w:rPr>
              <w:t>9</w:t>
            </w:r>
            <w:r w:rsidRPr="003779B7">
              <w:rPr>
                <w:rFonts w:ascii="Arial" w:hAnsi="Arial" w:cs="Arial"/>
                <w:color w:val="auto"/>
              </w:rPr>
              <w:t xml:space="preserve"> (7</w:t>
            </w:r>
            <w:r w:rsidR="00A76555" w:rsidRPr="003779B7">
              <w:rPr>
                <w:rFonts w:ascii="Arial" w:hAnsi="Arial" w:cs="Arial"/>
                <w:color w:val="auto"/>
              </w:rPr>
              <w:t>0.8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6AE8D" w14:textId="79793E9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63 (</w:t>
            </w:r>
            <w:r w:rsidR="00C8347E" w:rsidRPr="003779B7">
              <w:rPr>
                <w:rFonts w:ascii="Arial" w:hAnsi="Arial" w:cs="Arial"/>
                <w:color w:val="auto"/>
              </w:rPr>
              <w:t>68.5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32B5F" w14:textId="6420B02A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</w:rPr>
              <w:t>35</w:t>
            </w:r>
            <w:r w:rsidR="00C8347E" w:rsidRPr="003779B7">
              <w:rPr>
                <w:rFonts w:ascii="Arial" w:hAnsi="Arial" w:cs="Arial"/>
                <w:color w:val="auto"/>
              </w:rPr>
              <w:t>6</w:t>
            </w:r>
            <w:r w:rsidRPr="003779B7">
              <w:rPr>
                <w:rFonts w:ascii="Arial" w:hAnsi="Arial" w:cs="Arial"/>
                <w:color w:val="auto"/>
              </w:rPr>
              <w:t xml:space="preserve"> 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(7</w:t>
            </w:r>
            <w:r w:rsidR="00C8347E" w:rsidRPr="003779B7">
              <w:rPr>
                <w:rFonts w:ascii="Arial" w:hAnsi="Arial" w:cs="Arial"/>
                <w:color w:val="auto"/>
                <w:lang w:val="en-US"/>
              </w:rPr>
              <w:t>1.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2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5CD38E50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845 (0.497 - 1.439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772BF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5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7C9E181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06DCDCB8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</w:tr>
      <w:tr w:rsidR="003779B7" w:rsidRPr="003779B7" w14:paraId="5FBE4A6F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6C713" w14:textId="02069D2B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highlight w:val="yellow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LVEF, % </w:t>
            </w:r>
            <w:r w:rsidR="00A76555" w:rsidRPr="003779B7">
              <w:rPr>
                <w:rFonts w:ascii="Arial" w:eastAsia="Times New Roman" w:hAnsi="Arial" w:cs="Arial"/>
                <w:color w:val="auto"/>
                <w:lang w:val="en-US"/>
              </w:rPr>
              <w:t>(median [IQR]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FCD90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55 (50-6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DE6DB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56 (46-6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E155B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55 (50-60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13362DEF" w14:textId="55132D99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.003 (</w:t>
            </w:r>
            <w:r w:rsidR="00C8347E" w:rsidRPr="003779B7">
              <w:rPr>
                <w:rFonts w:ascii="Arial" w:hAnsi="Arial" w:cs="Arial"/>
                <w:color w:val="auto"/>
                <w:lang w:val="en-US"/>
              </w:rPr>
              <w:t>0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.979 - 1.026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CF68E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8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5ADB590F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BF48C7C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</w:tr>
      <w:tr w:rsidR="003779B7" w:rsidRPr="003779B7" w14:paraId="0059E2BE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A78EA" w14:textId="0ADDE3F3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PVC number, n </w:t>
            </w:r>
            <w:r w:rsidR="00A76555" w:rsidRPr="003779B7">
              <w:rPr>
                <w:rFonts w:ascii="Arial" w:eastAsia="Times New Roman" w:hAnsi="Arial" w:cs="Arial"/>
                <w:color w:val="auto"/>
                <w:lang w:val="en-US"/>
              </w:rPr>
              <w:t>median (IQR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D74C3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20197 (12147-2927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528D2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21000 (12720-30000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BBACF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20000 (12055-28793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166A6BB9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.000 (1.000 - 1.000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3477E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4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77CA517C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7A50267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</w:tr>
      <w:tr w:rsidR="003779B7" w:rsidRPr="003779B7" w14:paraId="4B9DD3DD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C44C7" w14:textId="039F504E" w:rsidR="00F01355" w:rsidRPr="003779B7" w:rsidRDefault="00F01355" w:rsidP="00F827F4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Few PVC during procedure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75126" w14:textId="1C120F0A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8</w:t>
            </w:r>
            <w:r w:rsidR="00A76555" w:rsidRPr="003779B7">
              <w:rPr>
                <w:rFonts w:ascii="Arial" w:hAnsi="Arial" w:cs="Arial"/>
                <w:color w:val="auto"/>
              </w:rPr>
              <w:t>8</w:t>
            </w:r>
            <w:r w:rsidRPr="003779B7">
              <w:rPr>
                <w:rFonts w:ascii="Arial" w:hAnsi="Arial" w:cs="Arial"/>
                <w:color w:val="auto"/>
              </w:rPr>
              <w:t xml:space="preserve"> (17.4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0F241" w14:textId="1552DA33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1</w:t>
            </w:r>
            <w:r w:rsidR="00C8347E" w:rsidRPr="003779B7">
              <w:rPr>
                <w:rFonts w:ascii="Arial" w:hAnsi="Arial" w:cs="Arial"/>
                <w:color w:val="auto"/>
              </w:rPr>
              <w:t>4</w:t>
            </w:r>
            <w:r w:rsidRPr="003779B7">
              <w:rPr>
                <w:rFonts w:ascii="Arial" w:hAnsi="Arial" w:cs="Arial"/>
                <w:color w:val="auto"/>
              </w:rPr>
              <w:t xml:space="preserve"> (1</w:t>
            </w:r>
            <w:r w:rsidR="00C8347E" w:rsidRPr="003779B7">
              <w:rPr>
                <w:rFonts w:ascii="Arial" w:hAnsi="Arial" w:cs="Arial"/>
                <w:color w:val="auto"/>
              </w:rPr>
              <w:t>5</w:t>
            </w:r>
            <w:r w:rsidRPr="003779B7">
              <w:rPr>
                <w:rFonts w:ascii="Arial" w:hAnsi="Arial" w:cs="Arial"/>
                <w:color w:val="auto"/>
              </w:rPr>
              <w:t>.</w:t>
            </w:r>
            <w:r w:rsidR="00C8347E" w:rsidRPr="003779B7">
              <w:rPr>
                <w:rFonts w:ascii="Arial" w:hAnsi="Arial" w:cs="Arial"/>
                <w:color w:val="auto"/>
              </w:rPr>
              <w:t>2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A96A9" w14:textId="56EC5E19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74 (1</w:t>
            </w:r>
            <w:r w:rsidR="00C8347E" w:rsidRPr="003779B7">
              <w:rPr>
                <w:rFonts w:ascii="Arial" w:hAnsi="Arial" w:cs="Arial"/>
                <w:color w:val="auto"/>
              </w:rPr>
              <w:t>4</w:t>
            </w:r>
            <w:r w:rsidRPr="003779B7">
              <w:rPr>
                <w:rFonts w:ascii="Arial" w:hAnsi="Arial" w:cs="Arial"/>
                <w:color w:val="auto"/>
              </w:rPr>
              <w:t>.</w:t>
            </w:r>
            <w:r w:rsidR="00C8347E" w:rsidRPr="003779B7">
              <w:rPr>
                <w:rFonts w:ascii="Arial" w:hAnsi="Arial" w:cs="Arial"/>
                <w:color w:val="auto"/>
              </w:rPr>
              <w:t>8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1FD28C37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921 (0.483 - 1.756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9E402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80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728D0C3F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81BBFE7" w14:textId="77777777" w:rsidR="00F01355" w:rsidRPr="003779B7" w:rsidRDefault="00F01355" w:rsidP="00F827F4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</w:tr>
      <w:tr w:rsidR="003779B7" w:rsidRPr="003779B7" w14:paraId="06C2FA42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D26D7" w14:textId="58CFCFA5" w:rsidR="00A76555" w:rsidRPr="003779B7" w:rsidRDefault="00A76555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Left-sided PVC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7D827" w14:textId="420127DF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308 (5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C2609" w14:textId="0E2EA975" w:rsidR="00A76555" w:rsidRPr="003779B7" w:rsidRDefault="004A765D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54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 xml:space="preserve"> (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58.7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C0740" w14:textId="6E58E8FE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2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54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(50.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8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492F163D" w14:textId="6A04CF2E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.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4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50 (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1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.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0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0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3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- 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2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.836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502E5" w14:textId="7BA3AC1D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59FCD1C6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530876D0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</w:tr>
      <w:tr w:rsidR="003779B7" w:rsidRPr="003779B7" w14:paraId="078F637E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5A20D" w14:textId="3C539F06" w:rsidR="00A76555" w:rsidRPr="003779B7" w:rsidRDefault="00A76555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Plus pace-mapping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67B41" w14:textId="24787D3F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398 (67.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33EBC" w14:textId="17C9012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5</w:t>
            </w:r>
            <w:r w:rsidR="00F875E1" w:rsidRPr="003779B7">
              <w:rPr>
                <w:rFonts w:ascii="Arial" w:hAnsi="Arial" w:cs="Arial"/>
                <w:color w:val="auto"/>
              </w:rPr>
              <w:t>4</w:t>
            </w:r>
            <w:r w:rsidRPr="003779B7">
              <w:rPr>
                <w:rFonts w:ascii="Arial" w:hAnsi="Arial" w:cs="Arial"/>
                <w:color w:val="auto"/>
              </w:rPr>
              <w:t xml:space="preserve"> (58</w:t>
            </w:r>
            <w:r w:rsidR="00F875E1" w:rsidRPr="003779B7">
              <w:rPr>
                <w:rFonts w:ascii="Arial" w:hAnsi="Arial" w:cs="Arial"/>
                <w:color w:val="auto"/>
              </w:rPr>
              <w:t>.7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A9AA2" w14:textId="17EB95C6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344 (6</w:t>
            </w:r>
            <w:r w:rsidR="00F875E1" w:rsidRPr="003779B7">
              <w:rPr>
                <w:rFonts w:ascii="Arial" w:hAnsi="Arial" w:cs="Arial"/>
                <w:color w:val="auto"/>
              </w:rPr>
              <w:t>8.8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39FB2366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.588 (0.994 - 2.536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9E521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0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F282477" w14:textId="24060B88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color w:val="auto"/>
                <w:lang w:val="en-US"/>
              </w:rPr>
              <w:t>1.</w:t>
            </w:r>
            <w:r w:rsidR="00302411" w:rsidRPr="003779B7">
              <w:rPr>
                <w:color w:val="auto"/>
                <w:lang w:val="en-US"/>
              </w:rPr>
              <w:t>090</w:t>
            </w:r>
            <w:r w:rsidRPr="003779B7">
              <w:rPr>
                <w:color w:val="auto"/>
                <w:lang w:val="en-US"/>
              </w:rPr>
              <w:t xml:space="preserve"> (0.</w:t>
            </w:r>
            <w:r w:rsidR="00302411" w:rsidRPr="003779B7">
              <w:rPr>
                <w:color w:val="auto"/>
                <w:lang w:val="en-US"/>
              </w:rPr>
              <w:t>380</w:t>
            </w:r>
            <w:r w:rsidRPr="003779B7">
              <w:rPr>
                <w:color w:val="auto"/>
                <w:lang w:val="en-US"/>
              </w:rPr>
              <w:t xml:space="preserve"> – 3.</w:t>
            </w:r>
            <w:r w:rsidR="00302411" w:rsidRPr="003779B7">
              <w:rPr>
                <w:color w:val="auto"/>
                <w:lang w:val="en-US"/>
              </w:rPr>
              <w:t>126</w:t>
            </w:r>
            <w:r w:rsidRPr="003779B7">
              <w:rPr>
                <w:color w:val="auto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320BBE46" w14:textId="3438674E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color w:val="auto"/>
                <w:lang w:val="en-US"/>
              </w:rPr>
              <w:t>0.</w:t>
            </w:r>
            <w:r w:rsidR="00302411" w:rsidRPr="003779B7">
              <w:rPr>
                <w:color w:val="auto"/>
                <w:lang w:val="en-US"/>
              </w:rPr>
              <w:t>87</w:t>
            </w:r>
          </w:p>
        </w:tc>
      </w:tr>
      <w:tr w:rsidR="003779B7" w:rsidRPr="003779B7" w14:paraId="14BC43EB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D7503" w14:textId="77777777" w:rsidR="00A76555" w:rsidRPr="003779B7" w:rsidRDefault="00A76555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eastAsia="Times New Roman" w:hAnsi="Arial" w:cs="Arial"/>
                <w:bCs w:val="0"/>
                <w:color w:val="auto"/>
                <w:lang w:val="en-US"/>
              </w:rPr>
              <w:t>Image integration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EA6F8" w14:textId="721CFEBB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color w:val="auto"/>
              </w:rPr>
              <w:t>94 (15.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83863" w14:textId="2CF98F68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color w:val="auto"/>
              </w:rPr>
              <w:t>14 (1</w:t>
            </w:r>
            <w:r w:rsidR="00F875E1" w:rsidRPr="003779B7">
              <w:rPr>
                <w:color w:val="auto"/>
              </w:rPr>
              <w:t>5</w:t>
            </w:r>
            <w:r w:rsidRPr="003779B7">
              <w:rPr>
                <w:color w:val="auto"/>
              </w:rPr>
              <w:t>.</w:t>
            </w:r>
            <w:r w:rsidR="00F875E1" w:rsidRPr="003779B7">
              <w:rPr>
                <w:color w:val="auto"/>
              </w:rPr>
              <w:t>2</w:t>
            </w:r>
            <w:r w:rsidRPr="003779B7">
              <w:rPr>
                <w:color w:val="auto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7DB98" w14:textId="1A6E372E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color w:val="auto"/>
              </w:rPr>
              <w:t>80 (16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0C6047D0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0.980 (0.527 - 1.822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FB81F" w14:textId="3A05A4C3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0.9</w:t>
            </w:r>
            <w:r w:rsidR="00F875E1" w:rsidRPr="003779B7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44377AFE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1F76342C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3779B7" w:rsidRPr="003779B7" w14:paraId="30269F15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6503C" w14:textId="77777777" w:rsidR="00A76555" w:rsidRPr="003779B7" w:rsidRDefault="00A76555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highlight w:val="yellow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ICE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0DAAC" w14:textId="197AC0AD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highlight w:val="yellow"/>
              </w:rPr>
            </w:pPr>
            <w:r w:rsidRPr="003779B7">
              <w:rPr>
                <w:rFonts w:ascii="Arial" w:hAnsi="Arial" w:cs="Arial"/>
                <w:color w:val="auto"/>
              </w:rPr>
              <w:t>35 (5.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1E042" w14:textId="3B352CEB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8 (</w:t>
            </w:r>
            <w:r w:rsidR="00F875E1" w:rsidRPr="003779B7">
              <w:rPr>
                <w:rFonts w:ascii="Arial" w:hAnsi="Arial" w:cs="Arial"/>
                <w:color w:val="auto"/>
              </w:rPr>
              <w:t>8.7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533C6" w14:textId="2CD46A41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2</w:t>
            </w:r>
            <w:r w:rsidR="00F875E1" w:rsidRPr="003779B7">
              <w:rPr>
                <w:rFonts w:ascii="Arial" w:hAnsi="Arial" w:cs="Arial"/>
                <w:color w:val="auto"/>
              </w:rPr>
              <w:t>7</w:t>
            </w:r>
            <w:r w:rsidRPr="003779B7">
              <w:rPr>
                <w:rFonts w:ascii="Arial" w:hAnsi="Arial" w:cs="Arial"/>
                <w:color w:val="auto"/>
              </w:rPr>
              <w:t xml:space="preserve"> (5</w:t>
            </w:r>
            <w:r w:rsidR="00F875E1" w:rsidRPr="003779B7">
              <w:rPr>
                <w:rFonts w:ascii="Arial" w:hAnsi="Arial" w:cs="Arial"/>
                <w:color w:val="auto"/>
              </w:rPr>
              <w:t>.4</w:t>
            </w:r>
            <w:r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FAFE6B5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0.521 (0.228 - 1.193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274F0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0.1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4CBCE418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05873C72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3779B7" w:rsidRPr="003779B7" w14:paraId="7AED08A8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1AEE9" w14:textId="3595D8C0" w:rsidR="00A76555" w:rsidRPr="003779B7" w:rsidRDefault="00440052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Catheter for u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 xml:space="preserve">nipolar 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signal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>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00905" w14:textId="05CAFA75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3779B7">
              <w:rPr>
                <w:rFonts w:ascii="Arial" w:hAnsi="Arial" w:cs="Arial"/>
                <w:color w:val="auto"/>
              </w:rPr>
              <w:t>295 (49.8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6DFA2" w14:textId="5F8444D2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GB"/>
              </w:rPr>
            </w:pPr>
            <w:r w:rsidRPr="003779B7">
              <w:rPr>
                <w:rFonts w:ascii="Arial" w:hAnsi="Arial" w:cs="Arial"/>
                <w:color w:val="auto"/>
                <w:lang w:val="en-GB"/>
              </w:rPr>
              <w:t>34 (</w:t>
            </w:r>
            <w:r w:rsidR="00F875E1" w:rsidRPr="003779B7">
              <w:rPr>
                <w:rFonts w:ascii="Arial" w:hAnsi="Arial" w:cs="Arial"/>
                <w:color w:val="auto"/>
                <w:lang w:val="en-GB"/>
              </w:rPr>
              <w:t>3</w:t>
            </w:r>
            <w:r w:rsidRPr="003779B7">
              <w:rPr>
                <w:rFonts w:ascii="Arial" w:hAnsi="Arial" w:cs="Arial"/>
                <w:color w:val="auto"/>
                <w:lang w:val="en-GB"/>
              </w:rPr>
              <w:t>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E0305" w14:textId="683BB910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2</w:t>
            </w:r>
            <w:r w:rsidR="00F875E1" w:rsidRPr="003779B7">
              <w:rPr>
                <w:rFonts w:ascii="Arial" w:hAnsi="Arial" w:cs="Arial"/>
                <w:color w:val="auto"/>
                <w:lang w:val="en-US"/>
              </w:rPr>
              <w:t>61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(5</w:t>
            </w:r>
            <w:r w:rsidR="00F875E1" w:rsidRPr="003779B7">
              <w:rPr>
                <w:rFonts w:ascii="Arial" w:hAnsi="Arial" w:cs="Arial"/>
                <w:color w:val="auto"/>
                <w:lang w:val="en-US"/>
              </w:rPr>
              <w:t>2.2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53B6C75C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.361 (0.828 - 2.238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AE785" w14:textId="1C2315B9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</w:rPr>
              <w:t>0.</w:t>
            </w:r>
            <w:r w:rsidR="00F875E1" w:rsidRPr="003779B7">
              <w:rPr>
                <w:rFonts w:ascii="Arial" w:hAnsi="Arial" w:cs="Arial"/>
                <w:color w:val="auto"/>
              </w:rPr>
              <w:t>1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0B609DA8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148CDC53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</w:p>
        </w:tc>
      </w:tr>
      <w:tr w:rsidR="003779B7" w:rsidRPr="003779B7" w14:paraId="721CB327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2112F" w14:textId="7D23A783" w:rsidR="00A76555" w:rsidRPr="003779B7" w:rsidRDefault="00A76555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eastAsia="Times New Roman" w:hAnsi="Arial" w:cs="Arial"/>
                <w:color w:val="auto"/>
                <w:lang w:val="en-US"/>
              </w:rPr>
              <w:t>Power, Watts (mean±SD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A3788" w14:textId="5406A04A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37 ±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10ED6" w14:textId="28573BF4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3</w:t>
            </w:r>
            <w:r w:rsidR="00F875E1" w:rsidRPr="003779B7">
              <w:rPr>
                <w:rFonts w:ascii="Arial" w:hAnsi="Arial" w:cs="Arial"/>
                <w:color w:val="auto"/>
              </w:rPr>
              <w:t>7</w:t>
            </w:r>
            <w:r w:rsidRPr="003779B7">
              <w:rPr>
                <w:rFonts w:ascii="Arial" w:hAnsi="Arial" w:cs="Arial"/>
                <w:color w:val="auto"/>
              </w:rPr>
              <w:t xml:space="preserve"> ± </w:t>
            </w:r>
            <w:r w:rsidR="00F875E1" w:rsidRPr="003779B7">
              <w:rPr>
                <w:rFonts w:ascii="Arial" w:hAnsi="Arial" w:cs="Arial"/>
                <w:color w:val="auto"/>
              </w:rPr>
              <w:t>1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2E496" w14:textId="6E137B43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3</w:t>
            </w:r>
            <w:r w:rsidR="00F875E1" w:rsidRPr="003779B7">
              <w:rPr>
                <w:rFonts w:ascii="Arial" w:hAnsi="Arial" w:cs="Arial"/>
                <w:color w:val="auto"/>
              </w:rPr>
              <w:t>7</w:t>
            </w:r>
            <w:r w:rsidRPr="003779B7">
              <w:rPr>
                <w:rFonts w:ascii="Arial" w:hAnsi="Arial" w:cs="Arial"/>
                <w:color w:val="auto"/>
              </w:rPr>
              <w:t xml:space="preserve"> ± </w:t>
            </w:r>
            <w:r w:rsidR="00F875E1" w:rsidRPr="003779B7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672814D9" w14:textId="2363534E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1.002 (</w:t>
            </w:r>
            <w:r w:rsidR="00F875E1" w:rsidRPr="003779B7">
              <w:rPr>
                <w:rFonts w:ascii="Arial" w:hAnsi="Arial" w:cs="Arial"/>
                <w:color w:val="auto"/>
              </w:rPr>
              <w:t>0</w:t>
            </w:r>
            <w:r w:rsidRPr="003779B7">
              <w:rPr>
                <w:rFonts w:ascii="Arial" w:hAnsi="Arial" w:cs="Arial"/>
                <w:color w:val="auto"/>
              </w:rPr>
              <w:t>.970 - 1.034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4B82E" w14:textId="09051781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0.9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3B0A6D0A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highlight w:val="yellow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1A05F88B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highlight w:val="yellow"/>
              </w:rPr>
            </w:pPr>
          </w:p>
        </w:tc>
      </w:tr>
      <w:tr w:rsidR="003779B7" w:rsidRPr="003779B7" w14:paraId="22731CD0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1C405" w14:textId="12F8F216" w:rsidR="00A76555" w:rsidRPr="003779B7" w:rsidRDefault="00A76555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eastAsia="Times New Roman" w:hAnsi="Arial" w:cs="Arial"/>
                <w:color w:val="auto"/>
                <w:lang w:val="en-US"/>
              </w:rPr>
              <w:t>Ablation time, sec (mean±SD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9E08A" w14:textId="26C7A362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639 ± 61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7D71D" w14:textId="451A8E36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804 ± 6</w:t>
            </w:r>
            <w:r w:rsidR="00F875E1" w:rsidRPr="003779B7">
              <w:rPr>
                <w:rFonts w:ascii="Arial" w:hAnsi="Arial" w:cs="Arial"/>
                <w:color w:val="auto"/>
              </w:rPr>
              <w:t>4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44A3B" w14:textId="2A2BE16A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613 ± 60</w:t>
            </w:r>
            <w:r w:rsidR="00F875E1" w:rsidRPr="003779B7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687072FA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1.000 (.999 - 1.000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7CDD7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0.027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09A095F6" w14:textId="6F2CC66D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.000 (0.999-1.000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70A5C493" w14:textId="109D6143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1</w:t>
            </w:r>
            <w:r w:rsidR="00302411" w:rsidRPr="003779B7">
              <w:rPr>
                <w:rFonts w:ascii="Arial" w:hAnsi="Arial" w:cs="Arial"/>
                <w:color w:val="auto"/>
                <w:lang w:val="en-US"/>
              </w:rPr>
              <w:t>2</w:t>
            </w:r>
          </w:p>
        </w:tc>
      </w:tr>
      <w:tr w:rsidR="003779B7" w:rsidRPr="003779B7" w14:paraId="20CE2FF8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5251022" w14:textId="77777777" w:rsidR="00A76555" w:rsidRPr="003779B7" w:rsidRDefault="00A76555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Recurrence during the waiting time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8C782" w14:textId="53D39DBF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26 (22.5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ABA4B" w14:textId="2D59F793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57 (</w:t>
            </w:r>
            <w:r w:rsidR="00F875E1" w:rsidRPr="003779B7">
              <w:rPr>
                <w:rFonts w:ascii="Arial" w:hAnsi="Arial" w:cs="Arial"/>
                <w:color w:val="auto"/>
                <w:lang w:val="en-US"/>
              </w:rPr>
              <w:t>62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99095" w14:textId="6D0857AB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69 (1</w:t>
            </w:r>
            <w:r w:rsidR="00F875E1" w:rsidRPr="003779B7">
              <w:rPr>
                <w:rFonts w:ascii="Arial" w:hAnsi="Arial" w:cs="Arial"/>
                <w:color w:val="auto"/>
                <w:lang w:val="en-US"/>
              </w:rPr>
              <w:t>3.8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03FC8CF5" w14:textId="5ED425E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043 (</w:t>
            </w:r>
            <w:r w:rsidR="00F875E1" w:rsidRPr="003779B7">
              <w:rPr>
                <w:rFonts w:ascii="Arial" w:hAnsi="Arial" w:cs="Arial"/>
                <w:color w:val="auto"/>
                <w:lang w:val="en-US"/>
              </w:rPr>
              <w:t>0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.023 - </w:t>
            </w:r>
            <w:r w:rsidR="00F875E1" w:rsidRPr="003779B7">
              <w:rPr>
                <w:rFonts w:ascii="Arial" w:hAnsi="Arial" w:cs="Arial"/>
                <w:color w:val="auto"/>
                <w:lang w:val="en-US"/>
              </w:rPr>
              <w:t>0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.081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84AE7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5B1E46B9" w14:textId="6E23FAEF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023 (0.008 - 0.067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338C1A00" w14:textId="172C255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&lt;0.001</w:t>
            </w:r>
          </w:p>
        </w:tc>
      </w:tr>
      <w:tr w:rsidR="003779B7" w:rsidRPr="003779B7" w14:paraId="323F342B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81F3A" w14:textId="34DC7BE1" w:rsidR="00A76555" w:rsidRPr="003779B7" w:rsidRDefault="00A76555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Manual verification of the points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2AAEC" w14:textId="5B748560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386 (67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3D1B6" w14:textId="4C26D0BB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44 (</w:t>
            </w:r>
            <w:r w:rsidR="00F875E1" w:rsidRPr="003779B7">
              <w:rPr>
                <w:rFonts w:ascii="Arial" w:hAnsi="Arial" w:cs="Arial"/>
                <w:color w:val="auto"/>
                <w:lang w:val="en-US"/>
              </w:rPr>
              <w:t>47.8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112E1" w14:textId="6ACC7C79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342 (6</w:t>
            </w:r>
            <w:r w:rsidR="00F875E1" w:rsidRPr="003779B7">
              <w:rPr>
                <w:rFonts w:ascii="Arial" w:hAnsi="Arial" w:cs="Arial"/>
                <w:color w:val="auto"/>
                <w:lang w:val="en-US"/>
              </w:rPr>
              <w:t>8.4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1D4DFA9C" w14:textId="34D0A908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.705 (1.049 - 2.772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40757" w14:textId="43F174F8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0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70EA782F" w14:textId="5715AD18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</w:rPr>
              <w:t>1.75</w:t>
            </w:r>
            <w:r w:rsidR="0095241E" w:rsidRPr="003779B7">
              <w:rPr>
                <w:rFonts w:ascii="Arial" w:hAnsi="Arial" w:cs="Arial"/>
                <w:color w:val="auto"/>
              </w:rPr>
              <w:t>2 (0.456-6.737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6E118C45" w14:textId="77056215" w:rsidR="00A76555" w:rsidRPr="003779B7" w:rsidRDefault="0095241E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</w:rPr>
              <w:t>0</w:t>
            </w:r>
            <w:r w:rsidR="00A76555" w:rsidRPr="003779B7">
              <w:rPr>
                <w:rFonts w:ascii="Arial" w:hAnsi="Arial" w:cs="Arial"/>
                <w:color w:val="auto"/>
              </w:rPr>
              <w:t>.</w:t>
            </w:r>
            <w:r w:rsidRPr="003779B7">
              <w:rPr>
                <w:rFonts w:ascii="Arial" w:hAnsi="Arial" w:cs="Arial"/>
                <w:color w:val="auto"/>
              </w:rPr>
              <w:t>41</w:t>
            </w:r>
          </w:p>
        </w:tc>
      </w:tr>
      <w:tr w:rsidR="003779B7" w:rsidRPr="003779B7" w14:paraId="1D99BB2D" w14:textId="77777777" w:rsidTr="004A765D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112F8E4" w14:textId="77777777" w:rsidR="00A76555" w:rsidRPr="003779B7" w:rsidRDefault="00A76555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Multipolar group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2F45A" w14:textId="631FEBB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248 (41.9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5235E" w14:textId="7ABB18EA" w:rsidR="00A76555" w:rsidRPr="003779B7" w:rsidRDefault="00F875E1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28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 xml:space="preserve"> (</w:t>
            </w:r>
            <w:r w:rsidR="00FE1E4A" w:rsidRPr="003779B7">
              <w:rPr>
                <w:rFonts w:ascii="Arial" w:hAnsi="Arial" w:cs="Arial"/>
                <w:color w:val="auto"/>
                <w:lang w:val="en-US"/>
              </w:rPr>
              <w:t>30.4</w:t>
            </w:r>
            <w:r w:rsidR="00A76555"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AC4F5" w14:textId="00E60E71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2</w:t>
            </w:r>
            <w:r w:rsidR="00F875E1" w:rsidRPr="003779B7">
              <w:rPr>
                <w:rFonts w:ascii="Arial" w:hAnsi="Arial" w:cs="Arial"/>
                <w:color w:val="auto"/>
                <w:lang w:val="en-US"/>
              </w:rPr>
              <w:t>20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 xml:space="preserve"> (4</w:t>
            </w:r>
            <w:r w:rsidR="00FE1E4A" w:rsidRPr="003779B7">
              <w:rPr>
                <w:rFonts w:ascii="Arial" w:hAnsi="Arial" w:cs="Arial"/>
                <w:color w:val="auto"/>
                <w:lang w:val="en-US"/>
              </w:rPr>
              <w:t>4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A92D5EE" w14:textId="400733CA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1.</w:t>
            </w:r>
            <w:r w:rsidR="004A765D" w:rsidRPr="003779B7">
              <w:rPr>
                <w:rFonts w:ascii="Arial" w:hAnsi="Arial" w:cs="Arial"/>
                <w:color w:val="auto"/>
                <w:lang w:val="en-US"/>
              </w:rPr>
              <w:t>8</w:t>
            </w:r>
            <w:r w:rsidRPr="003779B7">
              <w:rPr>
                <w:rFonts w:ascii="Arial" w:hAnsi="Arial" w:cs="Arial"/>
                <w:color w:val="auto"/>
                <w:lang w:val="en-US"/>
              </w:rPr>
              <w:t>46 (1.040 - 2.606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5C6A7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032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6A42E189" w14:textId="7506F995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2.411 (0.869 - 6.691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22D3420D" w14:textId="5A516966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0.09</w:t>
            </w:r>
          </w:p>
        </w:tc>
      </w:tr>
      <w:tr w:rsidR="003779B7" w:rsidRPr="003779B7" w14:paraId="335A6184" w14:textId="77777777" w:rsidTr="00302411">
        <w:trPr>
          <w:trHeight w:val="295"/>
        </w:trPr>
        <w:tc>
          <w:tcPr>
            <w:tcW w:w="2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15768" w14:textId="3C790EC8" w:rsidR="00A76555" w:rsidRPr="003779B7" w:rsidRDefault="00A76555" w:rsidP="00A76555">
            <w:pPr>
              <w:pStyle w:val="Estilodatabela1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3779B7">
              <w:rPr>
                <w:rFonts w:ascii="Arial" w:hAnsi="Arial" w:cs="Arial"/>
                <w:color w:val="auto"/>
                <w:lang w:val="en-US"/>
              </w:rPr>
              <w:t>CARTO</w:t>
            </w:r>
            <w:r w:rsidR="00CB6C1A" w:rsidRPr="003779B7">
              <w:rPr>
                <w:rFonts w:ascii="Arial" w:hAnsi="Arial" w:cs="Arial"/>
                <w:color w:val="auto"/>
                <w:lang w:val="en-US"/>
              </w:rPr>
              <w:t xml:space="preserve"> system, n (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2D01A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476 (82.6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657EF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60 (71.4%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85F40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416 (84.6%)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</w:tcPr>
          <w:p w14:paraId="7BDB004D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0.457 (0.268 - .778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772F3" w14:textId="77777777" w:rsidR="00A76555" w:rsidRPr="003779B7" w:rsidRDefault="00A76555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0.00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1F19A31" w14:textId="48F32624" w:rsidR="00A76555" w:rsidRPr="003779B7" w:rsidRDefault="00302411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1</w:t>
            </w:r>
            <w:r w:rsidR="00A76555" w:rsidRPr="003779B7">
              <w:rPr>
                <w:rFonts w:ascii="Arial" w:hAnsi="Arial" w:cs="Arial"/>
                <w:color w:val="auto"/>
              </w:rPr>
              <w:t>.</w:t>
            </w:r>
            <w:r w:rsidRPr="003779B7">
              <w:rPr>
                <w:rFonts w:ascii="Arial" w:hAnsi="Arial" w:cs="Arial"/>
                <w:color w:val="auto"/>
              </w:rPr>
              <w:t>929</w:t>
            </w:r>
            <w:r w:rsidR="00A76555" w:rsidRPr="003779B7">
              <w:rPr>
                <w:rFonts w:ascii="Arial" w:hAnsi="Arial" w:cs="Arial"/>
                <w:color w:val="auto"/>
              </w:rPr>
              <w:t xml:space="preserve"> (</w:t>
            </w:r>
            <w:r w:rsidRPr="003779B7">
              <w:rPr>
                <w:rFonts w:ascii="Arial" w:hAnsi="Arial" w:cs="Arial"/>
                <w:color w:val="auto"/>
              </w:rPr>
              <w:t>0</w:t>
            </w:r>
            <w:r w:rsidR="00A76555" w:rsidRPr="003779B7">
              <w:rPr>
                <w:rFonts w:ascii="Arial" w:hAnsi="Arial" w:cs="Arial"/>
                <w:color w:val="auto"/>
              </w:rPr>
              <w:t>.</w:t>
            </w:r>
            <w:r w:rsidRPr="003779B7">
              <w:rPr>
                <w:rFonts w:ascii="Arial" w:hAnsi="Arial" w:cs="Arial"/>
                <w:color w:val="auto"/>
              </w:rPr>
              <w:t>574</w:t>
            </w:r>
            <w:r w:rsidR="00A76555" w:rsidRPr="003779B7">
              <w:rPr>
                <w:rFonts w:ascii="Arial" w:hAnsi="Arial" w:cs="Arial"/>
                <w:color w:val="auto"/>
              </w:rPr>
              <w:t xml:space="preserve"> </w:t>
            </w:r>
            <w:r w:rsidRPr="003779B7">
              <w:rPr>
                <w:rFonts w:ascii="Arial" w:hAnsi="Arial" w:cs="Arial"/>
                <w:color w:val="auto"/>
              </w:rPr>
              <w:t>–</w:t>
            </w:r>
            <w:r w:rsidR="00A76555" w:rsidRPr="003779B7">
              <w:rPr>
                <w:rFonts w:ascii="Arial" w:hAnsi="Arial" w:cs="Arial"/>
                <w:color w:val="auto"/>
              </w:rPr>
              <w:t xml:space="preserve"> </w:t>
            </w:r>
            <w:r w:rsidRPr="003779B7">
              <w:rPr>
                <w:rFonts w:ascii="Arial" w:hAnsi="Arial" w:cs="Arial"/>
                <w:color w:val="auto"/>
              </w:rPr>
              <w:t>6.484</w:t>
            </w:r>
            <w:r w:rsidR="00A76555" w:rsidRPr="003779B7">
              <w:rPr>
                <w:rFonts w:ascii="Arial" w:hAnsi="Arial" w:cs="Arial"/>
                <w:color w:val="auto"/>
              </w:rPr>
              <w:t>)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CB4E8F9" w14:textId="2CF2AC86" w:rsidR="00A76555" w:rsidRPr="003779B7" w:rsidRDefault="00302411" w:rsidP="00A76555">
            <w:pPr>
              <w:pStyle w:val="Estilodatabela2"/>
              <w:jc w:val="center"/>
              <w:rPr>
                <w:rFonts w:ascii="Arial" w:hAnsi="Arial" w:cs="Arial"/>
                <w:color w:val="auto"/>
              </w:rPr>
            </w:pPr>
            <w:r w:rsidRPr="003779B7">
              <w:rPr>
                <w:rFonts w:ascii="Arial" w:hAnsi="Arial" w:cs="Arial"/>
                <w:color w:val="auto"/>
              </w:rPr>
              <w:t>0</w:t>
            </w:r>
            <w:r w:rsidR="00A76555" w:rsidRPr="003779B7">
              <w:rPr>
                <w:rFonts w:ascii="Arial" w:hAnsi="Arial" w:cs="Arial"/>
                <w:color w:val="auto"/>
              </w:rPr>
              <w:t>.</w:t>
            </w:r>
            <w:r w:rsidRPr="003779B7">
              <w:rPr>
                <w:rFonts w:ascii="Arial" w:hAnsi="Arial" w:cs="Arial"/>
                <w:color w:val="auto"/>
              </w:rPr>
              <w:t>2</w:t>
            </w:r>
            <w:r w:rsidR="00A76555" w:rsidRPr="003779B7">
              <w:rPr>
                <w:rFonts w:ascii="Arial" w:hAnsi="Arial" w:cs="Arial"/>
                <w:color w:val="auto"/>
              </w:rPr>
              <w:t>9</w:t>
            </w:r>
          </w:p>
        </w:tc>
      </w:tr>
    </w:tbl>
    <w:bookmarkEnd w:id="2"/>
    <w:p w14:paraId="35490957" w14:textId="77777777" w:rsidR="00936B04" w:rsidRPr="003779B7" w:rsidRDefault="00936B04" w:rsidP="00936B04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779B7">
        <w:rPr>
          <w:rFonts w:ascii="Arial" w:hAnsi="Arial" w:cs="Arial"/>
          <w:sz w:val="16"/>
          <w:szCs w:val="16"/>
          <w:lang w:val="en-US"/>
        </w:rPr>
        <w:t xml:space="preserve">Abbreviations: </w:t>
      </w:r>
    </w:p>
    <w:p w14:paraId="4DF81111" w14:textId="3AA37472" w:rsidR="00936B04" w:rsidRPr="003779B7" w:rsidRDefault="00936B04" w:rsidP="00936B04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779B7">
        <w:rPr>
          <w:rFonts w:ascii="Arial" w:hAnsi="Arial" w:cs="Arial"/>
          <w:sz w:val="16"/>
          <w:szCs w:val="16"/>
          <w:lang w:val="en-US"/>
        </w:rPr>
        <w:t>AAD – antiarrhythmic drug, ICE – intracardiac echocardiography, LGE – late gadolinium enhancement, LVEF – left ventricle ejection fraction, PVC – Premature Ventricular Contraction;</w:t>
      </w:r>
    </w:p>
    <w:p w14:paraId="28FA3449" w14:textId="77777777" w:rsidR="0016006A" w:rsidRPr="003779B7" w:rsidRDefault="0016006A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CAB6EA5" w14:textId="77777777" w:rsidR="00F01355" w:rsidRPr="003779B7" w:rsidRDefault="00F01355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C00428B" w14:textId="77777777" w:rsidR="00F01355" w:rsidRPr="003779B7" w:rsidRDefault="00F01355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2085A44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AFC4434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BDB7464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5B2579F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4F312CB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7206E7F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E99CF52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FA2A31E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59B44DC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50C6AEC" w14:textId="77777777" w:rsidR="001F7210" w:rsidRPr="003779B7" w:rsidRDefault="001F7210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91F2D4A" w14:textId="77777777" w:rsidR="0016006A" w:rsidRPr="003779B7" w:rsidRDefault="0016006A" w:rsidP="0016006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9C1AA85" w14:textId="57452ED1" w:rsidR="00FD712D" w:rsidRPr="003779B7" w:rsidRDefault="00FD712D" w:rsidP="00FD712D">
      <w:pPr>
        <w:rPr>
          <w:rFonts w:ascii="Arial" w:hAnsi="Arial" w:cs="Arial"/>
          <w:sz w:val="20"/>
          <w:szCs w:val="20"/>
          <w:lang w:val="en-US"/>
        </w:rPr>
      </w:pPr>
      <w:r w:rsidRPr="003779B7">
        <w:rPr>
          <w:rFonts w:ascii="Arial" w:hAnsi="Arial" w:cs="Arial"/>
          <w:b/>
          <w:sz w:val="20"/>
          <w:szCs w:val="20"/>
          <w:lang w:val="en-US"/>
        </w:rPr>
        <w:t>Table S-</w:t>
      </w:r>
      <w:r w:rsidR="00F01355" w:rsidRPr="003779B7">
        <w:rPr>
          <w:rFonts w:ascii="Arial" w:hAnsi="Arial" w:cs="Arial"/>
          <w:b/>
          <w:sz w:val="20"/>
          <w:szCs w:val="20"/>
          <w:lang w:val="en-US"/>
        </w:rPr>
        <w:t>4</w:t>
      </w:r>
      <w:r w:rsidRPr="003779B7">
        <w:rPr>
          <w:rFonts w:ascii="Arial" w:hAnsi="Arial" w:cs="Arial"/>
          <w:b/>
          <w:sz w:val="20"/>
          <w:szCs w:val="20"/>
          <w:lang w:val="en-US"/>
        </w:rPr>
        <w:t xml:space="preserve"> – </w:t>
      </w:r>
      <w:r w:rsidRPr="003779B7">
        <w:rPr>
          <w:rFonts w:ascii="Arial" w:hAnsi="Arial" w:cs="Arial"/>
          <w:sz w:val="20"/>
          <w:szCs w:val="20"/>
          <w:lang w:val="en-US"/>
        </w:rPr>
        <w:t xml:space="preserve">Complications occurred in both groups, according to their severity. </w:t>
      </w:r>
    </w:p>
    <w:p w14:paraId="649A0A6A" w14:textId="77777777" w:rsidR="00CB6C1A" w:rsidRPr="003779B7" w:rsidRDefault="00CB6C1A" w:rsidP="00FD712D">
      <w:pPr>
        <w:rPr>
          <w:lang w:val="en-US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984"/>
        <w:gridCol w:w="2268"/>
      </w:tblGrid>
      <w:tr w:rsidR="003779B7" w:rsidRPr="003779B7" w14:paraId="7FCD21F4" w14:textId="77777777" w:rsidTr="00CA1B65">
        <w:tc>
          <w:tcPr>
            <w:tcW w:w="4248" w:type="dxa"/>
            <w:shd w:val="clear" w:color="auto" w:fill="A6A6A6" w:themeFill="background1" w:themeFillShade="A6"/>
            <w:noWrap/>
            <w:vAlign w:val="bottom"/>
            <w:hideMark/>
          </w:tcPr>
          <w:p w14:paraId="75B785A8" w14:textId="77777777" w:rsidR="00FD712D" w:rsidRPr="003779B7" w:rsidRDefault="00FD712D" w:rsidP="00FD712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Complications</w:t>
            </w:r>
          </w:p>
        </w:tc>
        <w:tc>
          <w:tcPr>
            <w:tcW w:w="1984" w:type="dxa"/>
            <w:shd w:val="clear" w:color="auto" w:fill="A6A6A6" w:themeFill="background1" w:themeFillShade="A6"/>
            <w:noWrap/>
            <w:vAlign w:val="bottom"/>
            <w:hideMark/>
          </w:tcPr>
          <w:p w14:paraId="1C8F79F7" w14:textId="77777777" w:rsidR="00FD712D" w:rsidRPr="003779B7" w:rsidRDefault="00FD712D" w:rsidP="00FD712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Multipolar group</w:t>
            </w:r>
          </w:p>
        </w:tc>
        <w:tc>
          <w:tcPr>
            <w:tcW w:w="2268" w:type="dxa"/>
            <w:shd w:val="clear" w:color="auto" w:fill="A6A6A6" w:themeFill="background1" w:themeFillShade="A6"/>
            <w:noWrap/>
            <w:vAlign w:val="bottom"/>
            <w:hideMark/>
          </w:tcPr>
          <w:p w14:paraId="4746BCFD" w14:textId="1D2BE825" w:rsidR="00FD712D" w:rsidRPr="003779B7" w:rsidRDefault="00CA1B65" w:rsidP="00FD712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Point-by-Point</w:t>
            </w:r>
            <w:r w:rsidR="00FD712D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 group</w:t>
            </w:r>
          </w:p>
        </w:tc>
      </w:tr>
      <w:tr w:rsidR="003779B7" w:rsidRPr="003779B7" w14:paraId="70B4D01B" w14:textId="77777777" w:rsidTr="00CA1B65">
        <w:tc>
          <w:tcPr>
            <w:tcW w:w="8500" w:type="dxa"/>
            <w:gridSpan w:val="3"/>
            <w:shd w:val="clear" w:color="auto" w:fill="BFBFBF" w:themeFill="background1" w:themeFillShade="BF"/>
            <w:noWrap/>
            <w:vAlign w:val="bottom"/>
          </w:tcPr>
          <w:p w14:paraId="4C86F6BF" w14:textId="1CB0F7D3" w:rsidR="00FD712D" w:rsidRPr="003779B7" w:rsidRDefault="00FD712D" w:rsidP="00FD712D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Major complications</w:t>
            </w:r>
          </w:p>
        </w:tc>
      </w:tr>
      <w:tr w:rsidR="003779B7" w:rsidRPr="003779B7" w14:paraId="2F24896A" w14:textId="77777777" w:rsidTr="00CA1B65">
        <w:tc>
          <w:tcPr>
            <w:tcW w:w="4248" w:type="dxa"/>
            <w:shd w:val="clear" w:color="auto" w:fill="D9D9D9" w:themeFill="background1" w:themeFillShade="D9"/>
            <w:noWrap/>
            <w:vAlign w:val="bottom"/>
          </w:tcPr>
          <w:p w14:paraId="2B9B49CB" w14:textId="0AA97BC4" w:rsidR="00FD712D" w:rsidRPr="003779B7" w:rsidRDefault="00FD712D" w:rsidP="00FD712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Death, 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6AB59A" w14:textId="5DCD4866" w:rsidR="00FD712D" w:rsidRPr="003779B7" w:rsidRDefault="007D0781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BC5D260" w14:textId="275F5DED" w:rsidR="00FD712D" w:rsidRPr="003779B7" w:rsidRDefault="007D0781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3779B7" w:rsidRPr="003779B7" w14:paraId="18583463" w14:textId="77777777" w:rsidTr="00CA1B65">
        <w:tc>
          <w:tcPr>
            <w:tcW w:w="4248" w:type="dxa"/>
            <w:shd w:val="clear" w:color="auto" w:fill="D9D9D9" w:themeFill="background1" w:themeFillShade="D9"/>
            <w:noWrap/>
            <w:vAlign w:val="bottom"/>
          </w:tcPr>
          <w:p w14:paraId="27B86780" w14:textId="77FC5EEE" w:rsidR="00FD712D" w:rsidRPr="003779B7" w:rsidRDefault="00FD712D" w:rsidP="00FD712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Stroke, 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867519F" w14:textId="63AE956B" w:rsidR="00FD712D" w:rsidRPr="003779B7" w:rsidRDefault="007D0781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EB31C79" w14:textId="3BA71060" w:rsidR="00FD712D" w:rsidRPr="003779B7" w:rsidRDefault="007D0781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3779B7" w:rsidRPr="003779B7" w14:paraId="515D363C" w14:textId="77777777" w:rsidTr="00CA1B65">
        <w:tc>
          <w:tcPr>
            <w:tcW w:w="4248" w:type="dxa"/>
            <w:shd w:val="clear" w:color="auto" w:fill="D9D9D9" w:themeFill="background1" w:themeFillShade="D9"/>
            <w:noWrap/>
            <w:vAlign w:val="bottom"/>
          </w:tcPr>
          <w:p w14:paraId="0ADE790F" w14:textId="6E99BD3F" w:rsidR="00FD712D" w:rsidRPr="003779B7" w:rsidRDefault="00FD712D" w:rsidP="00FD712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Other systemic emboli, 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3D6E5AE" w14:textId="40CF9FB7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63604A6" w14:textId="3C482CFF" w:rsidR="00FD712D" w:rsidRPr="003779B7" w:rsidRDefault="00BA6568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79B7" w:rsidRPr="003779B7" w14:paraId="59D50A0F" w14:textId="77777777" w:rsidTr="00CA1B65">
        <w:tc>
          <w:tcPr>
            <w:tcW w:w="4248" w:type="dxa"/>
            <w:shd w:val="clear" w:color="auto" w:fill="D9D9D9" w:themeFill="background1" w:themeFillShade="D9"/>
            <w:noWrap/>
            <w:vAlign w:val="bottom"/>
          </w:tcPr>
          <w:p w14:paraId="2C29D83E" w14:textId="4E11A2FF" w:rsidR="00FD712D" w:rsidRPr="003779B7" w:rsidRDefault="00FD712D" w:rsidP="00FD712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Cardiac tamponade, 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C599099" w14:textId="047C4017" w:rsidR="00FD712D" w:rsidRPr="003779B7" w:rsidRDefault="007D0781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30D21C2" w14:textId="5BED7AE3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3779B7" w:rsidRPr="003779B7" w14:paraId="5C360527" w14:textId="77777777" w:rsidTr="00CA1B65">
        <w:tc>
          <w:tcPr>
            <w:tcW w:w="4248" w:type="dxa"/>
            <w:shd w:val="clear" w:color="auto" w:fill="D9D9D9" w:themeFill="background1" w:themeFillShade="D9"/>
            <w:noWrap/>
            <w:vAlign w:val="bottom"/>
          </w:tcPr>
          <w:p w14:paraId="5CEFC195" w14:textId="0146C444" w:rsidR="00FD712D" w:rsidRPr="003779B7" w:rsidRDefault="00FD712D" w:rsidP="00FD712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Vascular injury, 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4E24CB0" w14:textId="77777777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A4FACB" w14:textId="40902BBC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3779B7" w:rsidRPr="003779B7" w14:paraId="1B2BF563" w14:textId="77777777" w:rsidTr="00CA1B65">
        <w:tc>
          <w:tcPr>
            <w:tcW w:w="4248" w:type="dxa"/>
            <w:shd w:val="clear" w:color="auto" w:fill="D9D9D9" w:themeFill="background1" w:themeFillShade="D9"/>
            <w:noWrap/>
            <w:vAlign w:val="bottom"/>
          </w:tcPr>
          <w:p w14:paraId="1F7086FB" w14:textId="41EBDF6B" w:rsidR="00FD712D" w:rsidRPr="003779B7" w:rsidRDefault="00FD712D" w:rsidP="00FD712D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Damage to valves or coronary arteries, 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AF70E8B" w14:textId="75EA99E5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F5CFA7" w14:textId="77777777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  <w:tr w:rsidR="003779B7" w:rsidRPr="003779B7" w14:paraId="34A40992" w14:textId="77777777" w:rsidTr="00CA1B65">
        <w:tc>
          <w:tcPr>
            <w:tcW w:w="8500" w:type="dxa"/>
            <w:gridSpan w:val="3"/>
            <w:shd w:val="clear" w:color="auto" w:fill="auto"/>
            <w:noWrap/>
            <w:vAlign w:val="bottom"/>
          </w:tcPr>
          <w:p w14:paraId="545AA620" w14:textId="77777777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4"/>
                <w:szCs w:val="4"/>
                <w:lang w:val="en-US" w:eastAsia="en-GB"/>
              </w:rPr>
            </w:pPr>
          </w:p>
        </w:tc>
      </w:tr>
      <w:tr w:rsidR="003779B7" w:rsidRPr="003779B7" w14:paraId="06DB21B5" w14:textId="77777777" w:rsidTr="00CA1B65">
        <w:tc>
          <w:tcPr>
            <w:tcW w:w="8500" w:type="dxa"/>
            <w:gridSpan w:val="3"/>
            <w:shd w:val="clear" w:color="auto" w:fill="BFBFBF" w:themeFill="background1" w:themeFillShade="BF"/>
            <w:noWrap/>
            <w:vAlign w:val="bottom"/>
            <w:hideMark/>
          </w:tcPr>
          <w:p w14:paraId="7F9B60BD" w14:textId="4977AECA" w:rsidR="00FD712D" w:rsidRPr="003779B7" w:rsidRDefault="00FD712D" w:rsidP="00FD712D">
            <w:pP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M</w:t>
            </w:r>
            <w:r w:rsidR="00CA1B65"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inor</w:t>
            </w:r>
            <w:r w:rsidRPr="003779B7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 xml:space="preserve"> complications</w:t>
            </w:r>
          </w:p>
        </w:tc>
      </w:tr>
      <w:tr w:rsidR="003779B7" w:rsidRPr="003779B7" w14:paraId="6DAB03A1" w14:textId="77777777" w:rsidTr="00CA1B65">
        <w:tc>
          <w:tcPr>
            <w:tcW w:w="4248" w:type="dxa"/>
            <w:shd w:val="clear" w:color="auto" w:fill="D9D9D9" w:themeFill="background1" w:themeFillShade="D9"/>
            <w:noWrap/>
            <w:vAlign w:val="bottom"/>
            <w:hideMark/>
          </w:tcPr>
          <w:p w14:paraId="28A22CC4" w14:textId="4CC240B3" w:rsidR="00FD712D" w:rsidRPr="003779B7" w:rsidRDefault="00FD712D" w:rsidP="00FD712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Vascular complications not requiring intervention/surgery, 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09C3244" w14:textId="441ED4C9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3415D74" w14:textId="6DD600C1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</w:tr>
      <w:tr w:rsidR="003779B7" w:rsidRPr="003779B7" w14:paraId="258537FA" w14:textId="77777777" w:rsidTr="00CA1B65">
        <w:tc>
          <w:tcPr>
            <w:tcW w:w="4248" w:type="dxa"/>
            <w:shd w:val="clear" w:color="auto" w:fill="D9D9D9" w:themeFill="background1" w:themeFillShade="D9"/>
            <w:noWrap/>
            <w:vAlign w:val="bottom"/>
            <w:hideMark/>
          </w:tcPr>
          <w:p w14:paraId="54B7252F" w14:textId="3DD74C8F" w:rsidR="00FD712D" w:rsidRPr="003779B7" w:rsidRDefault="00FD712D" w:rsidP="00FD712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Pericardial effusion/pericarditis, 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11A52EB" w14:textId="68671F1F" w:rsidR="00FD712D" w:rsidRPr="003779B7" w:rsidRDefault="007D0781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9EBC8DA" w14:textId="46CF5DB8" w:rsidR="00FD712D" w:rsidRPr="003779B7" w:rsidRDefault="007D0781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</w:tr>
      <w:tr w:rsidR="003779B7" w:rsidRPr="003779B7" w14:paraId="1C879CED" w14:textId="77777777" w:rsidTr="00CA1B65">
        <w:tc>
          <w:tcPr>
            <w:tcW w:w="4248" w:type="dxa"/>
            <w:shd w:val="clear" w:color="auto" w:fill="D9D9D9" w:themeFill="background1" w:themeFillShade="D9"/>
            <w:noWrap/>
            <w:vAlign w:val="bottom"/>
            <w:hideMark/>
          </w:tcPr>
          <w:p w14:paraId="02C13110" w14:textId="109E004F" w:rsidR="00FD712D" w:rsidRPr="003779B7" w:rsidRDefault="00FD712D" w:rsidP="00FD712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AV block II or III, n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883F1FA" w14:textId="77777777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8E6E263" w14:textId="77777777" w:rsidR="00FD712D" w:rsidRPr="003779B7" w:rsidRDefault="00FD712D" w:rsidP="00FD712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</w:pPr>
          </w:p>
        </w:tc>
      </w:tr>
    </w:tbl>
    <w:p w14:paraId="100283C3" w14:textId="77777777" w:rsidR="00FD712D" w:rsidRPr="003779B7" w:rsidRDefault="00FD712D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4E60B55E" w14:textId="77777777" w:rsidR="00CB6C1A" w:rsidRPr="003779B7" w:rsidRDefault="00CB6C1A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6D4CB3DB" w14:textId="77777777" w:rsidR="00CB6C1A" w:rsidRPr="003779B7" w:rsidRDefault="00CB6C1A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45710B61" w14:textId="77777777" w:rsidR="00CB6C1A" w:rsidRPr="003779B7" w:rsidRDefault="00CB6C1A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374FEB83" w14:textId="77777777" w:rsidR="00CB6C1A" w:rsidRPr="003779B7" w:rsidRDefault="00CB6C1A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0AC0E744" w14:textId="77777777" w:rsidR="00CB6C1A" w:rsidRPr="003779B7" w:rsidRDefault="00CB6C1A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0F1CF3CA" w14:textId="77777777" w:rsidR="00CB6C1A" w:rsidRPr="003779B7" w:rsidRDefault="00CB6C1A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6503895C" w14:textId="77777777" w:rsidR="00CB6C1A" w:rsidRPr="003779B7" w:rsidRDefault="00CB6C1A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0C9F2FF8" w14:textId="77777777" w:rsidR="00CB6C1A" w:rsidRPr="003779B7" w:rsidRDefault="00CB6C1A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795A949D" w14:textId="77777777" w:rsidR="001F7210" w:rsidRPr="003779B7" w:rsidRDefault="001F7210" w:rsidP="00FD712D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</w:p>
    <w:p w14:paraId="435CF14A" w14:textId="3B4A28C4" w:rsidR="00097A94" w:rsidRPr="003779B7" w:rsidRDefault="00097A94" w:rsidP="00097A94">
      <w:pPr>
        <w:rPr>
          <w:lang w:val="en-US"/>
        </w:rPr>
      </w:pPr>
      <w:r w:rsidRPr="003779B7">
        <w:rPr>
          <w:rFonts w:ascii="Arial" w:hAnsi="Arial" w:cs="Arial"/>
          <w:b/>
          <w:sz w:val="20"/>
          <w:szCs w:val="20"/>
          <w:lang w:val="en-US"/>
        </w:rPr>
        <w:t xml:space="preserve">Table S-5 – </w:t>
      </w:r>
      <w:r w:rsidRPr="003779B7">
        <w:rPr>
          <w:rFonts w:ascii="Arial" w:hAnsi="Arial" w:cs="Arial"/>
          <w:sz w:val="20"/>
          <w:szCs w:val="20"/>
          <w:lang w:val="en-US"/>
        </w:rPr>
        <w:t>Baseline characteristics for left-sided PVC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1701"/>
        <w:gridCol w:w="1843"/>
        <w:gridCol w:w="2268"/>
        <w:gridCol w:w="851"/>
      </w:tblGrid>
      <w:tr w:rsidR="003779B7" w:rsidRPr="003779B7" w14:paraId="6C0E104E" w14:textId="77777777" w:rsidTr="007E6347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B5A5F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</w:p>
        </w:tc>
        <w:tc>
          <w:tcPr>
            <w:tcW w:w="1701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6BE75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Left PVC</w:t>
            </w:r>
          </w:p>
          <w:p w14:paraId="7575876F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308)</w:t>
            </w:r>
          </w:p>
        </w:tc>
        <w:tc>
          <w:tcPr>
            <w:tcW w:w="1843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9B3F9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Multipolar Group</w:t>
            </w:r>
          </w:p>
          <w:p w14:paraId="12DA1AAC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153)</w:t>
            </w:r>
          </w:p>
        </w:tc>
        <w:tc>
          <w:tcPr>
            <w:tcW w:w="2268" w:type="dxa"/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DE956" w14:textId="41E74023" w:rsidR="00097A94" w:rsidRPr="003779B7" w:rsidRDefault="00CA1B65" w:rsidP="00083EED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Point-by-Point</w:t>
            </w:r>
            <w:r w:rsidR="00097A94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 xml:space="preserve"> Group</w:t>
            </w:r>
          </w:p>
          <w:p w14:paraId="662D7290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155)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7890F4D9" w14:textId="77777777" w:rsidR="00097A94" w:rsidRPr="003779B7" w:rsidRDefault="00097A94" w:rsidP="00083EED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P value</w:t>
            </w:r>
          </w:p>
        </w:tc>
      </w:tr>
      <w:tr w:rsidR="003779B7" w:rsidRPr="003779B7" w14:paraId="61CD11B4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47AB1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Age, years (median [IQR]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3C9F8" w14:textId="710C814E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61 (50 - 7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7F7B2" w14:textId="3CF71445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62 (5</w:t>
            </w:r>
            <w:r w:rsidR="00C23232" w:rsidRPr="003779B7">
              <w:t>1</w:t>
            </w:r>
            <w:r w:rsidRPr="003779B7">
              <w:t xml:space="preserve"> - 70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6683D" w14:textId="37775114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60 (49 - 69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9E0AD" w14:textId="776E44D4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.59</w:t>
            </w:r>
          </w:p>
        </w:tc>
      </w:tr>
      <w:tr w:rsidR="003779B7" w:rsidRPr="003779B7" w14:paraId="2308A456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2D23D3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Male gender, n (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40BAD" w14:textId="1FCA8ECC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61 (5</w:t>
            </w:r>
            <w:r w:rsidR="00C23232" w:rsidRPr="003779B7">
              <w:t>2</w:t>
            </w:r>
            <w:r w:rsidRPr="003779B7">
              <w:t>.</w:t>
            </w:r>
            <w:r w:rsidR="00C23232" w:rsidRPr="003779B7">
              <w:t>3</w:t>
            </w:r>
            <w:r w:rsidRPr="003779B7"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0C444" w14:textId="788870C2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82 (</w:t>
            </w:r>
            <w:r w:rsidR="00C23232" w:rsidRPr="003779B7">
              <w:t>53.6</w:t>
            </w:r>
            <w:r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62510" w14:textId="0698255A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79 (5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8D823" w14:textId="15DD9689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.58</w:t>
            </w:r>
          </w:p>
        </w:tc>
      </w:tr>
      <w:tr w:rsidR="003779B7" w:rsidRPr="003779B7" w14:paraId="3FBB2730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5471E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Previous PVC ablation, n (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61581" w14:textId="6B16FF8D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42 (1</w:t>
            </w:r>
            <w:r w:rsidR="00C23232" w:rsidRPr="003779B7">
              <w:t>3</w:t>
            </w:r>
            <w:r w:rsidRPr="003779B7">
              <w:t>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3B3E7" w14:textId="7DCAC77F" w:rsidR="00097A94" w:rsidRPr="003779B7" w:rsidRDefault="00C23232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0</w:t>
            </w:r>
            <w:r w:rsidR="00097A94" w:rsidRPr="003779B7">
              <w:t xml:space="preserve"> (1</w:t>
            </w:r>
            <w:r w:rsidRPr="003779B7">
              <w:t>3</w:t>
            </w:r>
            <w:r w:rsidR="00097A94" w:rsidRPr="003779B7">
              <w:t>.</w:t>
            </w:r>
            <w:r w:rsidRPr="003779B7">
              <w:t>1</w:t>
            </w:r>
            <w:r w:rsidR="00097A94"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98E0C" w14:textId="3BB08428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</w:t>
            </w:r>
            <w:r w:rsidR="00C23232" w:rsidRPr="003779B7">
              <w:t>2</w:t>
            </w:r>
            <w:r w:rsidRPr="003779B7">
              <w:t xml:space="preserve"> (1</w:t>
            </w:r>
            <w:r w:rsidR="00C23232" w:rsidRPr="003779B7">
              <w:t>4</w:t>
            </w:r>
            <w:r w:rsidRPr="003779B7">
              <w:t>.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B26C6" w14:textId="28F143A6" w:rsidR="00097A94" w:rsidRPr="003779B7" w:rsidRDefault="00C23232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</w:t>
            </w:r>
            <w:r w:rsidR="00097A94" w:rsidRPr="003779B7">
              <w:t>.71</w:t>
            </w:r>
          </w:p>
        </w:tc>
      </w:tr>
      <w:tr w:rsidR="003779B7" w:rsidRPr="003779B7" w14:paraId="094CAAA9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DB2B31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Structural Heart Disease, n (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4A69B" w14:textId="6918403C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25 (4</w:t>
            </w:r>
            <w:r w:rsidR="00C23232" w:rsidRPr="003779B7">
              <w:t>0</w:t>
            </w:r>
            <w:r w:rsidRPr="003779B7">
              <w:t>.6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85DCE" w14:textId="5D1D4E69" w:rsidR="00097A94" w:rsidRPr="003779B7" w:rsidRDefault="00C23232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70</w:t>
            </w:r>
            <w:r w:rsidR="00097A94" w:rsidRPr="003779B7">
              <w:t xml:space="preserve"> (</w:t>
            </w:r>
            <w:r w:rsidRPr="003779B7">
              <w:t>45.8</w:t>
            </w:r>
            <w:r w:rsidR="00097A94"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364FA" w14:textId="7018F2BF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5</w:t>
            </w:r>
            <w:r w:rsidR="00C23232" w:rsidRPr="003779B7">
              <w:t xml:space="preserve">5 </w:t>
            </w:r>
            <w:r w:rsidRPr="003779B7">
              <w:t>(</w:t>
            </w:r>
            <w:r w:rsidR="00C23232" w:rsidRPr="003779B7">
              <w:t>35</w:t>
            </w:r>
            <w:r w:rsidRPr="003779B7">
              <w:t>.</w:t>
            </w:r>
            <w:r w:rsidR="00C23232" w:rsidRPr="003779B7">
              <w:t>5</w:t>
            </w:r>
            <w:r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5AD0E" w14:textId="23CB8FA4" w:rsidR="00097A94" w:rsidRPr="003779B7" w:rsidRDefault="00C23232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</w:t>
            </w:r>
            <w:r w:rsidR="00097A94" w:rsidRPr="003779B7">
              <w:t>.03</w:t>
            </w:r>
          </w:p>
        </w:tc>
      </w:tr>
      <w:tr w:rsidR="003779B7" w:rsidRPr="003779B7" w14:paraId="502A1DAE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BCE30" w14:textId="77777777" w:rsidR="00097A94" w:rsidRPr="003779B7" w:rsidRDefault="00097A94" w:rsidP="00083EE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MR, n (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1FB80" w14:textId="77B64419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21 (</w:t>
            </w:r>
            <w:r w:rsidR="00C23232" w:rsidRPr="003779B7">
              <w:t>39.3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A4533" w14:textId="6B69F170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5</w:t>
            </w:r>
            <w:r w:rsidR="00C23232" w:rsidRPr="003779B7">
              <w:t>7</w:t>
            </w:r>
            <w:r w:rsidRPr="003779B7">
              <w:t xml:space="preserve"> (</w:t>
            </w:r>
            <w:r w:rsidR="00C23232" w:rsidRPr="003779B7">
              <w:t>37.3</w:t>
            </w:r>
            <w:r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D9E5A" w14:textId="0DD52B7D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6</w:t>
            </w:r>
            <w:r w:rsidR="00C23232" w:rsidRPr="003779B7">
              <w:t>4</w:t>
            </w:r>
            <w:r w:rsidRPr="003779B7">
              <w:t xml:space="preserve"> (4</w:t>
            </w:r>
            <w:r w:rsidR="00C23232" w:rsidRPr="003779B7">
              <w:t>1.3</w:t>
            </w:r>
            <w:r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0C108" w14:textId="750B0C9B" w:rsidR="00097A94" w:rsidRPr="003779B7" w:rsidRDefault="00C23232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</w:t>
            </w:r>
            <w:r w:rsidR="00097A94" w:rsidRPr="003779B7">
              <w:t>.19</w:t>
            </w:r>
          </w:p>
        </w:tc>
      </w:tr>
      <w:tr w:rsidR="003779B7" w:rsidRPr="003779B7" w14:paraId="2C50DCEC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18AE0" w14:textId="77777777" w:rsidR="00097A94" w:rsidRPr="003779B7" w:rsidRDefault="00097A94" w:rsidP="00083EED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GE, n (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9BE70" w14:textId="7E28998A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33 (1</w:t>
            </w:r>
            <w:r w:rsidR="00C23232" w:rsidRPr="003779B7">
              <w:t>0</w:t>
            </w:r>
            <w:r w:rsidRPr="003779B7">
              <w:t>.7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BD3B0" w14:textId="190DB2AB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</w:t>
            </w:r>
            <w:r w:rsidR="005E405B" w:rsidRPr="003779B7">
              <w:t>8</w:t>
            </w:r>
            <w:r w:rsidRPr="003779B7">
              <w:t xml:space="preserve"> (1</w:t>
            </w:r>
            <w:r w:rsidR="005E405B" w:rsidRPr="003779B7">
              <w:t>1.8</w:t>
            </w:r>
            <w:r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4CA4C" w14:textId="323DDEE2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</w:t>
            </w:r>
            <w:r w:rsidR="005E405B" w:rsidRPr="003779B7">
              <w:t>5</w:t>
            </w:r>
            <w:r w:rsidRPr="003779B7">
              <w:t xml:space="preserve"> (</w:t>
            </w:r>
            <w:r w:rsidR="005E405B" w:rsidRPr="003779B7">
              <w:t>9.7</w:t>
            </w:r>
            <w:r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1AAC3" w14:textId="273ACCDC" w:rsidR="00097A94" w:rsidRPr="003779B7" w:rsidRDefault="005E405B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</w:t>
            </w:r>
            <w:r w:rsidR="00097A94" w:rsidRPr="003779B7">
              <w:t>.37</w:t>
            </w:r>
          </w:p>
        </w:tc>
      </w:tr>
      <w:tr w:rsidR="003779B7" w:rsidRPr="003779B7" w14:paraId="35D5BE3B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81AA8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highlight w:val="yellow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≥2 PVC ectopies, n (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37F77" w14:textId="6DA385FD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highlight w:val="yellow"/>
                <w:lang w:eastAsia="en-GB"/>
              </w:rPr>
            </w:pPr>
            <w:r w:rsidRPr="003779B7">
              <w:t>83 (</w:t>
            </w:r>
            <w:r w:rsidR="005E405B" w:rsidRPr="003779B7">
              <w:t>2</w:t>
            </w:r>
            <w:r w:rsidRPr="003779B7">
              <w:t>7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DC94E" w14:textId="0F071D0A" w:rsidR="00097A94" w:rsidRPr="003779B7" w:rsidRDefault="005E405B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highlight w:val="yellow"/>
                <w:lang w:eastAsia="en-GB"/>
              </w:rPr>
            </w:pPr>
            <w:r w:rsidRPr="003779B7">
              <w:t>40</w:t>
            </w:r>
            <w:r w:rsidR="00097A94" w:rsidRPr="003779B7">
              <w:t xml:space="preserve"> (</w:t>
            </w:r>
            <w:r w:rsidRPr="003779B7">
              <w:t>26.1</w:t>
            </w:r>
            <w:r w:rsidR="00097A94"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07D57" w14:textId="2BF5C6DD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highlight w:val="yellow"/>
                <w:lang w:eastAsia="en-GB"/>
              </w:rPr>
            </w:pPr>
            <w:r w:rsidRPr="003779B7">
              <w:t>4</w:t>
            </w:r>
            <w:r w:rsidR="005E405B" w:rsidRPr="003779B7">
              <w:t>3</w:t>
            </w:r>
            <w:r w:rsidRPr="003779B7">
              <w:t xml:space="preserve"> (</w:t>
            </w:r>
            <w:r w:rsidR="005E405B" w:rsidRPr="003779B7">
              <w:t>27.7</w:t>
            </w:r>
            <w:r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561CD" w14:textId="7DB876EF" w:rsidR="00097A94" w:rsidRPr="003779B7" w:rsidRDefault="005E405B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highlight w:val="yellow"/>
                <w:lang w:eastAsia="en-GB"/>
              </w:rPr>
            </w:pPr>
            <w:r w:rsidRPr="003779B7">
              <w:t>0</w:t>
            </w:r>
            <w:r w:rsidR="00097A94" w:rsidRPr="003779B7">
              <w:t>.89</w:t>
            </w:r>
          </w:p>
        </w:tc>
      </w:tr>
      <w:tr w:rsidR="003779B7" w:rsidRPr="003779B7" w14:paraId="7C3A23D7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F9F38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Under AAD, n (%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C139D" w14:textId="42E43013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15 (</w:t>
            </w:r>
            <w:r w:rsidR="005E405B" w:rsidRPr="003779B7">
              <w:t>69.8</w:t>
            </w:r>
            <w:r w:rsidRPr="003779B7"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959EF" w14:textId="4BD13204" w:rsidR="00097A94" w:rsidRPr="003779B7" w:rsidRDefault="005E405B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05</w:t>
            </w:r>
            <w:r w:rsidR="00097A94" w:rsidRPr="003779B7">
              <w:t xml:space="preserve"> (</w:t>
            </w:r>
            <w:r w:rsidRPr="003779B7">
              <w:t>68.6</w:t>
            </w:r>
            <w:r w:rsidR="00097A94"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BEEE1" w14:textId="3BEE3BAC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1</w:t>
            </w:r>
            <w:r w:rsidR="005E405B" w:rsidRPr="003779B7">
              <w:t>0</w:t>
            </w:r>
            <w:r w:rsidRPr="003779B7">
              <w:t xml:space="preserve"> (7</w:t>
            </w:r>
            <w:r w:rsidR="005E405B" w:rsidRPr="003779B7">
              <w:t>1</w:t>
            </w:r>
            <w:r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80B65" w14:textId="53CA395D" w:rsidR="00097A94" w:rsidRPr="003779B7" w:rsidRDefault="005E405B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</w:t>
            </w:r>
            <w:r w:rsidR="00097A94" w:rsidRPr="003779B7">
              <w:t>.</w:t>
            </w:r>
            <w:r w:rsidRPr="003779B7">
              <w:t>4</w:t>
            </w:r>
            <w:r w:rsidR="00097A94" w:rsidRPr="003779B7">
              <w:t>9</w:t>
            </w:r>
          </w:p>
        </w:tc>
      </w:tr>
      <w:tr w:rsidR="003779B7" w:rsidRPr="003779B7" w14:paraId="702605E6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DDC93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LVEF, % (median [IQR]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3DBC7" w14:textId="7316A91C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55 (43 - 60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33C1C" w14:textId="7FDE32ED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50 (40 - 59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5B758" w14:textId="194B58A4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55 (50 - 6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77526" w14:textId="369BFEB1" w:rsidR="00097A94" w:rsidRPr="003779B7" w:rsidRDefault="005E405B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&lt;</w:t>
            </w:r>
            <w:r w:rsidR="00097A94" w:rsidRPr="003779B7">
              <w:t>0</w:t>
            </w:r>
            <w:r w:rsidRPr="003779B7">
              <w:t>.</w:t>
            </w:r>
            <w:r w:rsidR="00097A94" w:rsidRPr="003779B7">
              <w:t>00</w:t>
            </w:r>
            <w:r w:rsidRPr="003779B7">
              <w:t>1</w:t>
            </w:r>
          </w:p>
        </w:tc>
      </w:tr>
      <w:tr w:rsidR="003779B7" w:rsidRPr="003779B7" w14:paraId="558A16A9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D3340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PVC number, median (IQR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41143" w14:textId="099B4646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1000 (1360</w:t>
            </w:r>
            <w:r w:rsidR="005E405B" w:rsidRPr="003779B7">
              <w:t>6</w:t>
            </w:r>
            <w:r w:rsidRPr="003779B7">
              <w:t xml:space="preserve"> - 29875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730A6" w14:textId="5B397371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</w:t>
            </w:r>
            <w:r w:rsidR="003C2C9B" w:rsidRPr="003779B7">
              <w:t>0</w:t>
            </w:r>
            <w:r w:rsidRPr="003779B7">
              <w:t>5</w:t>
            </w:r>
            <w:r w:rsidR="005E405B" w:rsidRPr="003779B7">
              <w:t>60</w:t>
            </w:r>
            <w:r w:rsidRPr="003779B7">
              <w:t xml:space="preserve"> (1</w:t>
            </w:r>
            <w:r w:rsidR="003C2C9B" w:rsidRPr="003779B7">
              <w:t>2</w:t>
            </w:r>
            <w:r w:rsidRPr="003779B7">
              <w:t>580 - 3</w:t>
            </w:r>
            <w:r w:rsidR="003C2C9B" w:rsidRPr="003779B7">
              <w:t>0</w:t>
            </w:r>
            <w:r w:rsidRPr="003779B7">
              <w:t>235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22D12" w14:textId="6CF28477" w:rsidR="00097A94" w:rsidRPr="003779B7" w:rsidRDefault="003C2C9B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1</w:t>
            </w:r>
            <w:r w:rsidR="00097A94" w:rsidRPr="003779B7">
              <w:t>505 (1</w:t>
            </w:r>
            <w:r w:rsidRPr="003779B7">
              <w:t>5</w:t>
            </w:r>
            <w:r w:rsidR="00097A94" w:rsidRPr="003779B7">
              <w:t>084 - 2</w:t>
            </w:r>
            <w:r w:rsidRPr="003779B7">
              <w:t>8</w:t>
            </w:r>
            <w:r w:rsidR="00097A94" w:rsidRPr="003779B7">
              <w:t>76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7BA12" w14:textId="6D4AD11C" w:rsidR="00097A94" w:rsidRPr="003779B7" w:rsidRDefault="003C2C9B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.57</w:t>
            </w:r>
          </w:p>
        </w:tc>
      </w:tr>
      <w:tr w:rsidR="003779B7" w:rsidRPr="003779B7" w14:paraId="4E0A7FE2" w14:textId="77777777" w:rsidTr="00CA1B65">
        <w:tc>
          <w:tcPr>
            <w:tcW w:w="2830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42E3B" w14:textId="0BF9DFF1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% PVC, </w:t>
            </w:r>
            <w:r w:rsidR="005E405B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US" w:eastAsia="en-GB"/>
              </w:rPr>
              <w:t>(</w:t>
            </w:r>
            <w:r w:rsidR="005E405B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mean±SD</w:t>
            </w:r>
            <w:r w:rsidR="005E405B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lang w:val="en-US" w:eastAsia="en-GB"/>
              </w:rPr>
              <w:t>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E694C" w14:textId="7709C3ED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</w:t>
            </w:r>
            <w:r w:rsidR="005E405B" w:rsidRPr="003779B7">
              <w:t>3</w:t>
            </w:r>
            <w:r w:rsidRPr="003779B7">
              <w:t xml:space="preserve"> ± 1</w:t>
            </w:r>
            <w:r w:rsidR="005E405B" w:rsidRPr="003779B7">
              <w:t>1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A569C" w14:textId="763DA0D4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</w:t>
            </w:r>
            <w:r w:rsidR="005E405B" w:rsidRPr="003779B7">
              <w:t>3</w:t>
            </w:r>
            <w:r w:rsidRPr="003779B7">
              <w:t xml:space="preserve"> ± 11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97BE1" w14:textId="06DC7DF8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 xml:space="preserve">22 ± </w:t>
            </w:r>
            <w:r w:rsidR="005E405B" w:rsidRPr="003779B7">
              <w:t>1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26572" w14:textId="53D93C01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.83</w:t>
            </w:r>
          </w:p>
        </w:tc>
      </w:tr>
    </w:tbl>
    <w:p w14:paraId="38FF960C" w14:textId="77777777" w:rsidR="00936B04" w:rsidRPr="003779B7" w:rsidRDefault="00936B04" w:rsidP="00936B04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779B7">
        <w:rPr>
          <w:rFonts w:ascii="Arial" w:hAnsi="Arial" w:cs="Arial"/>
          <w:sz w:val="16"/>
          <w:szCs w:val="16"/>
          <w:lang w:val="en-US"/>
        </w:rPr>
        <w:t xml:space="preserve">Abbreviations: </w:t>
      </w:r>
    </w:p>
    <w:p w14:paraId="58D2DAEE" w14:textId="26E0D384" w:rsidR="00E748D2" w:rsidRPr="003779B7" w:rsidRDefault="00E748D2" w:rsidP="00E748D2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779B7">
        <w:rPr>
          <w:rFonts w:ascii="Arial" w:hAnsi="Arial" w:cs="Arial"/>
          <w:sz w:val="16"/>
          <w:szCs w:val="16"/>
          <w:lang w:val="en-US"/>
        </w:rPr>
        <w:t>AAD – antiarrhythmic drug, CMR – cardiac magnetic resonance, LGE – late gadolinium enhancement, LVEF – left ventricle ejection fraction, PVC – Premature Ventricular Contraction;</w:t>
      </w:r>
    </w:p>
    <w:p w14:paraId="5F866D72" w14:textId="432197EA" w:rsidR="00A97343" w:rsidRPr="003779B7" w:rsidRDefault="00A97343" w:rsidP="0017581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E2BBE29" w14:textId="77777777" w:rsidR="00097A94" w:rsidRPr="003779B7" w:rsidRDefault="00097A94" w:rsidP="0017581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4AE2C56" w14:textId="77777777" w:rsidR="00CB6C1A" w:rsidRPr="003779B7" w:rsidRDefault="00CB6C1A" w:rsidP="0017581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F073188" w14:textId="77777777" w:rsidR="00CB6C1A" w:rsidRPr="003779B7" w:rsidRDefault="00CB6C1A" w:rsidP="0017581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E501AFC" w14:textId="77777777" w:rsidR="00CB6C1A" w:rsidRPr="003779B7" w:rsidRDefault="00CB6C1A" w:rsidP="0017581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3C3D314" w14:textId="77777777" w:rsidR="00CB6C1A" w:rsidRPr="003779B7" w:rsidRDefault="00CB6C1A" w:rsidP="0017581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03CAA36" w14:textId="77777777" w:rsidR="00CB6C1A" w:rsidRPr="003779B7" w:rsidRDefault="00CB6C1A" w:rsidP="0017581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2F3B45A" w14:textId="4F4F8766" w:rsidR="00097A94" w:rsidRPr="003779B7" w:rsidRDefault="00097A94" w:rsidP="0017581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79B7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S-6 – </w:t>
      </w:r>
      <w:r w:rsidRPr="003779B7">
        <w:rPr>
          <w:rFonts w:ascii="Arial" w:hAnsi="Arial" w:cs="Arial"/>
          <w:bCs/>
          <w:sz w:val="20"/>
          <w:szCs w:val="20"/>
          <w:lang w:val="en-US"/>
        </w:rPr>
        <w:t xml:space="preserve">Left-sided PVC procedural </w:t>
      </w:r>
      <w:r w:rsidR="00E748D2" w:rsidRPr="003779B7">
        <w:rPr>
          <w:rFonts w:ascii="Arial" w:hAnsi="Arial" w:cs="Arial"/>
          <w:bCs/>
          <w:sz w:val="20"/>
          <w:szCs w:val="20"/>
          <w:lang w:val="en-US"/>
        </w:rPr>
        <w:t>parameters</w:t>
      </w:r>
      <w:r w:rsidRPr="003779B7">
        <w:rPr>
          <w:rFonts w:ascii="Arial" w:hAnsi="Arial" w:cs="Arial"/>
          <w:bCs/>
          <w:sz w:val="20"/>
          <w:szCs w:val="20"/>
          <w:lang w:val="en-US"/>
        </w:rPr>
        <w:t>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1417"/>
        <w:gridCol w:w="1843"/>
        <w:gridCol w:w="2268"/>
        <w:gridCol w:w="851"/>
      </w:tblGrid>
      <w:tr w:rsidR="003779B7" w:rsidRPr="003779B7" w14:paraId="209ACB84" w14:textId="77777777" w:rsidTr="007E6347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D34DF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  <w:bookmarkStart w:id="3" w:name="_Hlk140934905"/>
          </w:p>
        </w:tc>
        <w:tc>
          <w:tcPr>
            <w:tcW w:w="1417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2494C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Left PVC</w:t>
            </w:r>
          </w:p>
          <w:p w14:paraId="76D2ACDE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308)</w:t>
            </w:r>
          </w:p>
        </w:tc>
        <w:tc>
          <w:tcPr>
            <w:tcW w:w="1843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EACB3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Multipolar Group</w:t>
            </w:r>
          </w:p>
          <w:p w14:paraId="7E73FFCD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153)</w:t>
            </w:r>
          </w:p>
        </w:tc>
        <w:tc>
          <w:tcPr>
            <w:tcW w:w="2268" w:type="dxa"/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96531" w14:textId="7C7CE8D7" w:rsidR="00097A94" w:rsidRPr="003779B7" w:rsidRDefault="00CA1B65" w:rsidP="00083EED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Point-by-Point</w:t>
            </w:r>
            <w:r w:rsidR="00097A94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 xml:space="preserve"> Group</w:t>
            </w:r>
          </w:p>
          <w:p w14:paraId="261BDD3F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n=155)</w:t>
            </w:r>
          </w:p>
        </w:tc>
        <w:tc>
          <w:tcPr>
            <w:tcW w:w="851" w:type="dxa"/>
            <w:shd w:val="clear" w:color="auto" w:fill="D0CECE" w:themeFill="background2" w:themeFillShade="E6"/>
          </w:tcPr>
          <w:p w14:paraId="16038890" w14:textId="77777777" w:rsidR="00097A94" w:rsidRPr="003779B7" w:rsidRDefault="00097A94" w:rsidP="007E6347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P value</w:t>
            </w:r>
          </w:p>
        </w:tc>
      </w:tr>
      <w:bookmarkEnd w:id="3"/>
      <w:tr w:rsidR="003779B7" w:rsidRPr="003779B7" w14:paraId="0C2886B7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E3A34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Mapping system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BC006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265A4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23F02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851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8286F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  <w:p w14:paraId="3D041C11" w14:textId="29065660" w:rsidR="00097A94" w:rsidRPr="003779B7" w:rsidRDefault="00D27FB3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</w:t>
            </w:r>
            <w:r w:rsidR="00097A94" w:rsidRPr="003779B7">
              <w:t>.29</w:t>
            </w:r>
          </w:p>
          <w:p w14:paraId="61B587D3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779B7" w:rsidRPr="003779B7" w14:paraId="2B908645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C4E4E3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CARTO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D9A1A" w14:textId="02369468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</w:t>
            </w:r>
            <w:r w:rsidR="00E748D2" w:rsidRPr="003779B7">
              <w:t>58</w:t>
            </w:r>
            <w:r w:rsidRPr="003779B7">
              <w:t xml:space="preserve"> (8</w:t>
            </w:r>
            <w:r w:rsidR="00D27FB3" w:rsidRPr="003779B7">
              <w:t>3</w:t>
            </w:r>
            <w:r w:rsidRPr="003779B7">
              <w:t>.8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DB5C9" w14:textId="3EC932B2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</w:t>
            </w:r>
            <w:r w:rsidR="00D27FB3" w:rsidRPr="003779B7">
              <w:t>24</w:t>
            </w:r>
            <w:r w:rsidRPr="003779B7">
              <w:t xml:space="preserve"> (</w:t>
            </w:r>
            <w:r w:rsidR="00D27FB3" w:rsidRPr="003779B7">
              <w:t>81</w:t>
            </w:r>
            <w:r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3876E" w14:textId="1FDD0B5D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3</w:t>
            </w:r>
            <w:r w:rsidR="00D27FB3" w:rsidRPr="003779B7">
              <w:t>4</w:t>
            </w:r>
            <w:r w:rsidRPr="003779B7">
              <w:t xml:space="preserve"> (8</w:t>
            </w:r>
            <w:r w:rsidR="00D27FB3" w:rsidRPr="003779B7">
              <w:t>6.5</w:t>
            </w:r>
            <w:r w:rsidRPr="003779B7">
              <w:t>)</w:t>
            </w:r>
          </w:p>
        </w:tc>
        <w:tc>
          <w:tcPr>
            <w:tcW w:w="851" w:type="dxa"/>
            <w:vMerge/>
          </w:tcPr>
          <w:p w14:paraId="663F75A1" w14:textId="77777777" w:rsidR="00097A94" w:rsidRPr="003779B7" w:rsidRDefault="00097A94" w:rsidP="00083EED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779B7" w:rsidRPr="003779B7" w14:paraId="059CEA01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BC44E" w14:textId="77777777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avX/Ensite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6C9DD" w14:textId="74614561" w:rsidR="00097A94" w:rsidRPr="003779B7" w:rsidRDefault="00E748D2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50</w:t>
            </w:r>
            <w:r w:rsidR="00097A94" w:rsidRPr="003779B7">
              <w:t xml:space="preserve"> (1</w:t>
            </w:r>
            <w:r w:rsidR="00D27FB3" w:rsidRPr="003779B7">
              <w:t>6</w:t>
            </w:r>
            <w:r w:rsidR="00097A94" w:rsidRPr="003779B7">
              <w:t>.2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B01D9" w14:textId="676D8DDE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6 (</w:t>
            </w:r>
            <w:r w:rsidR="00D27FB3" w:rsidRPr="003779B7">
              <w:t>17</w:t>
            </w:r>
            <w:r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29E27" w14:textId="66C9FFE8" w:rsidR="00097A94" w:rsidRPr="003779B7" w:rsidRDefault="00097A94" w:rsidP="00083EED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7 (1</w:t>
            </w:r>
            <w:r w:rsidR="00D27FB3" w:rsidRPr="003779B7">
              <w:t>0.9</w:t>
            </w:r>
            <w:r w:rsidRPr="003779B7">
              <w:t>)</w:t>
            </w:r>
          </w:p>
        </w:tc>
        <w:tc>
          <w:tcPr>
            <w:tcW w:w="851" w:type="dxa"/>
            <w:vMerge/>
          </w:tcPr>
          <w:p w14:paraId="3E19FA1C" w14:textId="77777777" w:rsidR="00097A94" w:rsidRPr="003779B7" w:rsidRDefault="00097A94" w:rsidP="00083EED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</w:tr>
      <w:tr w:rsidR="003779B7" w:rsidRPr="003779B7" w14:paraId="16202B80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BCF90" w14:textId="398D0031" w:rsidR="00011D2B" w:rsidRPr="003779B7" w:rsidRDefault="00011D2B" w:rsidP="00011D2B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Catheter for unipolar signal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6705F" w14:textId="28A9E39F" w:rsidR="00011D2B" w:rsidRPr="003779B7" w:rsidRDefault="00011D2B" w:rsidP="00011D2B">
            <w:pPr>
              <w:spacing w:before="100" w:beforeAutospacing="1" w:after="100" w:afterAutospacing="1" w:line="400" w:lineRule="atLeast"/>
              <w:jc w:val="center"/>
            </w:pPr>
            <w:r w:rsidRPr="003779B7">
              <w:t>1</w:t>
            </w:r>
            <w:r w:rsidR="00B168ED" w:rsidRPr="003779B7">
              <w:t>65</w:t>
            </w:r>
            <w:r w:rsidRPr="003779B7">
              <w:t xml:space="preserve"> (5</w:t>
            </w:r>
            <w:r w:rsidR="00B168ED" w:rsidRPr="003779B7">
              <w:t>3</w:t>
            </w:r>
            <w:r w:rsidRPr="003779B7">
              <w:t>.</w:t>
            </w:r>
            <w:r w:rsidR="00B168ED" w:rsidRPr="003779B7">
              <w:t>4</w:t>
            </w:r>
            <w:r w:rsidRPr="003779B7"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1DB08" w14:textId="5947EC2C" w:rsidR="00011D2B" w:rsidRPr="003779B7" w:rsidRDefault="00B168ED" w:rsidP="00011D2B">
            <w:pPr>
              <w:spacing w:before="100" w:beforeAutospacing="1" w:after="100" w:afterAutospacing="1" w:line="400" w:lineRule="atLeast"/>
              <w:jc w:val="center"/>
            </w:pPr>
            <w:r w:rsidRPr="003779B7">
              <w:t>77</w:t>
            </w:r>
            <w:r w:rsidR="00011D2B" w:rsidRPr="003779B7">
              <w:t xml:space="preserve"> (</w:t>
            </w:r>
            <w:r w:rsidRPr="003779B7">
              <w:t>50.3</w:t>
            </w:r>
            <w:r w:rsidR="00011D2B"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CA64F" w14:textId="1DB841A6" w:rsidR="00011D2B" w:rsidRPr="003779B7" w:rsidRDefault="00B168ED" w:rsidP="00011D2B">
            <w:pPr>
              <w:spacing w:before="100" w:beforeAutospacing="1" w:after="100" w:afterAutospacing="1" w:line="400" w:lineRule="atLeast"/>
              <w:jc w:val="center"/>
            </w:pPr>
            <w:r w:rsidRPr="003779B7">
              <w:t>88</w:t>
            </w:r>
            <w:r w:rsidR="00011D2B" w:rsidRPr="003779B7">
              <w:t xml:space="preserve"> (</w:t>
            </w:r>
            <w:r w:rsidRPr="003779B7">
              <w:t>56.8</w:t>
            </w:r>
            <w:r w:rsidR="00011D2B"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50DD3" w14:textId="7AF938A4" w:rsidR="00011D2B" w:rsidRPr="003779B7" w:rsidRDefault="00B168ED" w:rsidP="00011D2B">
            <w:pPr>
              <w:spacing w:before="100" w:beforeAutospacing="1" w:after="100" w:afterAutospacing="1" w:line="400" w:lineRule="atLeast"/>
              <w:jc w:val="center"/>
            </w:pPr>
            <w:r w:rsidRPr="003779B7">
              <w:t>0.23</w:t>
            </w:r>
          </w:p>
        </w:tc>
      </w:tr>
      <w:tr w:rsidR="003779B7" w:rsidRPr="003779B7" w14:paraId="51AC5132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2270B" w14:textId="061E0AAD" w:rsidR="00011D2B" w:rsidRPr="003779B7" w:rsidRDefault="00011D2B" w:rsidP="00011D2B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Image integration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0C297" w14:textId="47ECAC99" w:rsidR="00011D2B" w:rsidRPr="003779B7" w:rsidRDefault="00011D2B" w:rsidP="00011D2B">
            <w:pPr>
              <w:spacing w:before="100" w:beforeAutospacing="1" w:after="100" w:afterAutospacing="1" w:line="400" w:lineRule="atLeast"/>
              <w:jc w:val="center"/>
            </w:pPr>
            <w:r w:rsidRPr="003779B7">
              <w:t>61 (19.8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5DC6A" w14:textId="63547A40" w:rsidR="00011D2B" w:rsidRPr="003779B7" w:rsidRDefault="00011D2B" w:rsidP="00011D2B">
            <w:pPr>
              <w:spacing w:before="100" w:beforeAutospacing="1" w:after="100" w:afterAutospacing="1" w:line="400" w:lineRule="atLeast"/>
              <w:jc w:val="center"/>
            </w:pPr>
            <w:r w:rsidRPr="003779B7">
              <w:t>53 (34.6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5CC3C" w14:textId="3C6DB2FE" w:rsidR="00011D2B" w:rsidRPr="003779B7" w:rsidRDefault="00011D2B" w:rsidP="00011D2B">
            <w:pPr>
              <w:spacing w:before="100" w:beforeAutospacing="1" w:after="100" w:afterAutospacing="1" w:line="400" w:lineRule="atLeast"/>
              <w:jc w:val="center"/>
            </w:pPr>
            <w:r w:rsidRPr="003779B7">
              <w:t>8 (5.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91235" w14:textId="2AC440D0" w:rsidR="00011D2B" w:rsidRPr="003779B7" w:rsidRDefault="00011D2B" w:rsidP="00011D2B">
            <w:pPr>
              <w:spacing w:before="100" w:beforeAutospacing="1" w:after="100" w:afterAutospacing="1" w:line="400" w:lineRule="atLeast"/>
              <w:jc w:val="center"/>
            </w:pPr>
            <w:r w:rsidRPr="003779B7">
              <w:t>&lt;0.001</w:t>
            </w:r>
          </w:p>
        </w:tc>
      </w:tr>
      <w:tr w:rsidR="003779B7" w:rsidRPr="003779B7" w14:paraId="021518DB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46C46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ICE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A70A8" w14:textId="115017B4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</w:pPr>
            <w:r w:rsidRPr="003779B7">
              <w:t>27 (</w:t>
            </w:r>
            <w:r w:rsidR="00D27FB3" w:rsidRPr="003779B7">
              <w:t>8</w:t>
            </w:r>
            <w:r w:rsidRPr="003779B7">
              <w:t>.</w:t>
            </w:r>
            <w:r w:rsidR="00D27FB3" w:rsidRPr="003779B7">
              <w:t>8</w:t>
            </w:r>
            <w:r w:rsidRPr="003779B7"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08B7C" w14:textId="5FF6C554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</w:pPr>
            <w:r w:rsidRPr="003779B7">
              <w:t>25 (1</w:t>
            </w:r>
            <w:r w:rsidR="00D27FB3" w:rsidRPr="003779B7">
              <w:t>6.3</w:t>
            </w:r>
            <w:r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40591" w14:textId="18FD0E78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</w:pPr>
            <w:r w:rsidRPr="003779B7">
              <w:t>2 (1.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65D46" w14:textId="3B414091" w:rsidR="00E748D2" w:rsidRPr="003779B7" w:rsidRDefault="00D27FB3" w:rsidP="00E748D2">
            <w:pPr>
              <w:spacing w:before="100" w:beforeAutospacing="1" w:after="100" w:afterAutospacing="1" w:line="400" w:lineRule="atLeast"/>
              <w:jc w:val="center"/>
            </w:pPr>
            <w:r w:rsidRPr="003779B7">
              <w:t>&lt;</w:t>
            </w:r>
            <w:r w:rsidR="00E748D2" w:rsidRPr="003779B7">
              <w:t>0</w:t>
            </w:r>
            <w:r w:rsidRPr="003779B7">
              <w:t>.</w:t>
            </w:r>
            <w:r w:rsidR="00E748D2" w:rsidRPr="003779B7">
              <w:t>00</w:t>
            </w:r>
            <w:r w:rsidRPr="003779B7">
              <w:t>1</w:t>
            </w:r>
          </w:p>
        </w:tc>
      </w:tr>
      <w:tr w:rsidR="003779B7" w:rsidRPr="003779B7" w14:paraId="28BE6E25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7358A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Retrograde access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DE0E0" w14:textId="41CC6D06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</w:t>
            </w:r>
            <w:r w:rsidR="00D27FB3" w:rsidRPr="003779B7">
              <w:t>2</w:t>
            </w:r>
            <w:r w:rsidRPr="003779B7">
              <w:t>2 (7</w:t>
            </w:r>
            <w:r w:rsidR="00D27FB3" w:rsidRPr="003779B7">
              <w:t>2</w:t>
            </w:r>
            <w:r w:rsidRPr="003779B7">
              <w:t>.</w:t>
            </w:r>
            <w:r w:rsidR="00D27FB3" w:rsidRPr="003779B7">
              <w:t>1</w:t>
            </w:r>
            <w:r w:rsidRPr="003779B7"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8D7F3" w14:textId="006D98CC" w:rsidR="00E748D2" w:rsidRPr="003779B7" w:rsidRDefault="00D27FB3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08</w:t>
            </w:r>
            <w:r w:rsidR="00E748D2" w:rsidRPr="003779B7">
              <w:t xml:space="preserve"> (</w:t>
            </w:r>
            <w:r w:rsidRPr="003779B7">
              <w:t>70.6</w:t>
            </w:r>
            <w:r w:rsidR="00E748D2"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178AA" w14:textId="7281C292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1</w:t>
            </w:r>
            <w:r w:rsidR="00D27FB3" w:rsidRPr="003779B7">
              <w:t>4</w:t>
            </w:r>
            <w:r w:rsidRPr="003779B7">
              <w:t xml:space="preserve"> (7</w:t>
            </w:r>
            <w:r w:rsidR="00D27FB3" w:rsidRPr="003779B7">
              <w:t>3</w:t>
            </w:r>
            <w:r w:rsidRPr="003779B7">
              <w:t>.</w:t>
            </w:r>
            <w:r w:rsidR="00D27FB3" w:rsidRPr="003779B7">
              <w:t>5</w:t>
            </w:r>
            <w:r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F0778" w14:textId="57384D7A" w:rsidR="00E748D2" w:rsidRPr="003779B7" w:rsidRDefault="00D27FB3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</w:t>
            </w:r>
            <w:r w:rsidR="00E748D2" w:rsidRPr="003779B7">
              <w:t>.</w:t>
            </w:r>
            <w:r w:rsidRPr="003779B7">
              <w:t>50</w:t>
            </w:r>
          </w:p>
        </w:tc>
      </w:tr>
      <w:tr w:rsidR="003779B7" w:rsidRPr="003779B7" w14:paraId="6F11853C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45C7B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Coronary angiography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CA8C2" w14:textId="1FE9D37D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77 (2</w:t>
            </w:r>
            <w:r w:rsidR="00BA004B" w:rsidRPr="003779B7">
              <w:t>5</w:t>
            </w:r>
            <w:r w:rsidRPr="003779B7"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2FEA8" w14:textId="0FDBFD56" w:rsidR="00E748D2" w:rsidRPr="003779B7" w:rsidRDefault="00BA004B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0</w:t>
            </w:r>
            <w:r w:rsidR="00E748D2" w:rsidRPr="003779B7">
              <w:t xml:space="preserve"> (1</w:t>
            </w:r>
            <w:r w:rsidRPr="003779B7">
              <w:t>3</w:t>
            </w:r>
            <w:r w:rsidR="00E748D2" w:rsidRPr="003779B7">
              <w:t>.</w:t>
            </w:r>
            <w:r w:rsidRPr="003779B7">
              <w:t>1</w:t>
            </w:r>
            <w:r w:rsidR="00E748D2"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04740" w14:textId="08AAF8E7" w:rsidR="00E748D2" w:rsidRPr="003779B7" w:rsidRDefault="00BA004B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57</w:t>
            </w:r>
            <w:r w:rsidR="00E748D2" w:rsidRPr="003779B7">
              <w:t xml:space="preserve"> (3</w:t>
            </w:r>
            <w:r w:rsidRPr="003779B7">
              <w:t>6</w:t>
            </w:r>
            <w:r w:rsidR="00E748D2" w:rsidRPr="003779B7">
              <w:t>.</w:t>
            </w:r>
            <w:r w:rsidRPr="003779B7">
              <w:t>8</w:t>
            </w:r>
            <w:r w:rsidR="00E748D2"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A4261" w14:textId="1DA2D3CF" w:rsidR="00E748D2" w:rsidRPr="003779B7" w:rsidRDefault="00BA004B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&lt;</w:t>
            </w:r>
            <w:r w:rsidR="00E748D2" w:rsidRPr="003779B7">
              <w:t>0</w:t>
            </w:r>
            <w:r w:rsidRPr="003779B7">
              <w:t>.</w:t>
            </w:r>
            <w:r w:rsidR="00E748D2" w:rsidRPr="003779B7">
              <w:t>00</w:t>
            </w:r>
            <w:r w:rsidRPr="003779B7">
              <w:t>1</w:t>
            </w:r>
          </w:p>
        </w:tc>
      </w:tr>
      <w:tr w:rsidR="003779B7" w:rsidRPr="003779B7" w14:paraId="6E02CC43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154B2" w14:textId="3B57EE18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Use of ablation tools (AI, LSI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AFAEC" w14:textId="0AA47F86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63 (52.9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8E370" w14:textId="63BCEA8E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32 (86.3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9FFE7" w14:textId="617F303C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31 (2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B0DF1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&lt;0.001</w:t>
            </w:r>
          </w:p>
        </w:tc>
      </w:tr>
      <w:tr w:rsidR="003779B7" w:rsidRPr="003779B7" w14:paraId="50919287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EE048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Patients with few PVC during the procedure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EEAE6" w14:textId="1B7B5DCA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43 (1</w:t>
            </w:r>
            <w:r w:rsidR="00BA004B" w:rsidRPr="003779B7">
              <w:t>4</w:t>
            </w:r>
            <w:r w:rsidRPr="003779B7"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62AA3" w14:textId="497C52E2" w:rsidR="00E748D2" w:rsidRPr="003779B7" w:rsidRDefault="00BA004B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</w:t>
            </w:r>
            <w:r w:rsidR="00E748D2" w:rsidRPr="003779B7">
              <w:t>0 (</w:t>
            </w:r>
            <w:r w:rsidRPr="003779B7">
              <w:t>13.1</w:t>
            </w:r>
            <w:r w:rsidR="00E748D2"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E61B7" w14:textId="5BB3524D" w:rsidR="00E748D2" w:rsidRPr="003779B7" w:rsidRDefault="00BA004B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</w:t>
            </w:r>
            <w:r w:rsidR="00E748D2" w:rsidRPr="003779B7">
              <w:t>3 (</w:t>
            </w:r>
            <w:r w:rsidRPr="003779B7">
              <w:t>14.8</w:t>
            </w:r>
            <w:r w:rsidR="00E748D2"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79F29" w14:textId="28EAC33F" w:rsidR="00E748D2" w:rsidRPr="003779B7" w:rsidRDefault="00BA004B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</w:t>
            </w:r>
            <w:r w:rsidR="00E748D2" w:rsidRPr="003779B7">
              <w:t>.</w:t>
            </w:r>
            <w:r w:rsidRPr="003779B7">
              <w:t>71</w:t>
            </w:r>
          </w:p>
        </w:tc>
      </w:tr>
      <w:tr w:rsidR="003779B7" w:rsidRPr="003779B7" w14:paraId="0C5F2294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F2C71" w14:textId="461AC881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Pace mapping, n (%) 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8DE5E" w14:textId="57D8B68D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83 (</w:t>
            </w:r>
            <w:r w:rsidR="00BA004B" w:rsidRPr="003779B7">
              <w:t>26</w:t>
            </w:r>
            <w:r w:rsidRPr="003779B7">
              <w:t>.</w:t>
            </w:r>
            <w:r w:rsidR="00BA004B" w:rsidRPr="003779B7">
              <w:t>9</w:t>
            </w:r>
            <w:r w:rsidRPr="003779B7"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7849B" w14:textId="08532EB5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60 (</w:t>
            </w:r>
            <w:r w:rsidR="00BA004B" w:rsidRPr="003779B7">
              <w:t>39.2</w:t>
            </w:r>
            <w:r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6FA95" w14:textId="7A339CA2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23 (79.4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822E3" w14:textId="107E6354" w:rsidR="00E748D2" w:rsidRPr="003779B7" w:rsidRDefault="00BA004B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&lt;0</w:t>
            </w:r>
            <w:r w:rsidR="00E748D2" w:rsidRPr="003779B7">
              <w:t>.00</w:t>
            </w:r>
            <w:r w:rsidRPr="003779B7">
              <w:t>1</w:t>
            </w:r>
          </w:p>
        </w:tc>
      </w:tr>
      <w:tr w:rsidR="003779B7" w:rsidRPr="003779B7" w14:paraId="16700EDB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E3F83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Points acquired, n (median [IQR]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763D2" w14:textId="1988FB55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31 (7</w:t>
            </w:r>
            <w:r w:rsidR="00453FD1" w:rsidRPr="003779B7">
              <w:t>6</w:t>
            </w:r>
            <w:r w:rsidRPr="003779B7">
              <w:t xml:space="preserve"> - 549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D6A52" w14:textId="0A5C43C3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456 (290 - 1032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4AF86" w14:textId="2AFF8D59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88 (4</w:t>
            </w:r>
            <w:r w:rsidR="00453FD1" w:rsidRPr="003779B7">
              <w:t>6</w:t>
            </w:r>
            <w:r w:rsidRPr="003779B7">
              <w:t xml:space="preserve"> - 22</w:t>
            </w:r>
            <w:r w:rsidR="00453FD1" w:rsidRPr="003779B7">
              <w:t>3</w:t>
            </w:r>
            <w:r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E5217" w14:textId="76677EAD" w:rsidR="00E748D2" w:rsidRPr="003779B7" w:rsidRDefault="00453FD1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&lt;0</w:t>
            </w:r>
            <w:r w:rsidR="00E748D2" w:rsidRPr="003779B7">
              <w:t>.00</w:t>
            </w:r>
            <w:r w:rsidRPr="003779B7">
              <w:t>1</w:t>
            </w:r>
          </w:p>
        </w:tc>
      </w:tr>
      <w:tr w:rsidR="003779B7" w:rsidRPr="003779B7" w14:paraId="30D643FE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69A82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Manual verification of the points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25ADA" w14:textId="15B20A2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87 (6</w:t>
            </w:r>
            <w:r w:rsidR="00453FD1" w:rsidRPr="003779B7">
              <w:t>0</w:t>
            </w:r>
            <w:r w:rsidRPr="003779B7">
              <w:t>.</w:t>
            </w:r>
            <w:r w:rsidR="00453FD1" w:rsidRPr="003779B7">
              <w:t>7</w:t>
            </w:r>
            <w:r w:rsidRPr="003779B7"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406B5" w14:textId="512D802D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45 (</w:t>
            </w:r>
            <w:r w:rsidR="00453FD1" w:rsidRPr="003779B7">
              <w:t>29</w:t>
            </w:r>
            <w:r w:rsidRPr="003779B7">
              <w:t>.</w:t>
            </w:r>
            <w:r w:rsidR="00453FD1" w:rsidRPr="003779B7">
              <w:t>4</w:t>
            </w:r>
            <w:r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2195C" w14:textId="62301C94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42 (9</w:t>
            </w:r>
            <w:r w:rsidR="00453FD1" w:rsidRPr="003779B7">
              <w:t>1</w:t>
            </w:r>
            <w:r w:rsidRPr="003779B7">
              <w:t>.</w:t>
            </w:r>
            <w:r w:rsidR="00453FD1" w:rsidRPr="003779B7">
              <w:t>6</w:t>
            </w:r>
            <w:r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39C77" w14:textId="561F5DC6" w:rsidR="00E748D2" w:rsidRPr="003779B7" w:rsidRDefault="00453FD1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&lt;0</w:t>
            </w:r>
            <w:r w:rsidR="00E748D2" w:rsidRPr="003779B7">
              <w:t>.00</w:t>
            </w:r>
            <w:r w:rsidRPr="003779B7">
              <w:t>1</w:t>
            </w:r>
          </w:p>
        </w:tc>
      </w:tr>
      <w:tr w:rsidR="003779B7" w:rsidRPr="003779B7" w14:paraId="2E235D6F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B3B0C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Power, Watts (</w:t>
            </w: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mean±SD</w:t>
            </w: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4F1B0" w14:textId="39FCE44E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4</w:t>
            </w:r>
            <w:r w:rsidR="00453FD1" w:rsidRPr="003779B7">
              <w:t>1</w:t>
            </w:r>
            <w:r w:rsidRPr="003779B7">
              <w:t xml:space="preserve"> ± 9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89480" w14:textId="7F5C8E9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 xml:space="preserve">43 ± </w:t>
            </w:r>
            <w:r w:rsidR="00453FD1" w:rsidRPr="003779B7">
              <w:t>10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5C8BE" w14:textId="11DDA4C8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 xml:space="preserve">39 ± </w:t>
            </w:r>
            <w:r w:rsidR="00453FD1" w:rsidRPr="003779B7">
              <w:t>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2FD7C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.001</w:t>
            </w:r>
          </w:p>
        </w:tc>
      </w:tr>
      <w:tr w:rsidR="003779B7" w:rsidRPr="003779B7" w14:paraId="059D98D9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42792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Mapping time, min (</w:t>
            </w: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mean±SD</w:t>
            </w: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EC104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60 ± 51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F7A09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51 ± 40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9A554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70 ± 5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85D3C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&lt;0.001</w:t>
            </w:r>
          </w:p>
        </w:tc>
      </w:tr>
      <w:tr w:rsidR="003779B7" w:rsidRPr="003779B7" w14:paraId="22FD181A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D6C57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CF sensing catheter, n (%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1FF39" w14:textId="15FF5063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258 (8</w:t>
            </w:r>
            <w:r w:rsidR="00453FD1" w:rsidRPr="003779B7">
              <w:t>3</w:t>
            </w:r>
            <w:r w:rsidRPr="003779B7">
              <w:t>.</w:t>
            </w:r>
            <w:r w:rsidR="00453FD1" w:rsidRPr="003779B7">
              <w:t>8</w:t>
            </w:r>
            <w:r w:rsidRPr="003779B7">
              <w:t>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921B2" w14:textId="628206A4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31 (85</w:t>
            </w:r>
            <w:r w:rsidR="00453FD1" w:rsidRPr="003779B7">
              <w:t>.6</w:t>
            </w:r>
            <w:r w:rsidRPr="003779B7">
              <w:t>)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E8A66" w14:textId="6DBA104D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127 (8</w:t>
            </w:r>
            <w:r w:rsidR="00453FD1" w:rsidRPr="003779B7">
              <w:t>1.9</w:t>
            </w:r>
            <w:r w:rsidRPr="003779B7"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031A2" w14:textId="4F9D9A8B" w:rsidR="00E748D2" w:rsidRPr="003779B7" w:rsidRDefault="00453FD1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0</w:t>
            </w:r>
            <w:r w:rsidR="00E748D2" w:rsidRPr="003779B7">
              <w:t>.</w:t>
            </w:r>
            <w:r w:rsidR="00B168ED" w:rsidRPr="003779B7">
              <w:t>3</w:t>
            </w:r>
            <w:r w:rsidRPr="003779B7">
              <w:t>2</w:t>
            </w:r>
          </w:p>
        </w:tc>
      </w:tr>
      <w:tr w:rsidR="003779B7" w:rsidRPr="003779B7" w14:paraId="08E228DD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267D9" w14:textId="3AF51882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Ablation time, sec </w:t>
            </w:r>
            <w:r w:rsidR="00453FD1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mean±SD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6D7D6" w14:textId="5869DD1F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740</w:t>
            </w:r>
            <w:r w:rsidR="00453FD1" w:rsidRPr="003779B7">
              <w:t xml:space="preserve"> </w:t>
            </w:r>
            <w:r w:rsidRPr="003779B7">
              <w:t>± 749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2E4B8" w14:textId="5B808F14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3779B7">
              <w:t>629 ± 528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D0E42" w14:textId="7D7B87D9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</w:pPr>
            <w:r w:rsidRPr="003779B7">
              <w:t>8</w:t>
            </w:r>
            <w:r w:rsidR="00453FD1" w:rsidRPr="003779B7">
              <w:t>70</w:t>
            </w:r>
            <w:r w:rsidRPr="003779B7">
              <w:t xml:space="preserve"> ± 93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8C249" w14:textId="2B73D83F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Times New Roman" w:eastAsia="Times New Roman" w:hAnsi="Times New Roman"/>
                <w:lang w:eastAsia="en-GB"/>
              </w:rPr>
            </w:pPr>
            <w:bookmarkStart w:id="4" w:name="_Hlk137990574"/>
            <w:r w:rsidRPr="003779B7">
              <w:t>0.0</w:t>
            </w:r>
            <w:bookmarkEnd w:id="4"/>
            <w:r w:rsidR="00453FD1" w:rsidRPr="003779B7">
              <w:t>2</w:t>
            </w:r>
          </w:p>
        </w:tc>
      </w:tr>
      <w:tr w:rsidR="003779B7" w:rsidRPr="003779B7" w14:paraId="4282FC8B" w14:textId="77777777" w:rsidTr="00CA1B65">
        <w:tc>
          <w:tcPr>
            <w:tcW w:w="3114" w:type="dxa"/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65E8E" w14:textId="076AAFDB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</w:pPr>
            <w:r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 xml:space="preserve">Procedure time, min </w:t>
            </w:r>
            <w:r w:rsidR="00453FD1" w:rsidRPr="003779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PT"/>
              </w:rPr>
              <w:t>(mean±SD)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6573D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lang w:val="en-US"/>
              </w:rPr>
            </w:pPr>
            <w:r w:rsidRPr="003779B7">
              <w:t>153 ± 67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D76FC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lang w:val="en-US"/>
              </w:rPr>
            </w:pPr>
            <w:r w:rsidRPr="003779B7">
              <w:t>138 ± 68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A6163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lang w:val="en-US"/>
              </w:rPr>
            </w:pPr>
            <w:r w:rsidRPr="003779B7">
              <w:t>168 ± 67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6E383" w14:textId="77777777" w:rsidR="00E748D2" w:rsidRPr="003779B7" w:rsidRDefault="00E748D2" w:rsidP="00E748D2">
            <w:pPr>
              <w:spacing w:before="100" w:beforeAutospacing="1" w:after="100" w:afterAutospacing="1" w:line="400" w:lineRule="atLeast"/>
              <w:jc w:val="center"/>
              <w:rPr>
                <w:lang w:val="en-US"/>
              </w:rPr>
            </w:pPr>
            <w:r w:rsidRPr="003779B7">
              <w:t>&lt;0.001</w:t>
            </w:r>
          </w:p>
        </w:tc>
      </w:tr>
    </w:tbl>
    <w:p w14:paraId="64384C41" w14:textId="77777777" w:rsidR="00453FD1" w:rsidRPr="003779B7" w:rsidRDefault="00453FD1" w:rsidP="00453FD1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779B7">
        <w:rPr>
          <w:rFonts w:ascii="Arial" w:hAnsi="Arial" w:cs="Arial"/>
          <w:sz w:val="16"/>
          <w:szCs w:val="16"/>
          <w:lang w:val="en-US"/>
        </w:rPr>
        <w:t xml:space="preserve">Abbreviations: </w:t>
      </w:r>
    </w:p>
    <w:p w14:paraId="5ED257A4" w14:textId="1922D1B4" w:rsidR="00453FD1" w:rsidRPr="003779B7" w:rsidRDefault="00453FD1" w:rsidP="00453FD1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779B7">
        <w:rPr>
          <w:rFonts w:ascii="Arial" w:hAnsi="Arial" w:cs="Arial"/>
          <w:sz w:val="16"/>
          <w:szCs w:val="16"/>
          <w:lang w:val="en-US"/>
        </w:rPr>
        <w:t xml:space="preserve"> AI – Ablation Index, C</w:t>
      </w:r>
      <w:r w:rsidR="00936B04" w:rsidRPr="003779B7">
        <w:rPr>
          <w:rFonts w:ascii="Arial" w:hAnsi="Arial" w:cs="Arial"/>
          <w:sz w:val="16"/>
          <w:szCs w:val="16"/>
          <w:lang w:val="en-US"/>
        </w:rPr>
        <w:t>F – contact force</w:t>
      </w:r>
      <w:r w:rsidRPr="003779B7">
        <w:rPr>
          <w:rFonts w:ascii="Arial" w:hAnsi="Arial" w:cs="Arial"/>
          <w:sz w:val="16"/>
          <w:szCs w:val="16"/>
          <w:lang w:val="en-US"/>
        </w:rPr>
        <w:t xml:space="preserve">, </w:t>
      </w:r>
      <w:r w:rsidR="00936B04" w:rsidRPr="003779B7">
        <w:rPr>
          <w:rFonts w:ascii="Arial" w:hAnsi="Arial" w:cs="Arial"/>
          <w:sz w:val="16"/>
          <w:szCs w:val="16"/>
          <w:lang w:val="en-US"/>
        </w:rPr>
        <w:t>ICE – intracardiac echocardiography</w:t>
      </w:r>
      <w:r w:rsidRPr="003779B7">
        <w:rPr>
          <w:rFonts w:ascii="Arial" w:hAnsi="Arial" w:cs="Arial"/>
          <w:sz w:val="16"/>
          <w:szCs w:val="16"/>
          <w:lang w:val="en-US"/>
        </w:rPr>
        <w:t>, PVC – Premature Ventricular Contraction, LSI – Lesion Size Index;</w:t>
      </w:r>
    </w:p>
    <w:p w14:paraId="18AA9DDC" w14:textId="77777777" w:rsidR="006216F5" w:rsidRPr="003779B7" w:rsidRDefault="006216F5" w:rsidP="00453FD1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573EAEFC" w14:textId="77777777" w:rsidR="0092480F" w:rsidRPr="003779B7" w:rsidRDefault="0092480F" w:rsidP="00453FD1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142CDC91" w14:textId="747FEF09" w:rsidR="0092480F" w:rsidRPr="003779B7" w:rsidRDefault="0092480F" w:rsidP="0092480F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3779B7">
        <w:rPr>
          <w:rFonts w:ascii="Arial" w:hAnsi="Arial" w:cs="Arial"/>
          <w:b/>
          <w:sz w:val="20"/>
          <w:szCs w:val="20"/>
          <w:lang w:val="en-GB"/>
        </w:rPr>
        <w:lastRenderedPageBreak/>
        <w:t>SUPPLEMENTAL FIGURE</w:t>
      </w:r>
    </w:p>
    <w:p w14:paraId="78E9CE9E" w14:textId="77777777" w:rsidR="0092480F" w:rsidRPr="003779B7" w:rsidRDefault="0092480F" w:rsidP="0092480F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269DB3CA" w14:textId="597B79B7" w:rsidR="0092480F" w:rsidRPr="003779B7" w:rsidRDefault="0092480F" w:rsidP="0092480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779B7">
        <w:rPr>
          <w:rFonts w:ascii="Arial" w:hAnsi="Arial" w:cs="Arial"/>
          <w:b/>
          <w:sz w:val="20"/>
          <w:szCs w:val="20"/>
          <w:lang w:val="en-US"/>
        </w:rPr>
        <w:t xml:space="preserve">Figure S-1- </w:t>
      </w:r>
      <w:r w:rsidRPr="003779B7">
        <w:rPr>
          <w:rFonts w:ascii="Arial" w:hAnsi="Arial" w:cs="Arial"/>
          <w:sz w:val="20"/>
          <w:szCs w:val="20"/>
          <w:lang w:val="en-US"/>
        </w:rPr>
        <w:t xml:space="preserve">Acute recurrences observed in the Multipolar group. </w:t>
      </w:r>
    </w:p>
    <w:p w14:paraId="29546B1B" w14:textId="77777777" w:rsidR="0092480F" w:rsidRPr="003779B7" w:rsidRDefault="0092480F" w:rsidP="0092480F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1A53994D" w14:textId="72F33E19" w:rsidR="0092480F" w:rsidRPr="003779B7" w:rsidRDefault="00496F3D" w:rsidP="00453FD1">
      <w:pPr>
        <w:tabs>
          <w:tab w:val="left" w:pos="708"/>
          <w:tab w:val="left" w:pos="1722"/>
        </w:tabs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3779B7">
        <w:rPr>
          <w:rFonts w:ascii="Arial" w:hAnsi="Arial" w:cs="Arial"/>
          <w:noProof/>
          <w:sz w:val="16"/>
          <w:szCs w:val="16"/>
          <w:lang w:val="en-US"/>
        </w:rPr>
        <w:drawing>
          <wp:inline distT="0" distB="0" distL="0" distR="0" wp14:anchorId="78A2371F" wp14:editId="108D8785">
            <wp:extent cx="5400040" cy="6640286"/>
            <wp:effectExtent l="0" t="0" r="0" b="8255"/>
            <wp:docPr id="10868247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824721" name="Picture 10868247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5375" cy="6646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480F" w:rsidRPr="003779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0A5158"/>
    <w:multiLevelType w:val="hybridMultilevel"/>
    <w:tmpl w:val="1EC49484"/>
    <w:lvl w:ilvl="0" w:tplc="6C86DA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EC7FDA"/>
    <w:multiLevelType w:val="hybridMultilevel"/>
    <w:tmpl w:val="938A8C7E"/>
    <w:lvl w:ilvl="0" w:tplc="D1DA37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AA1E53"/>
    <w:multiLevelType w:val="hybridMultilevel"/>
    <w:tmpl w:val="FE909908"/>
    <w:lvl w:ilvl="0" w:tplc="0222349C">
      <w:start w:val="70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030027">
    <w:abstractNumId w:val="0"/>
  </w:num>
  <w:num w:numId="2" w16cid:durableId="677075840">
    <w:abstractNumId w:val="2"/>
  </w:num>
  <w:num w:numId="3" w16cid:durableId="1015692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F32"/>
    <w:rsid w:val="00011D2B"/>
    <w:rsid w:val="0007754C"/>
    <w:rsid w:val="00097A94"/>
    <w:rsid w:val="000C647D"/>
    <w:rsid w:val="000C7934"/>
    <w:rsid w:val="00101944"/>
    <w:rsid w:val="0010272D"/>
    <w:rsid w:val="00103A68"/>
    <w:rsid w:val="00112A3C"/>
    <w:rsid w:val="0016006A"/>
    <w:rsid w:val="001732F3"/>
    <w:rsid w:val="00175814"/>
    <w:rsid w:val="001A5283"/>
    <w:rsid w:val="001D6DEF"/>
    <w:rsid w:val="001E7E18"/>
    <w:rsid w:val="001F3BC2"/>
    <w:rsid w:val="001F7210"/>
    <w:rsid w:val="00205931"/>
    <w:rsid w:val="00226F32"/>
    <w:rsid w:val="00232501"/>
    <w:rsid w:val="00235307"/>
    <w:rsid w:val="00247398"/>
    <w:rsid w:val="00260AD1"/>
    <w:rsid w:val="002A3C3C"/>
    <w:rsid w:val="002A46F2"/>
    <w:rsid w:val="002B4EA6"/>
    <w:rsid w:val="002C5F9F"/>
    <w:rsid w:val="002D10C4"/>
    <w:rsid w:val="002F78B4"/>
    <w:rsid w:val="00302411"/>
    <w:rsid w:val="00307C2D"/>
    <w:rsid w:val="00336142"/>
    <w:rsid w:val="00355EA5"/>
    <w:rsid w:val="00360BD6"/>
    <w:rsid w:val="003779B7"/>
    <w:rsid w:val="0038781D"/>
    <w:rsid w:val="00387AB5"/>
    <w:rsid w:val="003A139F"/>
    <w:rsid w:val="003C2C9B"/>
    <w:rsid w:val="003C726D"/>
    <w:rsid w:val="003D51D4"/>
    <w:rsid w:val="003E39FA"/>
    <w:rsid w:val="003F6439"/>
    <w:rsid w:val="00411222"/>
    <w:rsid w:val="00440052"/>
    <w:rsid w:val="004439E0"/>
    <w:rsid w:val="00453FD1"/>
    <w:rsid w:val="0045411B"/>
    <w:rsid w:val="0047105E"/>
    <w:rsid w:val="00484A1B"/>
    <w:rsid w:val="00496281"/>
    <w:rsid w:val="00496F3D"/>
    <w:rsid w:val="004A765D"/>
    <w:rsid w:val="00507C9F"/>
    <w:rsid w:val="005322C2"/>
    <w:rsid w:val="005504A8"/>
    <w:rsid w:val="005629DC"/>
    <w:rsid w:val="005653FF"/>
    <w:rsid w:val="0058046D"/>
    <w:rsid w:val="0059376A"/>
    <w:rsid w:val="005C6323"/>
    <w:rsid w:val="005C7E81"/>
    <w:rsid w:val="005E405B"/>
    <w:rsid w:val="00607364"/>
    <w:rsid w:val="006215AC"/>
    <w:rsid w:val="006216F5"/>
    <w:rsid w:val="00624BDF"/>
    <w:rsid w:val="0064480E"/>
    <w:rsid w:val="006572DA"/>
    <w:rsid w:val="00697791"/>
    <w:rsid w:val="006B5C87"/>
    <w:rsid w:val="006C5227"/>
    <w:rsid w:val="006D2F21"/>
    <w:rsid w:val="006E6B21"/>
    <w:rsid w:val="007312B8"/>
    <w:rsid w:val="00791A42"/>
    <w:rsid w:val="007C12A5"/>
    <w:rsid w:val="007C3475"/>
    <w:rsid w:val="007D0781"/>
    <w:rsid w:val="007E6347"/>
    <w:rsid w:val="008019FA"/>
    <w:rsid w:val="00816C4C"/>
    <w:rsid w:val="0085092C"/>
    <w:rsid w:val="008862C4"/>
    <w:rsid w:val="008C78C4"/>
    <w:rsid w:val="00920874"/>
    <w:rsid w:val="0092480F"/>
    <w:rsid w:val="009369E4"/>
    <w:rsid w:val="00936B04"/>
    <w:rsid w:val="0095241E"/>
    <w:rsid w:val="009C4314"/>
    <w:rsid w:val="009E6ADF"/>
    <w:rsid w:val="00A103E9"/>
    <w:rsid w:val="00A14C1C"/>
    <w:rsid w:val="00A31CF7"/>
    <w:rsid w:val="00A53749"/>
    <w:rsid w:val="00A65D66"/>
    <w:rsid w:val="00A65E44"/>
    <w:rsid w:val="00A76555"/>
    <w:rsid w:val="00A80377"/>
    <w:rsid w:val="00A91E8A"/>
    <w:rsid w:val="00A97343"/>
    <w:rsid w:val="00AB41E2"/>
    <w:rsid w:val="00B168ED"/>
    <w:rsid w:val="00B1747D"/>
    <w:rsid w:val="00B24E6E"/>
    <w:rsid w:val="00B52F7E"/>
    <w:rsid w:val="00B8159D"/>
    <w:rsid w:val="00B85F09"/>
    <w:rsid w:val="00B8604A"/>
    <w:rsid w:val="00B916D5"/>
    <w:rsid w:val="00BA004B"/>
    <w:rsid w:val="00BA6568"/>
    <w:rsid w:val="00BB6997"/>
    <w:rsid w:val="00BB7D78"/>
    <w:rsid w:val="00C01916"/>
    <w:rsid w:val="00C07C11"/>
    <w:rsid w:val="00C07E7C"/>
    <w:rsid w:val="00C23232"/>
    <w:rsid w:val="00C253BD"/>
    <w:rsid w:val="00C8347E"/>
    <w:rsid w:val="00C83A54"/>
    <w:rsid w:val="00CA1B65"/>
    <w:rsid w:val="00CA3380"/>
    <w:rsid w:val="00CB6C1A"/>
    <w:rsid w:val="00CC222E"/>
    <w:rsid w:val="00CC7839"/>
    <w:rsid w:val="00CD1996"/>
    <w:rsid w:val="00CD3BA2"/>
    <w:rsid w:val="00CD683C"/>
    <w:rsid w:val="00D00193"/>
    <w:rsid w:val="00D15ED2"/>
    <w:rsid w:val="00D27FB3"/>
    <w:rsid w:val="00D437A3"/>
    <w:rsid w:val="00D71FC9"/>
    <w:rsid w:val="00DC7403"/>
    <w:rsid w:val="00DE1ADA"/>
    <w:rsid w:val="00DE7C75"/>
    <w:rsid w:val="00E21D5A"/>
    <w:rsid w:val="00E4114C"/>
    <w:rsid w:val="00E73D8C"/>
    <w:rsid w:val="00E748D2"/>
    <w:rsid w:val="00EA5072"/>
    <w:rsid w:val="00F01355"/>
    <w:rsid w:val="00F438A9"/>
    <w:rsid w:val="00F57714"/>
    <w:rsid w:val="00F875E1"/>
    <w:rsid w:val="00F975F4"/>
    <w:rsid w:val="00FD712D"/>
    <w:rsid w:val="00FD755F"/>
    <w:rsid w:val="00FE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7481CA"/>
  <w15:chartTrackingRefBased/>
  <w15:docId w15:val="{BC81AE47-6C1F-47FA-85AE-A2094EC91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F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916D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Arial Unicode MS" w:cs="Arial Unicode MS"/>
      <w:color w:val="000000"/>
      <w:u w:color="000000"/>
      <w:bdr w:val="nil"/>
      <w:lang w:val="en-US" w:eastAsia="pt-PT"/>
    </w:rPr>
  </w:style>
  <w:style w:type="paragraph" w:styleId="ListParagraph">
    <w:name w:val="List Paragraph"/>
    <w:basedOn w:val="Normal"/>
    <w:uiPriority w:val="34"/>
    <w:qFormat/>
    <w:rsid w:val="00CC7839"/>
    <w:pPr>
      <w:ind w:left="720"/>
      <w:contextualSpacing/>
    </w:pPr>
  </w:style>
  <w:style w:type="paragraph" w:customStyle="1" w:styleId="Estilodatabela1">
    <w:name w:val="Estilo da tabela 1"/>
    <w:rsid w:val="004439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bdr w:val="nil"/>
      <w:lang w:eastAsia="pt-PT"/>
    </w:rPr>
  </w:style>
  <w:style w:type="paragraph" w:customStyle="1" w:styleId="Estilodatabela2">
    <w:name w:val="Estilo da tabela 2"/>
    <w:rsid w:val="004439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pt-PT"/>
    </w:rPr>
  </w:style>
  <w:style w:type="paragraph" w:styleId="CommentText">
    <w:name w:val="annotation text"/>
    <w:basedOn w:val="Normal"/>
    <w:link w:val="CommentTextChar"/>
    <w:uiPriority w:val="99"/>
    <w:unhideWhenUsed/>
    <w:rsid w:val="00235307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307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60BD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BD6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BD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cf01">
    <w:name w:val="cf01"/>
    <w:basedOn w:val="DefaultParagraphFont"/>
    <w:rsid w:val="008862C4"/>
    <w:rPr>
      <w:rFonts w:ascii="Segoe UI" w:hAnsi="Segoe UI" w:cs="Segoe UI" w:hint="default"/>
      <w:color w:val="45545F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B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B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213CA-5909-4F09-A2D7-9A7C690DD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03</Words>
  <Characters>6754</Characters>
  <Application>Microsoft Office Word</Application>
  <DocSecurity>0</DocSecurity>
  <Lines>681</Lines>
  <Paragraphs>47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Sousa</dc:creator>
  <cp:keywords/>
  <dc:description/>
  <cp:lastModifiedBy>Murugaraj</cp:lastModifiedBy>
  <cp:revision>3</cp:revision>
  <dcterms:created xsi:type="dcterms:W3CDTF">2024-04-29T12:12:00Z</dcterms:created>
  <dcterms:modified xsi:type="dcterms:W3CDTF">2024-06-14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1b2a41e9871cfa78a5e5ac4cbee505a4bc39ae27280fb433e2712e1cfd400</vt:lpwstr>
  </property>
</Properties>
</file>